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3A34A" w14:textId="0BB48706" w:rsidR="00C42373" w:rsidRPr="00376CC5" w:rsidRDefault="00C42373" w:rsidP="00C42373">
      <w:pPr>
        <w:pStyle w:val="berschrift1"/>
        <w:jc w:val="both"/>
      </w:pPr>
      <w:r>
        <w:t>Supplementary Material</w:t>
      </w:r>
    </w:p>
    <w:p w14:paraId="0FABE904" w14:textId="19E2CDAC" w:rsidR="000D6AC9" w:rsidRPr="006E4A43" w:rsidRDefault="005C2004" w:rsidP="000D6AC9">
      <w:pPr>
        <w:rPr>
          <w:rFonts w:ascii="Times New Roman" w:hAnsi="Times New Roman" w:cs="Times New Roman"/>
          <w:lang w:val="en-GB"/>
        </w:rPr>
      </w:pPr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-Figure 1: </w:t>
      </w:r>
      <w:r w:rsidRPr="000B53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enn diagram </w:t>
      </w:r>
      <w:r w:rsidR="00A105D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the </w:t>
      </w:r>
      <w:r w:rsidRPr="000B5384">
        <w:rPr>
          <w:rFonts w:ascii="Times New Roman" w:hAnsi="Times New Roman" w:cs="Times New Roman"/>
          <w:bCs/>
          <w:sz w:val="24"/>
          <w:szCs w:val="24"/>
          <w:lang w:val="en-GB"/>
        </w:rPr>
        <w:t>study population after data linkage.</w:t>
      </w:r>
      <w:r w:rsidRPr="006E4A4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D6AC9" w:rsidRPr="006E4A43">
        <w:rPr>
          <w:rFonts w:ascii="Times New Roman" w:hAnsi="Times New Roman" w:cs="Times New Roman"/>
          <w:noProof/>
        </w:rPr>
        <w:drawing>
          <wp:inline distT="0" distB="0" distL="0" distR="0" wp14:anchorId="7A76DBAC" wp14:editId="239B688C">
            <wp:extent cx="6307975" cy="445995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7975" cy="4459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EDF0C8" w14:textId="3B6F6CAF" w:rsidR="00831C3E" w:rsidRPr="006B77FF" w:rsidRDefault="00F12B02" w:rsidP="00831C3E">
      <w:pPr>
        <w:rPr>
          <w:rFonts w:ascii="Times New Roman" w:hAnsi="Times New Roman" w:cs="Times New Roman"/>
          <w:lang w:val="en-GB"/>
        </w:rPr>
      </w:pPr>
      <w:r w:rsidRPr="00F12B02">
        <w:rPr>
          <w:rFonts w:ascii="Times New Roman" w:hAnsi="Times New Roman" w:cs="Times New Roman"/>
          <w:sz w:val="24"/>
          <w:szCs w:val="24"/>
          <w:lang w:val="en-GB"/>
        </w:rPr>
        <w:t>Notes</w:t>
      </w:r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>: Individuals who received at least one alcohol-related diagnosis (</w:t>
      </w:r>
      <w:r w:rsidR="00F36E8A" w:rsidRPr="00F12B0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04B1B" w:rsidRPr="00F12B02">
        <w:rPr>
          <w:rFonts w:ascii="Times New Roman" w:hAnsi="Times New Roman" w:cs="Times New Roman"/>
          <w:sz w:val="24"/>
          <w:szCs w:val="24"/>
          <w:lang w:val="en-GB"/>
        </w:rPr>
        <w:t>tatutory</w:t>
      </w:r>
      <w:r w:rsidR="001F23BA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4B1B" w:rsidRPr="00F12B02">
        <w:rPr>
          <w:rFonts w:ascii="Times New Roman" w:hAnsi="Times New Roman" w:cs="Times New Roman"/>
          <w:sz w:val="24"/>
          <w:szCs w:val="24"/>
          <w:lang w:val="en-GB"/>
        </w:rPr>
        <w:t>health insurance (</w:t>
      </w:r>
      <w:r w:rsidR="000328CD" w:rsidRPr="00F12B02">
        <w:rPr>
          <w:rFonts w:ascii="Times New Roman" w:hAnsi="Times New Roman" w:cs="Times New Roman"/>
          <w:sz w:val="24"/>
          <w:szCs w:val="24"/>
          <w:lang w:val="en-GB"/>
        </w:rPr>
        <w:t>SHI</w:t>
      </w:r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B1603">
        <w:rPr>
          <w:rFonts w:ascii="Times New Roman" w:hAnsi="Times New Roman" w:cs="Times New Roman"/>
          <w:sz w:val="24"/>
          <w:szCs w:val="24"/>
          <w:lang w:val="en-GB"/>
        </w:rPr>
        <w:t xml:space="preserve"> (AOK and </w:t>
      </w:r>
      <w:proofErr w:type="spellStart"/>
      <w:r w:rsidR="005B1603">
        <w:rPr>
          <w:rFonts w:ascii="Times New Roman" w:hAnsi="Times New Roman" w:cs="Times New Roman"/>
          <w:sz w:val="24"/>
          <w:szCs w:val="24"/>
          <w:lang w:val="en-GB"/>
        </w:rPr>
        <w:t>hkk</w:t>
      </w:r>
      <w:proofErr w:type="spellEnd"/>
      <w:r w:rsidR="005B160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36E8A" w:rsidRPr="00F12B0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and/or attended outpatient addiction </w:t>
      </w:r>
      <w:r w:rsidR="00871663">
        <w:rPr>
          <w:rFonts w:ascii="Times New Roman" w:hAnsi="Times New Roman" w:cs="Times New Roman"/>
          <w:sz w:val="24"/>
          <w:szCs w:val="24"/>
          <w:lang w:val="en-GB"/>
        </w:rPr>
        <w:t>care</w:t>
      </w:r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at </w:t>
      </w:r>
      <w:r w:rsidR="007B5A2F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50E96" w:rsidRPr="00350E96">
        <w:rPr>
          <w:rFonts w:ascii="Times New Roman" w:hAnsi="Times New Roman" w:cs="Times New Roman"/>
          <w:sz w:val="24"/>
          <w:szCs w:val="24"/>
          <w:lang w:val="en-GB"/>
        </w:rPr>
        <w:t>Gesundheit Nord - Bremen Hospital Group</w:t>
      </w:r>
      <w:r w:rsidR="00350E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4206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C84206">
        <w:rPr>
          <w:rFonts w:ascii="Times New Roman" w:hAnsi="Times New Roman" w:cs="Times New Roman"/>
          <w:sz w:val="24"/>
          <w:szCs w:val="24"/>
          <w:lang w:val="en-GB"/>
        </w:rPr>
        <w:t>GeNo</w:t>
      </w:r>
      <w:proofErr w:type="spellEnd"/>
      <w:r w:rsidR="00C8420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E14BF" w:rsidRPr="001E1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and/or started </w:t>
      </w:r>
      <w:r w:rsidR="007B5A2F" w:rsidRPr="00F12B02">
        <w:rPr>
          <w:rFonts w:ascii="Times New Roman" w:hAnsi="Times New Roman" w:cs="Times New Roman"/>
          <w:sz w:val="24"/>
          <w:szCs w:val="24"/>
          <w:lang w:val="en-GB"/>
        </w:rPr>
        <w:t>an</w:t>
      </w:r>
      <w:r w:rsidR="001F23BA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>addiction rehab</w:t>
      </w:r>
      <w:r w:rsidR="001F23BA" w:rsidRPr="00F12B02">
        <w:rPr>
          <w:rFonts w:ascii="Times New Roman" w:hAnsi="Times New Roman" w:cs="Times New Roman"/>
          <w:sz w:val="24"/>
          <w:szCs w:val="24"/>
          <w:lang w:val="en-GB"/>
        </w:rPr>
        <w:t>ilitation treatment</w:t>
      </w:r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4BF">
        <w:rPr>
          <w:rFonts w:ascii="Times New Roman" w:hAnsi="Times New Roman" w:cs="Times New Roman"/>
          <w:sz w:val="24"/>
          <w:szCs w:val="24"/>
          <w:lang w:val="en-GB"/>
        </w:rPr>
        <w:t>financed</w:t>
      </w:r>
      <w:r w:rsidR="006A4742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by the</w:t>
      </w:r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28CD" w:rsidRPr="00F12B02">
        <w:rPr>
          <w:rFonts w:ascii="Times New Roman" w:hAnsi="Times New Roman" w:cs="Times New Roman"/>
          <w:sz w:val="24"/>
          <w:szCs w:val="24"/>
          <w:lang w:val="en-GB"/>
        </w:rPr>
        <w:t>German Pension Insurance</w:t>
      </w:r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6E8A" w:rsidRPr="00F12B0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B29D0">
        <w:rPr>
          <w:rFonts w:ascii="Times New Roman" w:hAnsi="Times New Roman" w:cs="Times New Roman"/>
          <w:sz w:val="24"/>
          <w:szCs w:val="24"/>
          <w:lang w:val="en-GB"/>
        </w:rPr>
        <w:t>GPI</w:t>
      </w:r>
      <w:r w:rsidR="00F36E8A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in the state of Bremen in 2016/2017. Displayed as a non-proportional Venn diagram using the R package </w:t>
      </w:r>
      <w:r w:rsidR="00A105D2">
        <w:rPr>
          <w:rFonts w:ascii="Times New Roman" w:hAnsi="Times New Roman" w:cs="Times New Roman"/>
          <w:sz w:val="24"/>
          <w:szCs w:val="24"/>
          <w:lang w:val="en-GB"/>
        </w:rPr>
        <w:t>‘</w:t>
      </w:r>
      <w:proofErr w:type="spellStart"/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>ggVennDiagram</w:t>
      </w:r>
      <w:proofErr w:type="spellEnd"/>
      <w:r w:rsidR="00A105D2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5C2004" w:rsidRPr="00F12B0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D6AC9" w:rsidRPr="00F12B02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  <w:r w:rsidR="00831C3E"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e-Figure </w:t>
      </w:r>
      <w:r w:rsidR="00831C3E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831C3E"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ED3C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105D2" w:rsidRPr="00CA066C">
        <w:rPr>
          <w:rFonts w:cstheme="minorHAnsi"/>
          <w:bCs/>
          <w:sz w:val="24"/>
          <w:szCs w:val="24"/>
          <w:lang w:val="en-GB"/>
        </w:rPr>
        <w:t>Extrapolation to the unobserved populations (not insured in</w:t>
      </w:r>
      <w:r w:rsidR="00A105D2" w:rsidRPr="00CA066C">
        <w:rPr>
          <w:rFonts w:cstheme="minorHAnsi"/>
          <w:sz w:val="24"/>
          <w:szCs w:val="24"/>
          <w:lang w:val="en-GB"/>
        </w:rPr>
        <w:t xml:space="preserve"> the </w:t>
      </w:r>
      <w:proofErr w:type="spellStart"/>
      <w:r w:rsidR="00DC7249">
        <w:rPr>
          <w:rFonts w:cstheme="minorHAnsi"/>
          <w:sz w:val="24"/>
          <w:szCs w:val="24"/>
          <w:lang w:val="en-GB"/>
        </w:rPr>
        <w:t>analyzed</w:t>
      </w:r>
      <w:proofErr w:type="spellEnd"/>
      <w:r w:rsidR="00A105D2" w:rsidRPr="00CA066C">
        <w:rPr>
          <w:rFonts w:cstheme="minorHAnsi"/>
          <w:sz w:val="24"/>
          <w:szCs w:val="24"/>
          <w:lang w:val="en-GB"/>
        </w:rPr>
        <w:t xml:space="preserve"> </w:t>
      </w:r>
      <w:r w:rsidR="00DC7249">
        <w:rPr>
          <w:rFonts w:cstheme="minorHAnsi"/>
          <w:bCs/>
          <w:sz w:val="24"/>
          <w:szCs w:val="24"/>
          <w:lang w:val="en-GB"/>
        </w:rPr>
        <w:t>s</w:t>
      </w:r>
      <w:r w:rsidR="00A105D2" w:rsidRPr="00CA066C">
        <w:rPr>
          <w:rFonts w:cstheme="minorHAnsi"/>
          <w:bCs/>
          <w:sz w:val="24"/>
          <w:szCs w:val="24"/>
          <w:lang w:val="en-GB"/>
        </w:rPr>
        <w:t xml:space="preserve">tatutory </w:t>
      </w:r>
      <w:r w:rsidR="00DC7249">
        <w:rPr>
          <w:rFonts w:cstheme="minorHAnsi"/>
          <w:bCs/>
          <w:sz w:val="24"/>
          <w:szCs w:val="24"/>
          <w:lang w:val="en-GB"/>
        </w:rPr>
        <w:t>h</w:t>
      </w:r>
      <w:r w:rsidR="00A105D2" w:rsidRPr="00CA066C">
        <w:rPr>
          <w:rFonts w:cstheme="minorHAnsi"/>
          <w:bCs/>
          <w:sz w:val="24"/>
          <w:szCs w:val="24"/>
          <w:lang w:val="en-GB"/>
        </w:rPr>
        <w:t xml:space="preserve">ealth </w:t>
      </w:r>
      <w:r w:rsidR="00DC7249">
        <w:rPr>
          <w:rFonts w:cstheme="minorHAnsi"/>
          <w:bCs/>
          <w:sz w:val="24"/>
          <w:szCs w:val="24"/>
          <w:lang w:val="en-GB"/>
        </w:rPr>
        <w:t xml:space="preserve">insurances or </w:t>
      </w:r>
      <w:r w:rsidR="00A105D2">
        <w:rPr>
          <w:rFonts w:cstheme="minorHAnsi"/>
          <w:bCs/>
          <w:sz w:val="24"/>
          <w:szCs w:val="24"/>
          <w:lang w:val="en-GB"/>
        </w:rPr>
        <w:t>without health insurance</w:t>
      </w:r>
      <w:r w:rsidR="00DC7249">
        <w:rPr>
          <w:rFonts w:cstheme="minorHAnsi"/>
          <w:bCs/>
          <w:sz w:val="24"/>
          <w:szCs w:val="24"/>
          <w:lang w:val="en-GB"/>
        </w:rPr>
        <w:t xml:space="preserve"> (</w:t>
      </w:r>
      <w:proofErr w:type="gramStart"/>
      <w:r w:rsidR="00DC7249">
        <w:rPr>
          <w:rFonts w:cstheme="minorHAnsi"/>
          <w:bCs/>
          <w:sz w:val="24"/>
          <w:szCs w:val="24"/>
          <w:lang w:val="en-GB"/>
        </w:rPr>
        <w:t>Non-SHI</w:t>
      </w:r>
      <w:proofErr w:type="gramEnd"/>
      <w:r w:rsidR="00DC7249">
        <w:rPr>
          <w:rFonts w:cstheme="minorHAnsi"/>
          <w:bCs/>
          <w:sz w:val="24"/>
          <w:szCs w:val="24"/>
          <w:lang w:val="en-GB"/>
        </w:rPr>
        <w:t>) and</w:t>
      </w:r>
      <w:r w:rsidR="00A105D2">
        <w:rPr>
          <w:rFonts w:cstheme="minorHAnsi"/>
          <w:bCs/>
          <w:sz w:val="24"/>
          <w:szCs w:val="24"/>
          <w:lang w:val="en-GB"/>
        </w:rPr>
        <w:t xml:space="preserve"> not funded by the </w:t>
      </w:r>
      <w:r w:rsidR="00A105D2" w:rsidRPr="00CA066C">
        <w:rPr>
          <w:rFonts w:cstheme="minorHAnsi"/>
          <w:bCs/>
          <w:sz w:val="24"/>
          <w:szCs w:val="24"/>
          <w:lang w:val="en-GB"/>
        </w:rPr>
        <w:t>German Pension Insurance</w:t>
      </w:r>
      <w:r w:rsidR="00DC7249">
        <w:rPr>
          <w:rFonts w:cstheme="minorHAnsi"/>
          <w:bCs/>
          <w:sz w:val="24"/>
          <w:szCs w:val="24"/>
          <w:lang w:val="en-GB"/>
        </w:rPr>
        <w:t xml:space="preserve"> (Non-GPI)</w:t>
      </w:r>
      <w:r w:rsidR="00A105D2">
        <w:rPr>
          <w:rFonts w:cstheme="minorHAnsi"/>
          <w:bCs/>
          <w:sz w:val="24"/>
          <w:szCs w:val="24"/>
          <w:lang w:val="en-GB"/>
        </w:rPr>
        <w:t xml:space="preserve">) </w:t>
      </w:r>
      <w:r w:rsidR="00A105D2" w:rsidRPr="00D27EC6">
        <w:rPr>
          <w:rFonts w:cstheme="minorHAnsi"/>
          <w:bCs/>
          <w:sz w:val="24"/>
          <w:szCs w:val="24"/>
          <w:lang w:val="en-GB"/>
        </w:rPr>
        <w:t xml:space="preserve">based on </w:t>
      </w:r>
      <w:r w:rsidR="00A105D2" w:rsidRPr="00CA066C">
        <w:rPr>
          <w:rFonts w:cstheme="minorHAnsi"/>
          <w:bCs/>
          <w:sz w:val="24"/>
          <w:szCs w:val="24"/>
          <w:lang w:val="en-GB"/>
        </w:rPr>
        <w:t>overlaps</w:t>
      </w:r>
      <w:r w:rsidR="00A105D2" w:rsidRPr="00CA066C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A105D2" w:rsidRPr="00CA066C">
        <w:rPr>
          <w:rFonts w:cstheme="minorHAnsi"/>
          <w:sz w:val="24"/>
          <w:szCs w:val="24"/>
          <w:lang w:val="en-GB"/>
        </w:rPr>
        <w:t>in the study population</w:t>
      </w:r>
      <w:r w:rsidR="00FE71E5" w:rsidRPr="00FE71E5">
        <w:rPr>
          <w:rFonts w:cstheme="minorHAnsi"/>
          <w:sz w:val="24"/>
          <w:szCs w:val="24"/>
          <w:lang w:val="en-GB"/>
        </w:rPr>
        <w:t xml:space="preserve"> with a documented diagnosis of alcohol dependence</w:t>
      </w:r>
      <w:r w:rsidR="00FE71E5">
        <w:rPr>
          <w:rFonts w:cstheme="minorHAnsi"/>
          <w:sz w:val="24"/>
          <w:szCs w:val="24"/>
          <w:lang w:val="en-GB"/>
        </w:rPr>
        <w:t>.</w:t>
      </w:r>
      <w:r w:rsidR="00831C3E" w:rsidRPr="006E4A43">
        <w:rPr>
          <w:rFonts w:ascii="Times New Roman" w:hAnsi="Times New Roman" w:cs="Times New Roman"/>
          <w:noProof/>
        </w:rPr>
        <w:drawing>
          <wp:inline distT="0" distB="0" distL="0" distR="0" wp14:anchorId="63C8F6D8" wp14:editId="36CF938D">
            <wp:extent cx="6540184" cy="367885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0184" cy="3678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3B177B" w14:textId="438B942F" w:rsidR="00831C3E" w:rsidRPr="00F12B02" w:rsidRDefault="00ED3CC7" w:rsidP="00831C3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50E96">
        <w:rPr>
          <w:rFonts w:ascii="Times New Roman" w:hAnsi="Times New Roman" w:cs="Times New Roman"/>
          <w:sz w:val="24"/>
          <w:szCs w:val="24"/>
          <w:lang w:val="en-GB"/>
        </w:rPr>
        <w:t xml:space="preserve">Notes: </w:t>
      </w:r>
      <w:r w:rsidR="0034071A" w:rsidRPr="00350E96">
        <w:rPr>
          <w:rFonts w:ascii="Times New Roman" w:hAnsi="Times New Roman" w:cs="Times New Roman"/>
          <w:sz w:val="24"/>
          <w:szCs w:val="24"/>
          <w:lang w:val="en-GB"/>
        </w:rPr>
        <w:t>N/</w:t>
      </w:r>
      <w:r w:rsidRPr="00350E96">
        <w:rPr>
          <w:rFonts w:ascii="Times New Roman" w:hAnsi="Times New Roman" w:cs="Times New Roman"/>
          <w:sz w:val="24"/>
          <w:szCs w:val="24"/>
          <w:lang w:val="en-GB"/>
        </w:rPr>
        <w:t>n denotes the empirical sample and population sizes, whereas n̂ represents the estimated and extrapolated population sizes.</w:t>
      </w:r>
      <w:r w:rsidR="00293BEC" w:rsidRPr="00350E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0E96" w:rsidRPr="00350E96">
        <w:rPr>
          <w:rFonts w:ascii="Times New Roman" w:hAnsi="Times New Roman" w:cs="Times New Roman"/>
          <w:sz w:val="24"/>
          <w:szCs w:val="24"/>
          <w:lang w:val="en-GB"/>
        </w:rPr>
        <w:t xml:space="preserve">SHI: Statutory health insurance; </w:t>
      </w:r>
      <w:proofErr w:type="spellStart"/>
      <w:r w:rsidR="00350E96" w:rsidRPr="00350E96">
        <w:rPr>
          <w:rFonts w:ascii="Times New Roman" w:hAnsi="Times New Roman" w:cs="Times New Roman"/>
          <w:sz w:val="24"/>
          <w:szCs w:val="24"/>
          <w:lang w:val="en-GB"/>
        </w:rPr>
        <w:t>GeNo</w:t>
      </w:r>
      <w:proofErr w:type="spellEnd"/>
      <w:r w:rsidR="00350E96" w:rsidRPr="00350E96">
        <w:rPr>
          <w:rFonts w:ascii="Times New Roman" w:hAnsi="Times New Roman" w:cs="Times New Roman"/>
          <w:sz w:val="24"/>
          <w:szCs w:val="24"/>
          <w:lang w:val="en-GB"/>
        </w:rPr>
        <w:t xml:space="preserve">: Gesundheit Nord - Bremen Hospital Group; GPI: German Pension Insurance; </w:t>
      </w:r>
      <w:r w:rsidR="00293BEC" w:rsidRPr="00350E96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15507F" w:rsidRPr="00350E96">
        <w:rPr>
          <w:rFonts w:ascii="Times New Roman" w:hAnsi="Times New Roman" w:cs="Times New Roman"/>
          <w:sz w:val="24"/>
          <w:szCs w:val="24"/>
          <w:lang w:val="en-GB"/>
        </w:rPr>
        <w:t xml:space="preserve">detailed </w:t>
      </w:r>
      <w:r w:rsidR="00293BEC" w:rsidRPr="00350E96">
        <w:rPr>
          <w:rFonts w:ascii="Times New Roman" w:hAnsi="Times New Roman" w:cs="Times New Roman"/>
          <w:sz w:val="24"/>
          <w:szCs w:val="24"/>
          <w:lang w:val="en-GB"/>
        </w:rPr>
        <w:t>extrapolations see eTable3 and eTable4.</w:t>
      </w:r>
      <w:r w:rsidR="00831C3E" w:rsidRPr="00F12B02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4732C55" w14:textId="18006FAD" w:rsidR="000D6AC9" w:rsidRPr="00F12B02" w:rsidRDefault="000D6AC9" w:rsidP="006E4A4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3CBE31" w14:textId="3C65D884" w:rsidR="00BF6F06" w:rsidRPr="000B5384" w:rsidRDefault="00523C54" w:rsidP="00BF6F0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>eTable</w:t>
      </w:r>
      <w:proofErr w:type="spellEnd"/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E195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0B5384">
        <w:rPr>
          <w:rFonts w:ascii="Times New Roman" w:hAnsi="Times New Roman" w:cs="Times New Roman"/>
          <w:bCs/>
          <w:sz w:val="24"/>
          <w:szCs w:val="24"/>
          <w:lang w:val="en-GB"/>
        </w:rPr>
        <w:t>Overview of alcohol-related ICD-10 diagnoses</w:t>
      </w:r>
    </w:p>
    <w:tbl>
      <w:tblPr>
        <w:tblStyle w:val="EinfacheTabelle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7959"/>
      </w:tblGrid>
      <w:tr w:rsidR="00BF6F06" w:rsidRPr="006E4A43" w14:paraId="47DF3BAC" w14:textId="77777777" w:rsidTr="00DC7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93DC9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D -10 Codes</w:t>
            </w:r>
          </w:p>
        </w:tc>
        <w:tc>
          <w:tcPr>
            <w:tcW w:w="7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415A6" w14:textId="580AACFB" w:rsidR="00BF6F06" w:rsidRPr="000B5384" w:rsidRDefault="002C1268" w:rsidP="00FE40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ing</w:t>
            </w:r>
            <w:proofErr w:type="spellEnd"/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ording</w:t>
            </w:r>
            <w:proofErr w:type="spellEnd"/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</w:t>
            </w:r>
            <w:proofErr w:type="spellEnd"/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CD-10</w:t>
            </w:r>
          </w:p>
        </w:tc>
      </w:tr>
      <w:tr w:rsidR="00BF6F06" w:rsidRPr="001F77B0" w14:paraId="2F0A562A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top w:val="single" w:sz="4" w:space="0" w:color="auto"/>
            </w:tcBorders>
            <w:shd w:val="clear" w:color="auto" w:fill="auto"/>
          </w:tcPr>
          <w:p w14:paraId="5A01226E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10 </w:t>
            </w:r>
          </w:p>
        </w:tc>
        <w:tc>
          <w:tcPr>
            <w:tcW w:w="7959" w:type="dxa"/>
            <w:tcBorders>
              <w:top w:val="single" w:sz="4" w:space="0" w:color="auto"/>
            </w:tcBorders>
            <w:shd w:val="clear" w:color="auto" w:fill="auto"/>
          </w:tcPr>
          <w:p w14:paraId="7892B3D8" w14:textId="3E306A6A" w:rsidR="00BF6F06" w:rsidRPr="000B5384" w:rsidRDefault="00B67699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tal and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al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orders due to </w:t>
            </w:r>
            <w:r w:rsidR="00234FB3"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se of </w:t>
            </w:r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(includes F10.1 to F10.9)</w:t>
            </w:r>
          </w:p>
        </w:tc>
      </w:tr>
      <w:tr w:rsidR="00BF6F06" w:rsidRPr="006E4A43" w14:paraId="12DEBDFD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3A9843ED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0.0</w:t>
            </w:r>
          </w:p>
        </w:tc>
        <w:tc>
          <w:tcPr>
            <w:tcW w:w="7959" w:type="dxa"/>
            <w:shd w:val="clear" w:color="auto" w:fill="auto"/>
          </w:tcPr>
          <w:p w14:paraId="7E72BD8D" w14:textId="3D789D1D" w:rsidR="00BF6F06" w:rsidRPr="000B5384" w:rsidRDefault="00234FB3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>cute</w:t>
            </w:r>
            <w:proofErr w:type="spellEnd"/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>intoxication</w:t>
            </w:r>
            <w:proofErr w:type="spellEnd"/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F6F06" w:rsidRPr="006E4A43" w14:paraId="014DBFF7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62B5ED1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0.1</w:t>
            </w:r>
          </w:p>
        </w:tc>
        <w:tc>
          <w:tcPr>
            <w:tcW w:w="7959" w:type="dxa"/>
            <w:shd w:val="clear" w:color="auto" w:fill="auto"/>
          </w:tcPr>
          <w:p w14:paraId="48E12B7A" w14:textId="4DA51CF7" w:rsidR="00BF6F06" w:rsidRPr="000B5384" w:rsidRDefault="00234FB3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Harmful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</w:p>
        </w:tc>
      </w:tr>
      <w:tr w:rsidR="00BF6F06" w:rsidRPr="006E4A43" w14:paraId="07A011A9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1ECA15A3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0.2</w:t>
            </w:r>
          </w:p>
        </w:tc>
        <w:tc>
          <w:tcPr>
            <w:tcW w:w="7959" w:type="dxa"/>
            <w:shd w:val="clear" w:color="auto" w:fill="auto"/>
          </w:tcPr>
          <w:p w14:paraId="49ACDCD1" w14:textId="57C57A01" w:rsidR="00BF6F06" w:rsidRPr="000B5384" w:rsidRDefault="00BB713F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Dependence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  <w:proofErr w:type="spellEnd"/>
          </w:p>
        </w:tc>
      </w:tr>
      <w:tr w:rsidR="00BF6F06" w:rsidRPr="006E4A43" w14:paraId="517C14F5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22D24661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0.3</w:t>
            </w:r>
          </w:p>
        </w:tc>
        <w:tc>
          <w:tcPr>
            <w:tcW w:w="7959" w:type="dxa"/>
            <w:shd w:val="clear" w:color="auto" w:fill="auto"/>
          </w:tcPr>
          <w:p w14:paraId="77E2C3BD" w14:textId="0A8C386E" w:rsidR="00BF6F06" w:rsidRPr="000B5384" w:rsidRDefault="00BB713F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>ithdrawal</w:t>
            </w:r>
            <w:proofErr w:type="spellEnd"/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  <w:proofErr w:type="spellEnd"/>
          </w:p>
        </w:tc>
      </w:tr>
      <w:tr w:rsidR="00BF6F06" w:rsidRPr="006E4A43" w14:paraId="334A4C59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203CD90B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0.4</w:t>
            </w:r>
          </w:p>
        </w:tc>
        <w:tc>
          <w:tcPr>
            <w:tcW w:w="7959" w:type="dxa"/>
            <w:shd w:val="clear" w:color="auto" w:fill="auto"/>
          </w:tcPr>
          <w:p w14:paraId="595F2CE6" w14:textId="2CD66F6C" w:rsidR="00BF6F06" w:rsidRPr="000B5384" w:rsidRDefault="00BB713F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</w:t>
            </w:r>
            <w:r w:rsidR="004C3CFC"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thdrawal</w:t>
            </w:r>
            <w:proofErr w:type="spellEnd"/>
            <w:r w:rsidR="004C3CFC"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ate</w:t>
            </w:r>
            <w:proofErr w:type="spellEnd"/>
            <w:r w:rsidR="004C3CFC"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4C3CFC"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ith</w:t>
            </w:r>
            <w:proofErr w:type="spellEnd"/>
            <w:r w:rsidR="004C3CFC"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4C3CFC"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lirium</w:t>
            </w:r>
            <w:proofErr w:type="spellEnd"/>
          </w:p>
        </w:tc>
      </w:tr>
      <w:tr w:rsidR="00BF6F06" w:rsidRPr="006E4A43" w14:paraId="3B2A43BC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445FAF2D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0.5</w:t>
            </w:r>
          </w:p>
        </w:tc>
        <w:tc>
          <w:tcPr>
            <w:tcW w:w="7959" w:type="dxa"/>
            <w:shd w:val="clear" w:color="auto" w:fill="auto"/>
          </w:tcPr>
          <w:p w14:paraId="25D017B5" w14:textId="680FE5C3" w:rsidR="00BF6F06" w:rsidRPr="000B5384" w:rsidRDefault="00BB713F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>sychotic</w:t>
            </w:r>
            <w:proofErr w:type="spellEnd"/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  <w:proofErr w:type="spellEnd"/>
          </w:p>
        </w:tc>
      </w:tr>
      <w:tr w:rsidR="00BF6F06" w:rsidRPr="006E4A43" w14:paraId="034D24F3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5F7559FD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0.6</w:t>
            </w:r>
          </w:p>
        </w:tc>
        <w:tc>
          <w:tcPr>
            <w:tcW w:w="7959" w:type="dxa"/>
            <w:shd w:val="clear" w:color="auto" w:fill="auto"/>
          </w:tcPr>
          <w:p w14:paraId="340A1ED2" w14:textId="65C15623" w:rsidR="00BF6F06" w:rsidRPr="000B5384" w:rsidRDefault="00BB713F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>mnesic</w:t>
            </w:r>
            <w:proofErr w:type="spellEnd"/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C3CFC" w:rsidRPr="000B5384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  <w:proofErr w:type="spellEnd"/>
          </w:p>
        </w:tc>
      </w:tr>
      <w:tr w:rsidR="00BF6F06" w:rsidRPr="001F77B0" w14:paraId="3D6BFF57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418F3CC5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0.7</w:t>
            </w:r>
          </w:p>
        </w:tc>
        <w:tc>
          <w:tcPr>
            <w:tcW w:w="7959" w:type="dxa"/>
            <w:shd w:val="clear" w:color="auto" w:fill="auto"/>
          </w:tcPr>
          <w:p w14:paraId="2F1B17C7" w14:textId="26E66C59" w:rsidR="00BF6F06" w:rsidRPr="000B5384" w:rsidRDefault="00BB713F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 and late-onset psychotic disorder </w:t>
            </w:r>
            <w:r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0E8"/>
                <w:lang w:val="en-GB"/>
              </w:rPr>
              <w:t> </w:t>
            </w:r>
          </w:p>
        </w:tc>
      </w:tr>
      <w:tr w:rsidR="00BF6F06" w:rsidRPr="001F77B0" w14:paraId="10E15A41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732F8278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0.8</w:t>
            </w:r>
          </w:p>
        </w:tc>
        <w:tc>
          <w:tcPr>
            <w:tcW w:w="7959" w:type="dxa"/>
            <w:shd w:val="clear" w:color="auto" w:fill="auto"/>
          </w:tcPr>
          <w:p w14:paraId="00AD3BF2" w14:textId="24E88950" w:rsidR="00BF6F06" w:rsidRPr="000B5384" w:rsidRDefault="00BB713F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mental and behavioural disorders </w:t>
            </w:r>
            <w:r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0E8"/>
                <w:lang w:val="en-GB"/>
              </w:rPr>
              <w:t> </w:t>
            </w:r>
          </w:p>
        </w:tc>
      </w:tr>
      <w:tr w:rsidR="00BF6F06" w:rsidRPr="001F77B0" w14:paraId="426CD6DB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305030F4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0.9</w:t>
            </w:r>
          </w:p>
        </w:tc>
        <w:tc>
          <w:tcPr>
            <w:tcW w:w="7959" w:type="dxa"/>
            <w:shd w:val="clear" w:color="auto" w:fill="auto"/>
          </w:tcPr>
          <w:p w14:paraId="0F72CE9B" w14:textId="7E938510" w:rsidR="00BF6F06" w:rsidRPr="000B5384" w:rsidRDefault="00BB713F" w:rsidP="00FE4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specified mental and behavioural disorder </w:t>
            </w:r>
            <w:r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0E8"/>
                <w:lang w:val="en-GB"/>
              </w:rPr>
              <w:t> </w:t>
            </w:r>
          </w:p>
        </w:tc>
      </w:tr>
      <w:tr w:rsidR="00BF6F06" w:rsidRPr="001F77B0" w14:paraId="6D4C4210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647B56C7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24.4</w:t>
            </w:r>
          </w:p>
        </w:tc>
        <w:tc>
          <w:tcPr>
            <w:tcW w:w="7959" w:type="dxa"/>
            <w:shd w:val="clear" w:color="auto" w:fill="auto"/>
          </w:tcPr>
          <w:p w14:paraId="6ABCEFE6" w14:textId="5F925BFC" w:rsidR="00BF6F06" w:rsidRPr="000B5384" w:rsidRDefault="006A1A8D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-induced pseudo-Cushing syndrome</w:t>
            </w:r>
          </w:p>
        </w:tc>
      </w:tr>
      <w:tr w:rsidR="00BF6F06" w:rsidRPr="006E4A43" w14:paraId="4A69A99C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218F5527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52 </w:t>
            </w:r>
          </w:p>
        </w:tc>
        <w:tc>
          <w:tcPr>
            <w:tcW w:w="7959" w:type="dxa"/>
            <w:shd w:val="clear" w:color="auto" w:fill="auto"/>
          </w:tcPr>
          <w:p w14:paraId="12C27E08" w14:textId="602FEC23" w:rsidR="00BF6F06" w:rsidRPr="000B5384" w:rsidRDefault="006A1A8D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Niacin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deficiency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pellagra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] </w:t>
            </w:r>
          </w:p>
        </w:tc>
      </w:tr>
      <w:tr w:rsidR="00BF6F06" w:rsidRPr="001F77B0" w14:paraId="0BA89204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529CA20F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31.2 </w:t>
            </w:r>
          </w:p>
        </w:tc>
        <w:tc>
          <w:tcPr>
            <w:tcW w:w="7959" w:type="dxa"/>
            <w:shd w:val="clear" w:color="auto" w:fill="auto"/>
          </w:tcPr>
          <w:p w14:paraId="5E01F1DD" w14:textId="2D55E964" w:rsidR="00BF6F06" w:rsidRPr="000B5384" w:rsidRDefault="006A1A8D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eneration of nervous system due to alcohol </w:t>
            </w:r>
            <w:r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0E8"/>
                <w:lang w:val="en-GB"/>
              </w:rPr>
              <w:t> </w:t>
            </w:r>
          </w:p>
        </w:tc>
      </w:tr>
      <w:tr w:rsidR="00BF6F06" w:rsidRPr="006E4A43" w14:paraId="291EB81A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5CF6580D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62.1 </w:t>
            </w:r>
          </w:p>
        </w:tc>
        <w:tc>
          <w:tcPr>
            <w:tcW w:w="7959" w:type="dxa"/>
            <w:shd w:val="clear" w:color="auto" w:fill="auto"/>
          </w:tcPr>
          <w:p w14:paraId="719CD831" w14:textId="33D2871D" w:rsidR="00BF6F06" w:rsidRPr="000B5384" w:rsidRDefault="006A1A8D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lcoholic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polyneuropathy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F6F06" w:rsidRPr="006E4A43" w14:paraId="170322F1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1A89914B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72.1 </w:t>
            </w:r>
          </w:p>
        </w:tc>
        <w:tc>
          <w:tcPr>
            <w:tcW w:w="7959" w:type="dxa"/>
            <w:shd w:val="clear" w:color="auto" w:fill="auto"/>
          </w:tcPr>
          <w:p w14:paraId="2A97A78A" w14:textId="4290A4C1" w:rsidR="00BF6F06" w:rsidRPr="000B5384" w:rsidRDefault="009A3C51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lcoholic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myopathy</w:t>
            </w:r>
            <w:proofErr w:type="spellEnd"/>
          </w:p>
        </w:tc>
      </w:tr>
      <w:tr w:rsidR="00BF6F06" w:rsidRPr="006E4A43" w14:paraId="367FB726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6E6027CD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42.6 </w:t>
            </w:r>
          </w:p>
        </w:tc>
        <w:tc>
          <w:tcPr>
            <w:tcW w:w="7959" w:type="dxa"/>
            <w:shd w:val="clear" w:color="auto" w:fill="auto"/>
          </w:tcPr>
          <w:p w14:paraId="79E3E2C6" w14:textId="6381F6BB" w:rsidR="00BF6F06" w:rsidRPr="000B5384" w:rsidRDefault="009A3C51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lcoholic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cardiomyopathy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F6F06" w:rsidRPr="006E4A43" w14:paraId="7A246B99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5CA1F1F6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K29.2 </w:t>
            </w:r>
          </w:p>
        </w:tc>
        <w:tc>
          <w:tcPr>
            <w:tcW w:w="7959" w:type="dxa"/>
            <w:shd w:val="clear" w:color="auto" w:fill="auto"/>
          </w:tcPr>
          <w:p w14:paraId="4BCC5D4F" w14:textId="71FC6540" w:rsidR="00BF6F06" w:rsidRPr="000B5384" w:rsidRDefault="009A3C51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lcoholic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gastritis</w:t>
            </w:r>
            <w:proofErr w:type="spellEnd"/>
          </w:p>
        </w:tc>
      </w:tr>
      <w:tr w:rsidR="00BF6F06" w:rsidRPr="006E4A43" w14:paraId="77232594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6240CCDC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K70.- </w:t>
            </w:r>
          </w:p>
        </w:tc>
        <w:tc>
          <w:tcPr>
            <w:tcW w:w="7959" w:type="dxa"/>
            <w:shd w:val="clear" w:color="auto" w:fill="auto"/>
          </w:tcPr>
          <w:p w14:paraId="6AFFEC8F" w14:textId="7B1DC121" w:rsidR="00BF6F06" w:rsidRPr="000B5384" w:rsidRDefault="009A3C51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lcoholic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</w:tr>
      <w:tr w:rsidR="00BF6F06" w:rsidRPr="006E4A43" w14:paraId="48511DA5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1A6593E2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85.2</w:t>
            </w:r>
          </w:p>
        </w:tc>
        <w:tc>
          <w:tcPr>
            <w:tcW w:w="7959" w:type="dxa"/>
            <w:shd w:val="clear" w:color="auto" w:fill="auto"/>
          </w:tcPr>
          <w:p w14:paraId="45E6F4FB" w14:textId="0429A952" w:rsidR="00BF6F06" w:rsidRPr="000B5384" w:rsidRDefault="009A3C51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lcohol-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pancreatitis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F6F06" w:rsidRPr="006E4A43" w14:paraId="1E4069D1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6AEB2253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K86.0 </w:t>
            </w:r>
          </w:p>
        </w:tc>
        <w:tc>
          <w:tcPr>
            <w:tcW w:w="7959" w:type="dxa"/>
            <w:shd w:val="clear" w:color="auto" w:fill="auto"/>
          </w:tcPr>
          <w:p w14:paraId="5990ACC2" w14:textId="6FE4CE28" w:rsidR="00BF6F06" w:rsidRPr="000B5384" w:rsidRDefault="009A3C51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lcohol-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pancreatitis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F6F06" w:rsidRPr="001F77B0" w14:paraId="47A7D13D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28283A83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35.4 </w:t>
            </w:r>
          </w:p>
        </w:tc>
        <w:tc>
          <w:tcPr>
            <w:tcW w:w="7959" w:type="dxa"/>
            <w:shd w:val="clear" w:color="auto" w:fill="auto"/>
          </w:tcPr>
          <w:p w14:paraId="2A598749" w14:textId="3AF9AC4A" w:rsidR="00BF6F06" w:rsidRPr="000B5384" w:rsidRDefault="009A3C51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ternal care for (suspected) damage to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tus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alcohol </w:t>
            </w:r>
          </w:p>
        </w:tc>
      </w:tr>
      <w:tr w:rsidR="00BF6F06" w:rsidRPr="001F77B0" w14:paraId="50930B3F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C12E336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04.3 </w:t>
            </w:r>
          </w:p>
        </w:tc>
        <w:tc>
          <w:tcPr>
            <w:tcW w:w="7959" w:type="dxa"/>
            <w:shd w:val="clear" w:color="auto" w:fill="auto"/>
          </w:tcPr>
          <w:p w14:paraId="4BA33E1F" w14:textId="488CAFBE" w:rsidR="00BF6F06" w:rsidRPr="000B5384" w:rsidRDefault="009A3C51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tus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newborn affected by maternal use of alcohol </w:t>
            </w:r>
          </w:p>
        </w:tc>
      </w:tr>
      <w:tr w:rsidR="00BF6F06" w:rsidRPr="006E4A43" w14:paraId="3FE855BC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34233D83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Q86.0 </w:t>
            </w:r>
          </w:p>
        </w:tc>
        <w:tc>
          <w:tcPr>
            <w:tcW w:w="7959" w:type="dxa"/>
            <w:shd w:val="clear" w:color="auto" w:fill="auto"/>
          </w:tcPr>
          <w:p w14:paraId="46FBAB52" w14:textId="73977B2F" w:rsidR="00BF6F06" w:rsidRPr="000B5384" w:rsidRDefault="009A3C51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Fetal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dysmorphic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) </w:t>
            </w:r>
          </w:p>
        </w:tc>
      </w:tr>
      <w:tr w:rsidR="00BF6F06" w:rsidRPr="001F77B0" w14:paraId="497B3473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4F2DEB2E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65827962"/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78.0 </w:t>
            </w:r>
          </w:p>
        </w:tc>
        <w:tc>
          <w:tcPr>
            <w:tcW w:w="7959" w:type="dxa"/>
            <w:shd w:val="clear" w:color="auto" w:fill="auto"/>
          </w:tcPr>
          <w:p w14:paraId="2FA43468" w14:textId="444E3E12" w:rsidR="00BF6F06" w:rsidRPr="000B5384" w:rsidRDefault="009A3C51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ding of alcohol in blood </w:t>
            </w:r>
          </w:p>
        </w:tc>
      </w:tr>
      <w:bookmarkEnd w:id="0"/>
      <w:tr w:rsidR="00BF6F06" w:rsidRPr="006E4A43" w14:paraId="22F4C15B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1698023C" w14:textId="77777777" w:rsidR="00BF6F06" w:rsidRPr="000B5384" w:rsidRDefault="00BF6F06" w:rsidP="00FE40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51.- </w:t>
            </w:r>
          </w:p>
        </w:tc>
        <w:tc>
          <w:tcPr>
            <w:tcW w:w="7959" w:type="dxa"/>
            <w:shd w:val="clear" w:color="auto" w:fill="auto"/>
          </w:tcPr>
          <w:p w14:paraId="609A8532" w14:textId="6BB26062" w:rsidR="00BF6F06" w:rsidRPr="000B5384" w:rsidRDefault="00ED01BF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Toxic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</w:tr>
      <w:tr w:rsidR="00BF6F06" w:rsidRPr="006E4A43" w14:paraId="30B22285" w14:textId="77777777" w:rsidTr="00DC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22AA9302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51.0 </w:t>
            </w:r>
          </w:p>
        </w:tc>
        <w:tc>
          <w:tcPr>
            <w:tcW w:w="7959" w:type="dxa"/>
            <w:shd w:val="clear" w:color="auto" w:fill="auto"/>
          </w:tcPr>
          <w:p w14:paraId="04D66A21" w14:textId="024895F5" w:rsidR="00BF6F06" w:rsidRPr="000B5384" w:rsidRDefault="009A3C51" w:rsidP="00FE4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Ethanol </w:t>
            </w:r>
            <w:r w:rsidRPr="000B53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0E8"/>
              </w:rPr>
              <w:t> </w:t>
            </w:r>
          </w:p>
        </w:tc>
      </w:tr>
      <w:tr w:rsidR="00BF6F06" w:rsidRPr="006E4A43" w14:paraId="39E54B8B" w14:textId="77777777" w:rsidTr="00DC72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bottom w:val="single" w:sz="4" w:space="0" w:color="auto"/>
            </w:tcBorders>
            <w:shd w:val="clear" w:color="auto" w:fill="auto"/>
          </w:tcPr>
          <w:p w14:paraId="3CE31A70" w14:textId="77777777" w:rsidR="00BF6F06" w:rsidRPr="000B5384" w:rsidRDefault="00BF6F06" w:rsidP="00FE40D4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51.9 </w:t>
            </w:r>
          </w:p>
        </w:tc>
        <w:tc>
          <w:tcPr>
            <w:tcW w:w="7959" w:type="dxa"/>
            <w:tcBorders>
              <w:bottom w:val="single" w:sz="4" w:space="0" w:color="auto"/>
            </w:tcBorders>
            <w:shd w:val="clear" w:color="auto" w:fill="auto"/>
          </w:tcPr>
          <w:p w14:paraId="6F7A1785" w14:textId="676E01D1" w:rsidR="00BF6F06" w:rsidRPr="000B5384" w:rsidRDefault="00ED01BF" w:rsidP="00FE4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5384">
              <w:rPr>
                <w:rFonts w:ascii="Times New Roman" w:hAnsi="Times New Roman" w:cs="Times New Roman"/>
                <w:sz w:val="24"/>
                <w:szCs w:val="24"/>
              </w:rPr>
              <w:t xml:space="preserve">Alcohol, </w:t>
            </w:r>
            <w:proofErr w:type="spellStart"/>
            <w:r w:rsidRPr="000B5384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  <w:proofErr w:type="spellEnd"/>
          </w:p>
        </w:tc>
      </w:tr>
    </w:tbl>
    <w:p w14:paraId="2C8FE1A6" w14:textId="77777777" w:rsidR="00BF6F06" w:rsidRPr="006E4A43" w:rsidRDefault="00BF6F06" w:rsidP="00BF6F06">
      <w:pPr>
        <w:rPr>
          <w:rFonts w:ascii="Times New Roman" w:hAnsi="Times New Roman" w:cs="Times New Roman"/>
          <w:b/>
          <w:bCs/>
        </w:rPr>
      </w:pPr>
    </w:p>
    <w:p w14:paraId="6FAD4D32" w14:textId="2DB50982" w:rsidR="00262D8E" w:rsidRPr="006E4A43" w:rsidRDefault="00BF6F06" w:rsidP="00262D8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E4A43">
        <w:rPr>
          <w:rFonts w:ascii="Times New Roman" w:hAnsi="Times New Roman" w:cs="Times New Roman"/>
          <w:b/>
          <w:bCs/>
          <w:lang w:val="en-GB"/>
        </w:rPr>
        <w:br w:type="page"/>
      </w:r>
    </w:p>
    <w:p w14:paraId="40BCEB3F" w14:textId="388EB7AC" w:rsidR="00262D8E" w:rsidRPr="000B5384" w:rsidRDefault="00262D8E" w:rsidP="000553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Table</w:t>
      </w:r>
      <w:proofErr w:type="spellEnd"/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E195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0B53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xtrapolation </w:t>
      </w:r>
      <w:r w:rsidR="0090322B">
        <w:rPr>
          <w:rFonts w:ascii="Times New Roman" w:hAnsi="Times New Roman" w:cs="Times New Roman"/>
          <w:bCs/>
          <w:sz w:val="24"/>
          <w:szCs w:val="24"/>
          <w:lang w:val="en-GB"/>
        </w:rPr>
        <w:t>of individuals with</w:t>
      </w:r>
      <w:r w:rsidRPr="000B53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lcohol dependence according to DSM-IV criteria to the total population of Bremen in 2017</w:t>
      </w:r>
      <w:r w:rsidR="000553B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0322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sing ESA 2018 survey </w:t>
      </w:r>
      <w:proofErr w:type="gramStart"/>
      <w:r w:rsidR="0090322B">
        <w:rPr>
          <w:rFonts w:ascii="Times New Roman" w:hAnsi="Times New Roman" w:cs="Times New Roman"/>
          <w:bCs/>
          <w:sz w:val="24"/>
          <w:szCs w:val="24"/>
          <w:lang w:val="en-GB"/>
        </w:rPr>
        <w:t>data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700"/>
        <w:gridCol w:w="920"/>
        <w:gridCol w:w="460"/>
        <w:gridCol w:w="1147"/>
        <w:gridCol w:w="936"/>
        <w:gridCol w:w="1985"/>
      </w:tblGrid>
      <w:tr w:rsidR="00262D8E" w:rsidRPr="000B5384" w14:paraId="01FA9533" w14:textId="77777777" w:rsidTr="000B5384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993C6" w14:textId="77777777" w:rsidR="00262D8E" w:rsidRPr="000B5384" w:rsidRDefault="00262D8E" w:rsidP="00690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6DC22" w14:textId="77777777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F7EFF3" w14:textId="7C9A7139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90081F"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BD10D3" w14:textId="4B9C5515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="0090081F"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B366F" w14:textId="77777777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-CI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41A9C" w14:textId="03005081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̂</w:t>
            </w:r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Bremen</w:t>
            </w:r>
            <w:r w:rsidR="0090081F"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9DCE28" w14:textId="77777777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̂</w:t>
            </w:r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Bremen</w:t>
            </w:r>
            <w:proofErr w:type="spellEnd"/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95%-CI]</w:t>
            </w:r>
          </w:p>
        </w:tc>
      </w:tr>
      <w:tr w:rsidR="00262D8E" w:rsidRPr="000B5384" w14:paraId="29325411" w14:textId="77777777" w:rsidTr="000B5384">
        <w:trPr>
          <w:trHeight w:val="510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A6FA4" w14:textId="77777777" w:rsidR="00262D8E" w:rsidRPr="000B5384" w:rsidRDefault="00262D8E" w:rsidP="00690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99D34" w14:textId="77777777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6-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0AE53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,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C5399" w14:textId="42DB6B9C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FE193" w14:textId="369000CD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7.3</w:t>
            </w:r>
            <w:r w:rsidR="006A4742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.1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D7D0B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6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1B7D" w14:textId="1A3D621E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6,476</w:t>
            </w:r>
            <w:r w:rsidR="006A4742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61]</w:t>
            </w:r>
          </w:p>
        </w:tc>
      </w:tr>
      <w:tr w:rsidR="00262D8E" w:rsidRPr="000B5384" w14:paraId="672FEC57" w14:textId="77777777" w:rsidTr="000B5384">
        <w:trPr>
          <w:trHeight w:val="51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FD8DC" w14:textId="77777777" w:rsidR="00262D8E" w:rsidRPr="000B5384" w:rsidRDefault="00262D8E" w:rsidP="00690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F2ABD" w14:textId="77777777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-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7850D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,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82F3F" w14:textId="76BC1011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95076" w14:textId="4D7B8BA4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7</w:t>
            </w:r>
            <w:r w:rsidR="006A4742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]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B122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1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3F44" w14:textId="1243E8DB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,319</w:t>
            </w:r>
            <w:r w:rsidR="006A4742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11]</w:t>
            </w:r>
          </w:p>
        </w:tc>
      </w:tr>
      <w:tr w:rsidR="00262D8E" w:rsidRPr="000B5384" w14:paraId="28211414" w14:textId="77777777" w:rsidTr="000B5384">
        <w:trPr>
          <w:trHeight w:val="51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AC13D" w14:textId="77777777" w:rsidR="00262D8E" w:rsidRPr="000B5384" w:rsidRDefault="00262D8E" w:rsidP="00690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240FC2" w14:textId="77777777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7D7412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,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DAB446" w14:textId="27C1588F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42C42F" w14:textId="671CAD64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2</w:t>
            </w:r>
            <w:r w:rsidR="006A4742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D285A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C009" w14:textId="7EA06052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23</w:t>
            </w:r>
            <w:r w:rsidR="006A4742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]</w:t>
            </w:r>
          </w:p>
        </w:tc>
      </w:tr>
      <w:tr w:rsidR="00262D8E" w:rsidRPr="000B5384" w14:paraId="0B59ED01" w14:textId="77777777" w:rsidTr="000B5384">
        <w:trPr>
          <w:trHeight w:val="510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C1205" w14:textId="77777777" w:rsidR="00262D8E" w:rsidRPr="000B5384" w:rsidRDefault="00262D8E" w:rsidP="00690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BF99F" w14:textId="77777777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6-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41E42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,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9871F" w14:textId="3F6F2D82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16C22" w14:textId="1B862BAB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.9</w:t>
            </w:r>
            <w:r w:rsidR="006A4742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E0CD9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2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B906" w14:textId="61E62B74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,357</w:t>
            </w:r>
            <w:r w:rsidR="006A4742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96]</w:t>
            </w:r>
          </w:p>
        </w:tc>
      </w:tr>
      <w:tr w:rsidR="00262D8E" w:rsidRPr="000B5384" w14:paraId="19E6BF72" w14:textId="77777777" w:rsidTr="000B5384">
        <w:trPr>
          <w:trHeight w:val="51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60054" w14:textId="77777777" w:rsidR="00262D8E" w:rsidRPr="000B5384" w:rsidRDefault="00262D8E" w:rsidP="00690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A75C7F" w14:textId="77777777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-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946701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,3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40565F" w14:textId="2731999D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3E5F83" w14:textId="0DAF3D4A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6</w:t>
            </w:r>
            <w:r w:rsidR="00497D66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]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31F1A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0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DB51" w14:textId="0FF55500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06</w:t>
            </w:r>
            <w:r w:rsidR="00497D66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46]</w:t>
            </w:r>
          </w:p>
        </w:tc>
      </w:tr>
      <w:tr w:rsidR="00262D8E" w:rsidRPr="000B5384" w14:paraId="54048CB2" w14:textId="77777777" w:rsidTr="000B5384">
        <w:trPr>
          <w:trHeight w:val="510"/>
        </w:trPr>
        <w:tc>
          <w:tcPr>
            <w:tcW w:w="0" w:type="auto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B2632" w14:textId="77777777" w:rsidR="00262D8E" w:rsidRPr="000B5384" w:rsidRDefault="00262D8E" w:rsidP="00690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052555" w14:textId="77777777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75E732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,07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3367A5" w14:textId="34DED728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BEFCB" w14:textId="29C46294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1</w:t>
            </w:r>
            <w:r w:rsidR="006A4742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]</w:t>
            </w:r>
          </w:p>
        </w:tc>
        <w:tc>
          <w:tcPr>
            <w:tcW w:w="9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B2A32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85EC" w14:textId="3F6DCC10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82</w:t>
            </w:r>
            <w:r w:rsidR="006A4742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]</w:t>
            </w:r>
          </w:p>
        </w:tc>
      </w:tr>
      <w:tr w:rsidR="00262D8E" w:rsidRPr="000B5384" w14:paraId="1952E53D" w14:textId="77777777" w:rsidTr="000B5384">
        <w:trPr>
          <w:trHeight w:val="510"/>
        </w:trPr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9659F6" w14:textId="77777777" w:rsidR="00262D8E" w:rsidRPr="000B5384" w:rsidRDefault="00262D8E" w:rsidP="0090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C060F48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,51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84F9A0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93902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CB8F3" w14:textId="77777777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792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1719" w14:textId="6EEB16C6" w:rsidR="00262D8E" w:rsidRPr="000B5384" w:rsidRDefault="00262D8E" w:rsidP="00904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2,163</w:t>
            </w:r>
            <w:r w:rsidR="001D5A9D"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B5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120]</w:t>
            </w:r>
          </w:p>
        </w:tc>
      </w:tr>
    </w:tbl>
    <w:p w14:paraId="403218A4" w14:textId="60286265" w:rsidR="00382E5C" w:rsidRPr="00F12B02" w:rsidRDefault="00262D8E" w:rsidP="00FF192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382E5C" w:rsidRPr="00F12B02" w:rsidSect="000E6602">
          <w:footerReference w:type="default" r:id="rId10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F12B02">
        <w:rPr>
          <w:rFonts w:ascii="Times New Roman" w:hAnsi="Times New Roman" w:cs="Times New Roman"/>
          <w:sz w:val="24"/>
          <w:szCs w:val="24"/>
          <w:lang w:val="en-GB"/>
        </w:rPr>
        <w:t>Note</w:t>
      </w:r>
      <w:r w:rsidR="00F12B02" w:rsidRPr="00F12B0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73B15" w:rsidRPr="009E259D">
        <w:rPr>
          <w:rFonts w:ascii="Times New Roman" w:hAnsi="Times New Roman" w:cs="Times New Roman"/>
          <w:sz w:val="24"/>
          <w:szCs w:val="24"/>
          <w:lang w:val="en-GB"/>
        </w:rPr>
        <w:t>N denote the empirical population size, whereas N̂ represent the estimated population size.</w:t>
      </w:r>
      <w:r w:rsidR="00E73B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The same prevalence of </w:t>
      </w:r>
      <w:r w:rsidR="006A4742" w:rsidRPr="00F12B02">
        <w:rPr>
          <w:rFonts w:ascii="Times New Roman" w:hAnsi="Times New Roman" w:cs="Times New Roman"/>
          <w:sz w:val="24"/>
          <w:szCs w:val="24"/>
          <w:lang w:val="en-GB"/>
        </w:rPr>
        <w:t>18–34-year-olds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was assumed for </w:t>
      </w:r>
      <w:r w:rsidR="009C4C0F" w:rsidRPr="00F12B02">
        <w:rPr>
          <w:rFonts w:ascii="Times New Roman" w:hAnsi="Times New Roman" w:cs="Times New Roman"/>
          <w:sz w:val="24"/>
          <w:szCs w:val="24"/>
          <w:lang w:val="en-GB"/>
        </w:rPr>
        <w:t>16-17-year-olds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. The prevalence of the 65+ age group was estimated </w:t>
      </w:r>
      <w:r w:rsidR="004E7BF0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E7BF0">
        <w:rPr>
          <w:rFonts w:ascii="Times New Roman" w:hAnsi="Times New Roman" w:cs="Times New Roman"/>
          <w:sz w:val="24"/>
          <w:szCs w:val="24"/>
          <w:lang w:val="en-GB"/>
        </w:rPr>
        <w:t>modeling</w:t>
      </w:r>
      <w:proofErr w:type="spellEnd"/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4E7B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>prevalence of 18-64-year-olds.</w:t>
      </w:r>
      <w:r w:rsidR="0090081F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081F"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90081F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Total population in Bremen 2017;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081F"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Weighted prevalence throughout Germany from ESA </w:t>
      </w:r>
      <w:r w:rsidR="009C4C0F" w:rsidRPr="00F12B02">
        <w:rPr>
          <w:rFonts w:ascii="Times New Roman" w:hAnsi="Times New Roman" w:cs="Times New Roman"/>
          <w:sz w:val="24"/>
          <w:szCs w:val="24"/>
          <w:lang w:val="en-GB"/>
        </w:rPr>
        <w:t>2018;</w:t>
      </w:r>
      <w:r w:rsidR="0090081F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081F"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90081F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Extrapolated total population of </w:t>
      </w:r>
      <w:r w:rsidR="00416E54">
        <w:rPr>
          <w:rFonts w:ascii="Times New Roman" w:hAnsi="Times New Roman" w:cs="Times New Roman"/>
          <w:sz w:val="24"/>
          <w:szCs w:val="24"/>
          <w:lang w:val="en-GB"/>
        </w:rPr>
        <w:t>individuals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with alcohol dependence according to DSM-IV criteria in Bremen; 95% CI = 95% confidence interval.</w:t>
      </w:r>
      <w:r w:rsidR="00BF6F06" w:rsidRPr="00F12B02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31266C6" w14:textId="01F261BD" w:rsidR="00BF6F06" w:rsidRPr="000B5384" w:rsidRDefault="006E63DD" w:rsidP="00BF6F0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Table</w:t>
      </w:r>
      <w:proofErr w:type="spellEnd"/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E195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0B53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xtrapolation of the administrative prevalence of alcohol dependence (F10.2-4) and addiction-specific care of the </w:t>
      </w:r>
      <w:r w:rsidR="0046130A" w:rsidRPr="000B5384">
        <w:rPr>
          <w:rFonts w:ascii="Times New Roman" w:hAnsi="Times New Roman" w:cs="Times New Roman"/>
          <w:bCs/>
          <w:sz w:val="24"/>
          <w:szCs w:val="24"/>
          <w:lang w:val="en-GB"/>
        </w:rPr>
        <w:t>statutory health insurance</w:t>
      </w:r>
      <w:r w:rsidR="00D5281D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847EB1">
        <w:rPr>
          <w:rFonts w:ascii="Times New Roman" w:hAnsi="Times New Roman" w:cs="Times New Roman"/>
          <w:bCs/>
          <w:sz w:val="24"/>
          <w:szCs w:val="24"/>
          <w:lang w:val="en-GB"/>
        </w:rPr>
        <w:t>’</w:t>
      </w:r>
      <w:r w:rsidR="0046130A" w:rsidRPr="000B53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SHI) </w:t>
      </w:r>
      <w:r w:rsidRPr="000B5384">
        <w:rPr>
          <w:rFonts w:ascii="Times New Roman" w:hAnsi="Times New Roman" w:cs="Times New Roman"/>
          <w:bCs/>
          <w:sz w:val="24"/>
          <w:szCs w:val="24"/>
          <w:lang w:val="en-GB"/>
        </w:rPr>
        <w:t>population 2016/17 to the total population of Bremen</w:t>
      </w:r>
    </w:p>
    <w:tbl>
      <w:tblPr>
        <w:tblW w:w="10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686"/>
        <w:gridCol w:w="148"/>
        <w:gridCol w:w="956"/>
        <w:gridCol w:w="790"/>
        <w:gridCol w:w="590"/>
        <w:gridCol w:w="430"/>
        <w:gridCol w:w="690"/>
        <w:gridCol w:w="665"/>
        <w:gridCol w:w="485"/>
        <w:gridCol w:w="666"/>
        <w:gridCol w:w="705"/>
        <w:gridCol w:w="689"/>
        <w:gridCol w:w="705"/>
        <w:gridCol w:w="342"/>
        <w:gridCol w:w="433"/>
        <w:gridCol w:w="636"/>
      </w:tblGrid>
      <w:tr w:rsidR="006E4A43" w:rsidRPr="006E4A43" w14:paraId="35E3E330" w14:textId="5E2FE7BF" w:rsidTr="00DE1952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6138166E" w14:textId="77777777" w:rsidR="004C5B6F" w:rsidRPr="006E4A43" w:rsidRDefault="004C5B6F" w:rsidP="004C5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C154D9" w14:textId="77777777" w:rsidR="004C5B6F" w:rsidRPr="006E4A43" w:rsidRDefault="004C5B6F" w:rsidP="004C5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6E0EF55" w14:textId="6D273313" w:rsidR="004C5B6F" w:rsidRPr="006E4A43" w:rsidRDefault="004C5B6F" w:rsidP="004D3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men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4A7C4D" w14:textId="61DC3740" w:rsidR="004C5B6F" w:rsidRPr="006E4A43" w:rsidRDefault="00BA1380" w:rsidP="004D3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I</w:t>
            </w:r>
            <w:r w:rsidR="004C5B6F"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152885" w14:textId="2586DDED" w:rsidR="004C5B6F" w:rsidRPr="006E4A43" w:rsidRDefault="0090322B" w:rsidP="004D3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fied</w:t>
            </w:r>
            <w:r w:rsidR="004C5B6F"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F44EB9" w14:textId="45A9DA59" w:rsidR="004C5B6F" w:rsidRPr="006E4A43" w:rsidRDefault="00BA1380" w:rsidP="004D3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utpatient </w:t>
            </w:r>
            <w:proofErr w:type="spellStart"/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6425C53" w14:textId="7867E60F" w:rsidR="000E4C2A" w:rsidRPr="006E4A43" w:rsidRDefault="00BA1380" w:rsidP="004D3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lified</w:t>
            </w:r>
            <w:proofErr w:type="spellEnd"/>
            <w:r w:rsidR="004D3E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="00722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hdrawal</w:t>
            </w:r>
            <w:proofErr w:type="spellEnd"/>
            <w:r w:rsid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2EC7F7E" w14:textId="11974B96" w:rsidR="004C5B6F" w:rsidRPr="006E4A43" w:rsidRDefault="00BA1380" w:rsidP="004D3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armaco-therapy</w:t>
            </w:r>
            <w:proofErr w:type="spellEnd"/>
          </w:p>
        </w:tc>
      </w:tr>
      <w:tr w:rsidR="004D3E29" w:rsidRPr="006E4A43" w14:paraId="77768FB3" w14:textId="4C82E863" w:rsidTr="00DE1952">
        <w:trPr>
          <w:trHeight w:val="3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D9A6F" w14:textId="77777777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1A92BB" w14:textId="7ECDBE47" w:rsidR="004C5B6F" w:rsidRPr="006E4A43" w:rsidRDefault="00BA1380" w:rsidP="00346C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7BD3D1" w14:textId="36DEF140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279E87F" w14:textId="4099E530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D91571" w14:textId="2983EE26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1890ED" w14:textId="076F96F3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7CBE1E" w14:textId="12ADA6B4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0BA543B" w14:textId="4165E4FB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969A8A" w14:textId="17913F75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B369F8" w14:textId="2FBC9203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9685EC" w14:textId="1563846D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E9CA6D7" w14:textId="06FDD2F8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B98CD3" w14:textId="702E770E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5C6B46" w14:textId="2D189A63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8C1021" w14:textId="58DFA9C9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F53A890" w14:textId="57DDFF65" w:rsidR="004C5B6F" w:rsidRPr="006E4A43" w:rsidRDefault="004C5B6F" w:rsidP="0034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</w:tr>
      <w:tr w:rsidR="004D3E29" w:rsidRPr="006E4A43" w14:paraId="2677FC99" w14:textId="60A6271C" w:rsidTr="00DE1952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73BBBE" w14:textId="22D3F3A5" w:rsidR="004C5B6F" w:rsidRPr="006E4A43" w:rsidRDefault="004C5B6F" w:rsidP="004C5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9607EC"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4F62949" w14:textId="77777777" w:rsidR="004C5B6F" w:rsidRPr="006E4A43" w:rsidRDefault="004C5B6F" w:rsidP="004C5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-24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29AB760" w14:textId="1A0E0916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479C042" w14:textId="5E03C7BB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1DD16A69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5EC0E19" w14:textId="17C19A9D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BE5814A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BD8CA35" w14:textId="5797B2AF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293E680" w14:textId="6CC0BDD8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B4BE437" w14:textId="00811FDE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E9DD42B" w14:textId="5029B072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7E138C2" w14:textId="393FEC2C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64B3ABA" w14:textId="713D8E33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F18B9A7" w14:textId="61853B6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2970B77" w14:textId="3192A3EE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79FBF3A" w14:textId="1CCA71B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D3E29" w:rsidRPr="006E4A43" w14:paraId="674F1FFC" w14:textId="2034A985" w:rsidTr="00DE1952">
        <w:trPr>
          <w:trHeight w:val="510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23BF7" w14:textId="77777777" w:rsidR="004C5B6F" w:rsidRPr="006E4A43" w:rsidRDefault="004C5B6F" w:rsidP="004C5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0637063" w14:textId="77777777" w:rsidR="004C5B6F" w:rsidRPr="006E4A43" w:rsidRDefault="004C5B6F" w:rsidP="004C5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5-49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1DB50E4" w14:textId="378D0552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5BB2D3E" w14:textId="2016678D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8C38B5F" w14:textId="1097072F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0C6B245" w14:textId="79553AD2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B1FD73" w14:textId="227792E9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C5241"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5B0CC160" w14:textId="53046D58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7B49F1C6" w14:textId="187C1F12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95F9876" w14:textId="191757C9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454EC55" w14:textId="1D794B14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28FB64A1" w14:textId="6454329E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4F502F9B" w14:textId="6E870248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523F3336" w14:textId="4C6F75E6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5D9C79A7" w14:textId="7AD752DB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</w:tcBorders>
            <w:shd w:val="clear" w:color="000000" w:fill="FFFFFF"/>
            <w:vAlign w:val="center"/>
          </w:tcPr>
          <w:p w14:paraId="56F3F01B" w14:textId="17AF4FF4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4D3E29" w:rsidRPr="006E4A43" w14:paraId="516B645E" w14:textId="11FA898A" w:rsidTr="00DE1952">
        <w:trPr>
          <w:trHeight w:val="510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8B0121" w14:textId="77777777" w:rsidR="004C5B6F" w:rsidRPr="006E4A43" w:rsidRDefault="004C5B6F" w:rsidP="004C5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B72F1F" w14:textId="77777777" w:rsidR="004C5B6F" w:rsidRPr="006E4A43" w:rsidRDefault="004C5B6F" w:rsidP="004C5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0-64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A9793D4" w14:textId="31FCC3A0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40EDE24" w14:textId="2D42E8FB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96CF8C5" w14:textId="7FDA667D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4909AC5" w14:textId="55BE768F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</w:tcPr>
          <w:p w14:paraId="1A8E657D" w14:textId="633B748B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C5241"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9B14265" w14:textId="50EEF9BE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03CD6B3E" w14:textId="3E642CA2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38C362BD" w14:textId="5A12CF21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3D831CB" w14:textId="3B9B0E32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77FB1A3A" w14:textId="0D26C10D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772A08F8" w14:textId="2D0B1FC1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22A7137F" w14:textId="1ECDFDA4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7EA3BD49" w14:textId="655B4E4A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6" w:type="dxa"/>
            <w:tcBorders>
              <w:top w:val="nil"/>
            </w:tcBorders>
            <w:shd w:val="clear" w:color="000000" w:fill="FFFFFF"/>
            <w:vAlign w:val="center"/>
          </w:tcPr>
          <w:p w14:paraId="6AA184AA" w14:textId="08B942F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4D3E29" w:rsidRPr="006E4A43" w14:paraId="1FFD7AD9" w14:textId="359F0AB1" w:rsidTr="00DE1952">
        <w:trPr>
          <w:trHeight w:val="510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65898" w14:textId="77777777" w:rsidR="004C5B6F" w:rsidRPr="006E4A43" w:rsidRDefault="004C5B6F" w:rsidP="004C5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B18F04" w14:textId="77777777" w:rsidR="004C5B6F" w:rsidRPr="006E4A43" w:rsidRDefault="004C5B6F" w:rsidP="004C5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5+</w:t>
            </w:r>
          </w:p>
        </w:tc>
        <w:tc>
          <w:tcPr>
            <w:tcW w:w="1104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EC87773" w14:textId="461465A1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B9B5F4D" w14:textId="25ACAB0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A3F5B9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7169181" w14:textId="06D737ED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8A66F" w14:textId="219C239B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C5241"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66C109E" w14:textId="262BD280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C73D84A" w14:textId="2B5D892C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5928056" w14:textId="1507EB59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D759604" w14:textId="464AB9BF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308D8F1" w14:textId="22C8C78C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57765F3" w14:textId="0633F80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08EF14C" w14:textId="12BED0C1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6CBB82A" w14:textId="3315C60A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0650F01" w14:textId="6F34BA6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D3E29" w:rsidRPr="006E4A43" w14:paraId="33885945" w14:textId="4879CC6D" w:rsidTr="00DE1952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  <w:hideMark/>
          </w:tcPr>
          <w:p w14:paraId="5A5E965F" w14:textId="613D34F8" w:rsidR="004C5B6F" w:rsidRPr="006E4A43" w:rsidRDefault="009607EC" w:rsidP="004C5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79BB958C" w14:textId="77777777" w:rsidR="004C5B6F" w:rsidRPr="006E4A43" w:rsidRDefault="004C5B6F" w:rsidP="004C5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-24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C65104D" w14:textId="6319141E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C2F17F0" w14:textId="462DDFF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75B63457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A02EBDB" w14:textId="098928C3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D1F3350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632EF26" w14:textId="5BD376F3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38BAE0A" w14:textId="7188E246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B15A1CC" w14:textId="2437664C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100361E" w14:textId="54DFF80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028DD44" w14:textId="0B9C05B4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ABD2E4E" w14:textId="08572395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6A638F2" w14:textId="11FCCBA5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1E35862" w14:textId="4F094E83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9C2717A" w14:textId="3E7F9C8D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D3E29" w:rsidRPr="006E4A43" w14:paraId="4C7EC85E" w14:textId="50CC5AE9" w:rsidTr="00DE1952">
        <w:trPr>
          <w:trHeight w:val="510"/>
        </w:trPr>
        <w:tc>
          <w:tcPr>
            <w:tcW w:w="0" w:type="auto"/>
            <w:vMerge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0D580F7" w14:textId="77777777" w:rsidR="004C5B6F" w:rsidRPr="006E4A43" w:rsidRDefault="004C5B6F" w:rsidP="004C5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9C12F7D" w14:textId="77777777" w:rsidR="004C5B6F" w:rsidRPr="006E4A43" w:rsidRDefault="004C5B6F" w:rsidP="004C5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5-49</w:t>
            </w:r>
          </w:p>
        </w:tc>
        <w:tc>
          <w:tcPr>
            <w:tcW w:w="1104" w:type="dxa"/>
            <w:gridSpan w:val="2"/>
            <w:tcBorders>
              <w:top w:val="nil"/>
            </w:tcBorders>
            <w:shd w:val="clear" w:color="000000" w:fill="FFFFFF"/>
            <w:vAlign w:val="center"/>
          </w:tcPr>
          <w:p w14:paraId="3347AB3F" w14:textId="3AA11F20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5F816BBF" w14:textId="2E249AFD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14:paraId="030F72C1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02B20CF7" w14:textId="6DED7403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A811B7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4E5E8A4C" w14:textId="0F06559F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581204A2" w14:textId="08A9B4C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759AB07E" w14:textId="76A8876B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1BC4382" w14:textId="40A58FE9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0E76C6FB" w14:textId="7B937492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7DBC555C" w14:textId="3E2DB839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3D23A3E2" w14:textId="7B013041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1B52D983" w14:textId="754ABB88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</w:tcBorders>
            <w:shd w:val="clear" w:color="000000" w:fill="FFFFFF"/>
            <w:vAlign w:val="center"/>
          </w:tcPr>
          <w:p w14:paraId="546F4A35" w14:textId="16D89CE1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4D3E29" w:rsidRPr="006E4A43" w14:paraId="6A0C07F4" w14:textId="090E725C" w:rsidTr="00DE1952">
        <w:trPr>
          <w:trHeight w:val="510"/>
        </w:trPr>
        <w:tc>
          <w:tcPr>
            <w:tcW w:w="0" w:type="auto"/>
            <w:vMerge/>
            <w:tcBorders>
              <w:left w:val="nil"/>
            </w:tcBorders>
            <w:shd w:val="clear" w:color="000000" w:fill="FFFFFF"/>
            <w:noWrap/>
            <w:vAlign w:val="center"/>
          </w:tcPr>
          <w:p w14:paraId="36D99451" w14:textId="77777777" w:rsidR="004C5B6F" w:rsidRPr="006E4A43" w:rsidRDefault="004C5B6F" w:rsidP="004C5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</w:tcBorders>
            <w:shd w:val="clear" w:color="000000" w:fill="FFFFFF"/>
            <w:vAlign w:val="center"/>
          </w:tcPr>
          <w:p w14:paraId="541BBCEB" w14:textId="77777777" w:rsidR="004C5B6F" w:rsidRPr="006E4A43" w:rsidRDefault="004C5B6F" w:rsidP="004C5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0-64</w:t>
            </w:r>
          </w:p>
        </w:tc>
        <w:tc>
          <w:tcPr>
            <w:tcW w:w="1104" w:type="dxa"/>
            <w:gridSpan w:val="2"/>
            <w:tcBorders>
              <w:top w:val="nil"/>
            </w:tcBorders>
            <w:shd w:val="clear" w:color="000000" w:fill="FFFFFF"/>
            <w:vAlign w:val="center"/>
          </w:tcPr>
          <w:p w14:paraId="472B66E0" w14:textId="28CAFD2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716819B" w14:textId="5B87CEC3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576F62A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1FCEA7D0" w14:textId="4988999D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</w:tcPr>
          <w:p w14:paraId="5608A862" w14:textId="0EDCFE54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C5241"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5804FA34" w14:textId="4A7D1709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8FEA1A9" w14:textId="75A65221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082A3CAE" w14:textId="0B137FFF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25309EEE" w14:textId="0F0728E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554DD671" w14:textId="62EC0F5B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26289FEB" w14:textId="6C7C0040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7F8BBF4D" w14:textId="6C229786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2F36F15F" w14:textId="7CC6E4F6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</w:tcBorders>
            <w:shd w:val="clear" w:color="000000" w:fill="FFFFFF"/>
            <w:vAlign w:val="center"/>
          </w:tcPr>
          <w:p w14:paraId="69D6A1DA" w14:textId="78A084EA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4D3E29" w:rsidRPr="006E4A43" w14:paraId="6FB2A4B6" w14:textId="3530E8D1" w:rsidTr="00DE1952">
        <w:trPr>
          <w:trHeight w:val="510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9FAB9" w14:textId="77777777" w:rsidR="004C5B6F" w:rsidRPr="006E4A43" w:rsidRDefault="004C5B6F" w:rsidP="004C5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34784E" w14:textId="77777777" w:rsidR="004C5B6F" w:rsidRPr="006E4A43" w:rsidRDefault="004C5B6F" w:rsidP="004C5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5+</w:t>
            </w:r>
          </w:p>
        </w:tc>
        <w:tc>
          <w:tcPr>
            <w:tcW w:w="1104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7F80DCB" w14:textId="66BC3C68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2360D33" w14:textId="176B2200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A518F2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EBAD753" w14:textId="187A0610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37C11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36BD3B9" w14:textId="089EF51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287A223" w14:textId="1C47481D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82CB80C" w14:textId="40181F6E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21B8E31" w14:textId="411800F1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62AA480" w14:textId="1515FBE4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CF58CE7" w14:textId="112BAE40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32B61EC" w14:textId="53C87DE1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25852B4" w14:textId="076D078A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169B788" w14:textId="739D3911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D3E29" w:rsidRPr="006E4A43" w14:paraId="3854476D" w14:textId="7CF5D283" w:rsidTr="00DE1952">
        <w:trPr>
          <w:trHeight w:val="510"/>
        </w:trPr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65BED2" w14:textId="3680DB9E" w:rsidR="004C5B6F" w:rsidRPr="006E4A43" w:rsidRDefault="00BA1380" w:rsidP="004C5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1565CEC" w14:textId="2B0FCCC9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</w:t>
            </w:r>
            <w:r w:rsidR="002C5241"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937B362" w14:textId="06A5D8B8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  <w:r w:rsidR="002C5241"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E994C9" w14:textId="451A9276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C5241"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FDC939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A1D6042" w14:textId="485E5AB9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2C5241"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527BA62" w14:textId="1F0DB011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7A18FC" w14:textId="11F8BCD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D1C0CC" w14:textId="0498733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2C5241"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028191" w14:textId="1EFF0F54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317D5B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8A2D232" w14:textId="39FBBBB8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9667C3D" w14:textId="095D5026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B91338" w14:textId="77777777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62303C3" w14:textId="5BD86E29" w:rsidR="004C5B6F" w:rsidRPr="0046130A" w:rsidRDefault="004C5B6F" w:rsidP="00DE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</w:tbl>
    <w:p w14:paraId="0AE4DDB4" w14:textId="1A69590F" w:rsidR="007E02C3" w:rsidRDefault="009607E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12B02">
        <w:rPr>
          <w:rFonts w:ascii="Times New Roman" w:hAnsi="Times New Roman" w:cs="Times New Roman"/>
          <w:sz w:val="24"/>
          <w:szCs w:val="24"/>
          <w:lang w:val="en-GB"/>
        </w:rPr>
        <w:t>Note</w:t>
      </w:r>
      <w:r w:rsidR="00F12B02" w:rsidRPr="00F12B0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E73B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3B15" w:rsidRPr="009E259D">
        <w:rPr>
          <w:rFonts w:ascii="Times New Roman" w:hAnsi="Times New Roman" w:cs="Times New Roman"/>
          <w:sz w:val="24"/>
          <w:szCs w:val="24"/>
          <w:lang w:val="en-GB"/>
        </w:rPr>
        <w:t>n/N denote each the empirical sample and population sizes, whereas n̂/N̂ represent the estimated and extrapolated population sizes.</w:t>
      </w:r>
      <w:r w:rsidR="00350E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0E96" w:rsidRPr="00350E96">
        <w:rPr>
          <w:rFonts w:ascii="Times New Roman" w:hAnsi="Times New Roman" w:cs="Times New Roman"/>
          <w:sz w:val="24"/>
          <w:szCs w:val="24"/>
          <w:lang w:val="en-GB"/>
        </w:rPr>
        <w:t xml:space="preserve">SHI: Statutory health insurance; </w:t>
      </w:r>
      <w:proofErr w:type="spellStart"/>
      <w:r w:rsidR="00350E96" w:rsidRPr="00350E96">
        <w:rPr>
          <w:rFonts w:ascii="Times New Roman" w:hAnsi="Times New Roman" w:cs="Times New Roman"/>
          <w:sz w:val="24"/>
          <w:szCs w:val="24"/>
          <w:lang w:val="en-GB"/>
        </w:rPr>
        <w:t>GeNo</w:t>
      </w:r>
      <w:proofErr w:type="spellEnd"/>
      <w:r w:rsidR="00350E96" w:rsidRPr="00350E96">
        <w:rPr>
          <w:rFonts w:ascii="Times New Roman" w:hAnsi="Times New Roman" w:cs="Times New Roman"/>
          <w:sz w:val="24"/>
          <w:szCs w:val="24"/>
          <w:lang w:val="en-GB"/>
        </w:rPr>
        <w:t>: Gesundheit Nord - Bremen Hospital Group; GPI: German Pension Insurance;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Total population of Bremen 2017</w:t>
      </w:r>
      <w:r w:rsidR="0062369E" w:rsidRPr="00F12B02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Total population with at least one insurance day in the</w:t>
      </w:r>
      <w:r w:rsidR="008A2BE6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0E96">
        <w:rPr>
          <w:rFonts w:ascii="Times New Roman" w:hAnsi="Times New Roman" w:cs="Times New Roman"/>
          <w:sz w:val="24"/>
          <w:szCs w:val="24"/>
          <w:lang w:val="en-GB"/>
        </w:rPr>
        <w:t>SHIs</w:t>
      </w:r>
      <w:r w:rsidR="00350E96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AOK or </w:t>
      </w:r>
      <w:proofErr w:type="spellStart"/>
      <w:r w:rsidRPr="00F12B02">
        <w:rPr>
          <w:rFonts w:ascii="Times New Roman" w:hAnsi="Times New Roman" w:cs="Times New Roman"/>
          <w:sz w:val="24"/>
          <w:szCs w:val="24"/>
          <w:lang w:val="en-GB"/>
        </w:rPr>
        <w:t>hkk</w:t>
      </w:r>
      <w:proofErr w:type="spellEnd"/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in 2017</w:t>
      </w:r>
      <w:r w:rsidR="0062369E" w:rsidRPr="00F12B02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A06594"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Diagnosed with an outpatient confirmed or inpatient </w:t>
      </w:r>
      <w:r w:rsidR="00837D27" w:rsidRPr="00F12B02">
        <w:rPr>
          <w:rFonts w:ascii="Times New Roman" w:hAnsi="Times New Roman" w:cs="Times New Roman"/>
          <w:sz w:val="24"/>
          <w:szCs w:val="24"/>
          <w:lang w:val="en-GB"/>
        </w:rPr>
        <w:t>primary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or secondary diagnosis</w:t>
      </w:r>
      <w:r w:rsidR="0062369E" w:rsidRPr="00F12B02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Administrative prevalence of the </w:t>
      </w:r>
      <w:proofErr w:type="spellStart"/>
      <w:r w:rsidR="00350E96">
        <w:rPr>
          <w:rFonts w:ascii="Times New Roman" w:hAnsi="Times New Roman" w:cs="Times New Roman"/>
          <w:sz w:val="24"/>
          <w:szCs w:val="24"/>
          <w:lang w:val="en-GB"/>
        </w:rPr>
        <w:t>SHIs</w:t>
      </w:r>
      <w:r w:rsidR="00847EB1">
        <w:rPr>
          <w:rFonts w:ascii="Times New Roman" w:hAnsi="Times New Roman" w:cs="Times New Roman"/>
          <w:sz w:val="24"/>
          <w:szCs w:val="24"/>
          <w:lang w:val="en-GB"/>
        </w:rPr>
        <w:t>’</w:t>
      </w:r>
      <w:proofErr w:type="spellEnd"/>
      <w:r w:rsidR="00A11191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>population</w:t>
      </w:r>
      <w:r w:rsidR="0062369E" w:rsidRPr="00F12B02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="00AF6E67"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>Extrapolated to the total population of Bremen</w:t>
      </w:r>
      <w:r w:rsidR="0062369E" w:rsidRPr="00F12B0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82C0143" w14:textId="77777777" w:rsidR="00D001CB" w:rsidRDefault="00D001CB">
      <w:pPr>
        <w:rPr>
          <w:rFonts w:ascii="Times New Roman" w:hAnsi="Times New Roman" w:cs="Times New Roman"/>
          <w:sz w:val="24"/>
          <w:szCs w:val="24"/>
          <w:lang w:val="en-GB"/>
        </w:rPr>
        <w:sectPr w:rsidR="00D001CB" w:rsidSect="0093754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6C4A7CF" w14:textId="0B3948AD" w:rsidR="00537AFA" w:rsidRDefault="00537AF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E1FD15" w14:textId="354BC0E2" w:rsidR="00537AFA" w:rsidRPr="000B5384" w:rsidRDefault="00537AFA" w:rsidP="0090322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>eTable</w:t>
      </w:r>
      <w:proofErr w:type="spellEnd"/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C519E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0553B4">
        <w:rPr>
          <w:rFonts w:ascii="Times New Roman" w:hAnsi="Times New Roman" w:cs="Times New Roman"/>
          <w:sz w:val="24"/>
          <w:szCs w:val="24"/>
          <w:lang w:val="en-GB"/>
        </w:rPr>
        <w:t>Extrapolation</w:t>
      </w:r>
      <w:r w:rsidR="000553B4" w:rsidRPr="000B53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0553B4">
        <w:rPr>
          <w:rFonts w:ascii="Times New Roman" w:hAnsi="Times New Roman" w:cs="Times New Roman"/>
          <w:bCs/>
          <w:sz w:val="24"/>
          <w:szCs w:val="24"/>
          <w:lang w:val="en-GB"/>
        </w:rPr>
        <w:t>of</w:t>
      </w:r>
      <w:r w:rsidR="000553B4" w:rsidRPr="000B53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0553B4">
        <w:rPr>
          <w:rFonts w:ascii="Times New Roman" w:hAnsi="Times New Roman" w:cs="Times New Roman"/>
          <w:bCs/>
          <w:sz w:val="24"/>
          <w:szCs w:val="24"/>
          <w:lang w:val="en-GB"/>
        </w:rPr>
        <w:t>overlaps from individuals observed in the statutory health insurance</w:t>
      </w:r>
      <w:r w:rsidR="00847EB1">
        <w:rPr>
          <w:rFonts w:ascii="Times New Roman" w:hAnsi="Times New Roman" w:cs="Times New Roman"/>
          <w:bCs/>
          <w:sz w:val="24"/>
          <w:szCs w:val="24"/>
          <w:lang w:val="en-GB"/>
        </w:rPr>
        <w:t>s’</w:t>
      </w:r>
      <w:r w:rsidR="000553B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0322B">
        <w:rPr>
          <w:rFonts w:ascii="Times New Roman" w:hAnsi="Times New Roman" w:cs="Times New Roman"/>
          <w:bCs/>
          <w:sz w:val="24"/>
          <w:szCs w:val="24"/>
          <w:lang w:val="en-GB"/>
        </w:rPr>
        <w:t>(SHI)</w:t>
      </w:r>
      <w:r w:rsidR="000553B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opulation </w:t>
      </w:r>
      <w:r w:rsidR="00882362">
        <w:rPr>
          <w:rFonts w:ascii="Times New Roman" w:hAnsi="Times New Roman" w:cs="Times New Roman"/>
          <w:bCs/>
          <w:sz w:val="24"/>
          <w:szCs w:val="24"/>
          <w:lang w:val="en-GB"/>
        </w:rPr>
        <w:t>to people with other or no insurance (</w:t>
      </w:r>
      <w:proofErr w:type="gramStart"/>
      <w:r w:rsidR="00882362">
        <w:rPr>
          <w:rFonts w:ascii="Times New Roman" w:hAnsi="Times New Roman" w:cs="Times New Roman"/>
          <w:bCs/>
          <w:sz w:val="24"/>
          <w:szCs w:val="24"/>
          <w:lang w:val="en-GB"/>
        </w:rPr>
        <w:t>Non-SHI</w:t>
      </w:r>
      <w:proofErr w:type="gramEnd"/>
      <w:r w:rsidR="0088236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</w:t>
      </w:r>
      <w:r w:rsidR="000553B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etween data on rehabilitation from the </w:t>
      </w:r>
      <w:r w:rsidR="000553B4" w:rsidRPr="00D90F59">
        <w:rPr>
          <w:rFonts w:ascii="Times New Roman" w:hAnsi="Times New Roman" w:cs="Times New Roman"/>
          <w:bCs/>
          <w:sz w:val="24"/>
          <w:szCs w:val="24"/>
          <w:lang w:val="en-GB"/>
        </w:rPr>
        <w:t>German Pension Insurance</w:t>
      </w:r>
      <w:r w:rsidR="000553B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0322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GPI) </w:t>
      </w:r>
      <w:r w:rsidR="000553B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ata and data on outpatient addiction </w:t>
      </w:r>
      <w:r w:rsidR="00871663">
        <w:rPr>
          <w:rFonts w:ascii="Times New Roman" w:hAnsi="Times New Roman" w:cs="Times New Roman"/>
          <w:bCs/>
          <w:sz w:val="24"/>
          <w:szCs w:val="24"/>
          <w:lang w:val="en-GB"/>
        </w:rPr>
        <w:t>care</w:t>
      </w:r>
      <w:r w:rsidR="000553B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rom the </w:t>
      </w:r>
      <w:r w:rsidR="00CF0320">
        <w:rPr>
          <w:rFonts w:ascii="Times New Roman" w:hAnsi="Times New Roman" w:cs="Times New Roman"/>
          <w:bCs/>
          <w:sz w:val="24"/>
          <w:szCs w:val="24"/>
          <w:lang w:val="en-GB"/>
        </w:rPr>
        <w:t>hospital group</w:t>
      </w:r>
      <w:r w:rsidR="0090322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0201B" w:rsidRPr="00D90F59">
        <w:rPr>
          <w:rFonts w:ascii="Times New Roman" w:hAnsi="Times New Roman" w:cs="Times New Roman"/>
          <w:bCs/>
          <w:sz w:val="24"/>
          <w:szCs w:val="24"/>
          <w:lang w:val="en-GB"/>
        </w:rPr>
        <w:t>Gesundheit Nord</w:t>
      </w:r>
      <w:r w:rsidR="0020201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0322B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proofErr w:type="spellStart"/>
      <w:r w:rsidR="0090322B">
        <w:rPr>
          <w:rFonts w:ascii="Times New Roman" w:hAnsi="Times New Roman" w:cs="Times New Roman"/>
          <w:bCs/>
          <w:sz w:val="24"/>
          <w:szCs w:val="24"/>
          <w:lang w:val="en-GB"/>
        </w:rPr>
        <w:t>GeNo</w:t>
      </w:r>
      <w:proofErr w:type="spellEnd"/>
      <w:r w:rsidR="0090322B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654"/>
        <w:gridCol w:w="956"/>
        <w:gridCol w:w="790"/>
        <w:gridCol w:w="790"/>
        <w:gridCol w:w="977"/>
        <w:gridCol w:w="977"/>
        <w:gridCol w:w="977"/>
        <w:gridCol w:w="977"/>
        <w:gridCol w:w="978"/>
        <w:gridCol w:w="489"/>
        <w:gridCol w:w="489"/>
        <w:gridCol w:w="1173"/>
        <w:gridCol w:w="977"/>
        <w:gridCol w:w="1227"/>
      </w:tblGrid>
      <w:tr w:rsidR="00BF1B2B" w:rsidRPr="00171191" w14:paraId="143B6B27" w14:textId="7E6210A3" w:rsidTr="000249CA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6AB6CDDE" w14:textId="77777777" w:rsidR="006035F0" w:rsidRPr="006E4A43" w:rsidRDefault="006035F0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1325EF6" w14:textId="77777777" w:rsidR="006035F0" w:rsidRPr="006E4A43" w:rsidRDefault="006035F0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9440EE" w14:textId="65949BA5" w:rsidR="006035F0" w:rsidRPr="006E4A43" w:rsidRDefault="006035F0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men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CC471F" w14:textId="4E5F7720" w:rsidR="006035F0" w:rsidRPr="006E4A43" w:rsidRDefault="006035F0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I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A867C53" w14:textId="77777777" w:rsidR="006035F0" w:rsidRDefault="006035F0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on-</w:t>
            </w:r>
          </w:p>
          <w:p w14:paraId="158B9E3D" w14:textId="4A51098A" w:rsidR="006035F0" w:rsidRPr="006E4A43" w:rsidRDefault="006035F0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HI</w:t>
            </w:r>
            <w:r w:rsidR="00204E16" w:rsidRPr="00204E1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8512BB" w14:textId="0887EB3A" w:rsidR="006035F0" w:rsidRDefault="007E616F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lap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P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125CFAB" w14:textId="310B8380" w:rsidR="006035F0" w:rsidRPr="006E4A43" w:rsidRDefault="007E616F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lap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3AB12D" w14:textId="3173B7E4" w:rsidR="006035F0" w:rsidRDefault="006035F0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lap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P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</w:t>
            </w:r>
          </w:p>
        </w:tc>
      </w:tr>
      <w:tr w:rsidR="00BF1B2B" w:rsidRPr="006E4A43" w14:paraId="357F24AA" w14:textId="14CF1959" w:rsidTr="000249CA">
        <w:trPr>
          <w:trHeight w:val="3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A8505" w14:textId="77777777" w:rsidR="007E616F" w:rsidRPr="00171191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1DE017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3765E1" w14:textId="2D82AD7F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F4C1219" w14:textId="0946A58D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93136D" w14:textId="7E08BE13" w:rsidR="007E616F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85E44B" w14:textId="67066AEB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SHI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93DAD3" w14:textId="73C3DCA2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3EB8BB" w14:textId="57225058" w:rsidR="007E616F" w:rsidRPr="007454DF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</w:pPr>
            <w:proofErr w:type="spellStart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Non-SHI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F419CDF" w14:textId="6AB9F0C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eNo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SHI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2C0708" w14:textId="3C9CBAB0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B168696" w14:textId="4A7B59C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eNo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on-</w:t>
            </w:r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SHI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21AD8F" w14:textId="4E950268" w:rsidR="007E616F" w:rsidRPr="00D001CB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eNo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SHI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CF9FB12" w14:textId="032B3AFE" w:rsidR="007E616F" w:rsidRPr="00D001CB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16F906" w14:textId="193646F4" w:rsidR="007E616F" w:rsidRPr="00D001CB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eNo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on-</w:t>
            </w:r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SHI</w:t>
            </w:r>
          </w:p>
        </w:tc>
      </w:tr>
      <w:tr w:rsidR="00BF1B2B" w:rsidRPr="006E4A43" w14:paraId="72D1EF9F" w14:textId="3545CE84" w:rsidTr="000249CA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AE6BF1" w14:textId="77777777" w:rsidR="007E616F" w:rsidRPr="006E4A43" w:rsidRDefault="007E616F" w:rsidP="007E6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36FE2C0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-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25277D1" w14:textId="7649BF7A" w:rsidR="007E616F" w:rsidRPr="00537AF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6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0CB754C" w14:textId="0643A070" w:rsidR="007E616F" w:rsidRPr="00537AF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BB3C708" w14:textId="25044EAC" w:rsidR="007E616F" w:rsidRPr="004A3E50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2B763D03" w14:textId="1DA96A66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20F624C" w14:textId="124FB2AC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33ADF04" w14:textId="339A007B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48A7B64" w14:textId="44D03699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FAC6420" w14:textId="4FC5347E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389ED54" w14:textId="317069A9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8A94A32" w14:textId="2E6638ED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77C4C2B" w14:textId="04BA7186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BD24DD6" w14:textId="415B1EA7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F1B2B" w:rsidRPr="006E4A43" w14:paraId="6A9E088E" w14:textId="5D2F5426" w:rsidTr="000249CA">
        <w:trPr>
          <w:trHeight w:val="510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2A503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3E166D6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5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1FF2F8E" w14:textId="6B6E9890" w:rsidR="007E616F" w:rsidRPr="00537AF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3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5D024C4" w14:textId="0CDFCF24" w:rsidR="007E616F" w:rsidRPr="00537AF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5C826F6" w14:textId="24440894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C28D9D9" w14:textId="4C779820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63A47AD" w14:textId="4A5524B9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A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DC9CC7" w14:textId="14AC1648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0E774B8C" w14:textId="43FFEC4B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1199F7C1" w14:textId="70949715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000000" w:fill="FFFFFF"/>
            <w:vAlign w:val="center"/>
          </w:tcPr>
          <w:p w14:paraId="5AC25BF0" w14:textId="15017079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346D1147" w14:textId="52A6FDD9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45F0D74F" w14:textId="39E890F0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1E407400" w14:textId="5B3FDA8D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F1B2B" w:rsidRPr="006E4A43" w14:paraId="3FB7EB3C" w14:textId="7B3D8141" w:rsidTr="000249CA">
        <w:trPr>
          <w:trHeight w:val="510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BBB3110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561351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0-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D8BC4F" w14:textId="011A5141" w:rsidR="007E616F" w:rsidRPr="00537AF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CBCEF5A" w14:textId="69ABCE6D" w:rsidR="007E616F" w:rsidRPr="00537AF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1AB0029" w14:textId="3D210679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BEAD50E" w14:textId="22F54C3D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AFC739E" w14:textId="718D508C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A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</w:tcPr>
          <w:p w14:paraId="41EC6637" w14:textId="29718764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251A2286" w14:textId="28CDCD55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76AB40A6" w14:textId="28CFC3BF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000000" w:fill="FFFFFF"/>
            <w:vAlign w:val="center"/>
          </w:tcPr>
          <w:p w14:paraId="22DC1592" w14:textId="0AA124DA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4D709A44" w14:textId="6B654E43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3DB16E74" w14:textId="5037159F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35701F44" w14:textId="3BB04138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1B2B" w:rsidRPr="006E4A43" w14:paraId="4A968312" w14:textId="3ABF6FCC" w:rsidTr="000249CA">
        <w:trPr>
          <w:trHeight w:val="510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8251B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443B26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5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935EA77" w14:textId="7F1B250E" w:rsidR="007E616F" w:rsidRPr="00537AF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,6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470D69C" w14:textId="4F69803F" w:rsidR="007E616F" w:rsidRPr="00537AF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6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9B4184B" w14:textId="61E5FDBE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9FA26D" w14:textId="28E4AA41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02715CE" w14:textId="0B8719D5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A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C2A04" w14:textId="09A6DE05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464E5C6" w14:textId="62D74058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DCFAAA0" w14:textId="19013BCD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2D1CA31" w14:textId="7D64D6AB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1C9C12C" w14:textId="287857C7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2611CC2" w14:textId="1D30E260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A91630C" w14:textId="73C2CDB1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F1B2B" w:rsidRPr="006E4A43" w14:paraId="606827BB" w14:textId="3159B614" w:rsidTr="000249CA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  <w:hideMark/>
          </w:tcPr>
          <w:p w14:paraId="0B2F25DB" w14:textId="77777777" w:rsidR="007E616F" w:rsidRPr="006E4A43" w:rsidRDefault="007E616F" w:rsidP="007E6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2ACBEDA5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-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B45193B" w14:textId="1D69DBF6" w:rsidR="007E616F" w:rsidRPr="005D6E76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4E5B68A" w14:textId="01283580" w:rsidR="007E616F" w:rsidRPr="005D6E76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034495E" w14:textId="6BF0C564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867FB24" w14:textId="5866E7DA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81A7196" w14:textId="7A914E10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9847BB6" w14:textId="6BD20A14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A8A9E07" w14:textId="420BBEEB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2DD531F" w14:textId="683B9104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FCAD1A3" w14:textId="73848DDD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AC32A89" w14:textId="6A40CB2B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A881C3C" w14:textId="7ADE15EB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C7EF13B" w14:textId="7F32E39A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F1B2B" w:rsidRPr="006E4A43" w14:paraId="66435B65" w14:textId="0EB41A09" w:rsidTr="000249CA">
        <w:trPr>
          <w:trHeight w:val="510"/>
        </w:trPr>
        <w:tc>
          <w:tcPr>
            <w:tcW w:w="0" w:type="auto"/>
            <w:vMerge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6C91D35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14:paraId="3C723FCA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5-4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8160ACB" w14:textId="7E992DC3" w:rsidR="007E616F" w:rsidRPr="005D6E76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07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30A90063" w14:textId="557D8FDF" w:rsidR="007E616F" w:rsidRPr="005D6E76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04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A90A04D" w14:textId="6277701E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14:paraId="481AB91E" w14:textId="7E3CB3F6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443CA14B" w14:textId="5E2283AE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049B93" w14:textId="639A9114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7CD154BA" w14:textId="153E0B0F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05AC6D38" w14:textId="5B036460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000000" w:fill="FFFFFF"/>
            <w:vAlign w:val="center"/>
          </w:tcPr>
          <w:p w14:paraId="42E6A462" w14:textId="15B9BCE2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1A4A24F3" w14:textId="52BF3265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3748DCF" w14:textId="34FBCF5C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4315BB3D" w14:textId="216E8E95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F1B2B" w:rsidRPr="006E4A43" w14:paraId="7E2D3579" w14:textId="6F3E64B1" w:rsidTr="000249CA">
        <w:trPr>
          <w:trHeight w:val="510"/>
        </w:trPr>
        <w:tc>
          <w:tcPr>
            <w:tcW w:w="0" w:type="auto"/>
            <w:vMerge/>
            <w:tcBorders>
              <w:left w:val="nil"/>
            </w:tcBorders>
            <w:shd w:val="clear" w:color="000000" w:fill="FFFFFF"/>
            <w:noWrap/>
            <w:vAlign w:val="center"/>
          </w:tcPr>
          <w:p w14:paraId="4116260E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09BEC44D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0-6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09610976" w14:textId="4D0530F5" w:rsidR="007E616F" w:rsidRPr="005D6E76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40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AB4A4A5" w14:textId="5B3403C4" w:rsidR="007E616F" w:rsidRPr="005D6E76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29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45BE93D" w14:textId="5909D822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41614181" w14:textId="4C5FF53C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4B1AC688" w14:textId="4D27D501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A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</w:tcPr>
          <w:p w14:paraId="5D3F32FC" w14:textId="436EE3E9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5C93D6BF" w14:textId="578D646D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2EA23820" w14:textId="0A51E5C8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000000" w:fill="FFFFFF"/>
            <w:vAlign w:val="center"/>
          </w:tcPr>
          <w:p w14:paraId="204FFC31" w14:textId="393EE11F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0507F48C" w14:textId="0BFD3D9D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57AA9024" w14:textId="3B4EC0FB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</w:tcPr>
          <w:p w14:paraId="6F02CB85" w14:textId="7E93068D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F1B2B" w:rsidRPr="006E4A43" w14:paraId="778489E5" w14:textId="58A96A32" w:rsidTr="000249CA">
        <w:trPr>
          <w:trHeight w:val="510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951B4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702BDA" w14:textId="77777777" w:rsidR="007E616F" w:rsidRPr="006E4A43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5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DF904E8" w14:textId="75814B18" w:rsidR="007E616F" w:rsidRPr="005D6E76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53DF905" w14:textId="7C2AD033" w:rsidR="007E616F" w:rsidRPr="005D6E76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2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8DAEFE6" w14:textId="6CFD311B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A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185D9B" w14:textId="3CD1B165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5CBB5E3" w14:textId="16312F32" w:rsidR="007E616F" w:rsidRPr="0046130A" w:rsidRDefault="002C1F45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D903E" w14:textId="3CF028D3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A637F01" w14:textId="45040E2A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60C1317" w14:textId="6B58251C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8454F5E" w14:textId="737D74EE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1BDDF3F" w14:textId="0D315940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A2AFD6B" w14:textId="574E3EBD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34E492D" w14:textId="24F0B4F7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F1B2B" w:rsidRPr="006E4A43" w14:paraId="7604657E" w14:textId="4142166F" w:rsidTr="000249CA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72844F" w14:textId="77777777" w:rsidR="007E616F" w:rsidRPr="00870485" w:rsidRDefault="007E616F" w:rsidP="007E6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04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2AB1798" w14:textId="26265408" w:rsidR="007E616F" w:rsidRPr="00870485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263CE85" w14:textId="3F82357B" w:rsidR="007E616F" w:rsidRPr="005D6E76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,5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8EE18D8" w14:textId="014A7DB0" w:rsidR="007E616F" w:rsidRPr="005D6E76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,2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B0F39E" w14:textId="23D16CB4" w:rsidR="007E616F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00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E6183B" w14:textId="10A7C509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14E00B5" w14:textId="382D8F7A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87E0043" w14:textId="73A6127B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DCEDD8" w14:textId="0CA747EC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9D59B3" w14:textId="04EE21B8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8706E3" w14:textId="039C8EC5" w:rsidR="007E616F" w:rsidRPr="0046130A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0EB496" w14:textId="4733D628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1212EA" w14:textId="77777777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1F65AA" w14:textId="1469A40A" w:rsidR="007E616F" w:rsidRDefault="007E616F" w:rsidP="007E61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</w:tbl>
    <w:p w14:paraId="164EE56F" w14:textId="6EABEB6C" w:rsidR="008218C1" w:rsidRPr="009E259D" w:rsidRDefault="00537AFA" w:rsidP="00BF1B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2B02">
        <w:rPr>
          <w:rFonts w:ascii="Times New Roman" w:hAnsi="Times New Roman" w:cs="Times New Roman"/>
          <w:sz w:val="24"/>
          <w:szCs w:val="24"/>
          <w:lang w:val="en-GB"/>
        </w:rPr>
        <w:t>Notes:</w:t>
      </w:r>
      <w:r w:rsidR="009E259D" w:rsidRPr="009E259D">
        <w:rPr>
          <w:lang w:val="en-GB"/>
        </w:rPr>
        <w:t xml:space="preserve"> </w:t>
      </w:r>
      <w:r w:rsidR="009E259D" w:rsidRPr="009E259D">
        <w:rPr>
          <w:rFonts w:ascii="Times New Roman" w:hAnsi="Times New Roman" w:cs="Times New Roman"/>
          <w:sz w:val="24"/>
          <w:szCs w:val="24"/>
          <w:lang w:val="en-GB"/>
        </w:rPr>
        <w:t>n/N denote each the empirical sample and population sizes, whereas n̂/N̂ represent the estimated and extrapolated population sizes.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0E96" w:rsidRPr="00350E96">
        <w:rPr>
          <w:rFonts w:ascii="Times New Roman" w:hAnsi="Times New Roman" w:cs="Times New Roman"/>
          <w:sz w:val="24"/>
          <w:szCs w:val="24"/>
          <w:lang w:val="en-GB"/>
        </w:rPr>
        <w:t xml:space="preserve">SHI: Statutory health insurance; </w:t>
      </w:r>
      <w:proofErr w:type="spellStart"/>
      <w:r w:rsidR="00350E96" w:rsidRPr="00350E96">
        <w:rPr>
          <w:rFonts w:ascii="Times New Roman" w:hAnsi="Times New Roman" w:cs="Times New Roman"/>
          <w:sz w:val="24"/>
          <w:szCs w:val="24"/>
          <w:lang w:val="en-GB"/>
        </w:rPr>
        <w:t>GeNo</w:t>
      </w:r>
      <w:proofErr w:type="spellEnd"/>
      <w:r w:rsidR="00350E96" w:rsidRPr="00350E96">
        <w:rPr>
          <w:rFonts w:ascii="Times New Roman" w:hAnsi="Times New Roman" w:cs="Times New Roman"/>
          <w:sz w:val="24"/>
          <w:szCs w:val="24"/>
          <w:lang w:val="en-GB"/>
        </w:rPr>
        <w:t>: Gesundheit Nord - Bremen Hospital Group; GPI: German Pension Insurance;</w:t>
      </w:r>
      <w:r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Total population of Bremen 2017; </w:t>
      </w:r>
      <w:r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Total population with at least one insurance day in the </w:t>
      </w:r>
      <w:r w:rsidR="00350E96">
        <w:rPr>
          <w:rFonts w:ascii="Times New Roman" w:hAnsi="Times New Roman" w:cs="Times New Roman"/>
          <w:sz w:val="24"/>
          <w:szCs w:val="24"/>
          <w:lang w:val="en-GB"/>
        </w:rPr>
        <w:t xml:space="preserve">SHIs 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AOK or </w:t>
      </w:r>
      <w:proofErr w:type="spellStart"/>
      <w:r w:rsidRPr="00F12B02">
        <w:rPr>
          <w:rFonts w:ascii="Times New Roman" w:hAnsi="Times New Roman" w:cs="Times New Roman"/>
          <w:sz w:val="24"/>
          <w:szCs w:val="24"/>
          <w:lang w:val="en-GB"/>
        </w:rPr>
        <w:t>hkk</w:t>
      </w:r>
      <w:proofErr w:type="spellEnd"/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in 2017</w:t>
      </w:r>
      <w:r w:rsidR="00204E16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04E1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204E16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Total </w:t>
      </w:r>
      <w:r w:rsidR="00204E16">
        <w:rPr>
          <w:rFonts w:ascii="Times New Roman" w:hAnsi="Times New Roman" w:cs="Times New Roman"/>
          <w:sz w:val="24"/>
          <w:szCs w:val="24"/>
          <w:lang w:val="en-GB"/>
        </w:rPr>
        <w:t xml:space="preserve">unobserved </w:t>
      </w:r>
      <w:r w:rsidR="00204E16" w:rsidRPr="00F12B02">
        <w:rPr>
          <w:rFonts w:ascii="Times New Roman" w:hAnsi="Times New Roman" w:cs="Times New Roman"/>
          <w:sz w:val="24"/>
          <w:szCs w:val="24"/>
          <w:lang w:val="en-GB"/>
        </w:rPr>
        <w:t>population in 2017</w:t>
      </w:r>
      <w:r w:rsidR="00204E1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204E16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204E1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emen</w:t>
      </w:r>
      <w:proofErr w:type="spellEnd"/>
      <w:r w:rsidR="00204E16">
        <w:rPr>
          <w:rFonts w:ascii="Times New Roman" w:hAnsi="Times New Roman" w:cs="Times New Roman"/>
          <w:sz w:val="24"/>
          <w:szCs w:val="24"/>
          <w:lang w:val="en-GB"/>
        </w:rPr>
        <w:t>-N</w:t>
      </w:r>
      <w:r w:rsidR="00204E1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HI</w:t>
      </w:r>
      <w:r w:rsidR="00204E1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E259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9E259D" w:rsidRPr="009E259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9E259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9E259D">
        <w:rPr>
          <w:rFonts w:ascii="Times New Roman" w:hAnsi="Times New Roman" w:cs="Times New Roman"/>
          <w:sz w:val="24"/>
          <w:szCs w:val="24"/>
          <w:lang w:val="en-GB"/>
        </w:rPr>
        <w:t xml:space="preserve">Proportion of observed </w:t>
      </w:r>
      <w:r w:rsidR="00416E54">
        <w:rPr>
          <w:rFonts w:ascii="Times New Roman" w:hAnsi="Times New Roman" w:cs="Times New Roman"/>
          <w:sz w:val="24"/>
          <w:szCs w:val="24"/>
          <w:lang w:val="en-GB"/>
        </w:rPr>
        <w:t>individuals</w:t>
      </w:r>
      <w:r w:rsidR="009E259D">
        <w:rPr>
          <w:rFonts w:ascii="Times New Roman" w:hAnsi="Times New Roman" w:cs="Times New Roman"/>
          <w:sz w:val="24"/>
          <w:szCs w:val="24"/>
          <w:lang w:val="en-GB"/>
        </w:rPr>
        <w:t xml:space="preserve"> on total population N</w:t>
      </w:r>
      <w:r w:rsidR="009E259D" w:rsidRPr="009E25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HI</w:t>
      </w:r>
      <w:r w:rsidR="009E25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.</w:t>
      </w:r>
    </w:p>
    <w:p w14:paraId="6ECD289F" w14:textId="77777777" w:rsidR="008218C1" w:rsidRDefault="008218C1" w:rsidP="008218C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96BB3B" w14:textId="6BC48FCA" w:rsidR="008218C1" w:rsidRDefault="008218C1" w:rsidP="008218C1">
      <w:pPr>
        <w:rPr>
          <w:rFonts w:ascii="Times New Roman" w:hAnsi="Times New Roman" w:cs="Times New Roman"/>
          <w:sz w:val="24"/>
          <w:szCs w:val="24"/>
          <w:lang w:val="en-GB"/>
        </w:rPr>
        <w:sectPr w:rsidR="008218C1" w:rsidSect="007454D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5FF34BB" w14:textId="4399A358" w:rsidR="008218C1" w:rsidRDefault="008218C1" w:rsidP="008218C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7B772E" w14:textId="515A9F58" w:rsidR="008218C1" w:rsidRPr="000B5384" w:rsidRDefault="008218C1" w:rsidP="008218C1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>eTable</w:t>
      </w:r>
      <w:proofErr w:type="spellEnd"/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0B53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CE30A9">
        <w:rPr>
          <w:rFonts w:ascii="Times New Roman" w:hAnsi="Times New Roman" w:cs="Times New Roman"/>
          <w:sz w:val="24"/>
          <w:szCs w:val="24"/>
          <w:lang w:val="en-GB"/>
        </w:rPr>
        <w:t>Extrapolation</w:t>
      </w:r>
      <w:r w:rsidRPr="000B53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verlaps</w:t>
      </w:r>
      <w:r w:rsidR="00204E1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rom </w:t>
      </w:r>
      <w:r w:rsidR="004B29D0">
        <w:rPr>
          <w:rFonts w:ascii="Times New Roman" w:hAnsi="Times New Roman" w:cs="Times New Roman"/>
          <w:bCs/>
          <w:sz w:val="24"/>
          <w:szCs w:val="24"/>
          <w:lang w:val="en-GB"/>
        </w:rPr>
        <w:t>German Pension Insurance’s</w:t>
      </w:r>
      <w:r w:rsidR="00204E1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B29D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GPI) </w:t>
      </w:r>
      <w:r w:rsidR="00204E1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ata </w:t>
      </w:r>
      <w:r w:rsidR="0088236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dividuals not observed in the </w:t>
      </w:r>
      <w:r w:rsidR="004B29D0">
        <w:rPr>
          <w:rFonts w:ascii="Times New Roman" w:hAnsi="Times New Roman" w:cs="Times New Roman"/>
          <w:bCs/>
          <w:sz w:val="24"/>
          <w:szCs w:val="24"/>
          <w:lang w:val="en-GB"/>
        </w:rPr>
        <w:t>German Pension Insurance</w:t>
      </w:r>
      <w:r w:rsidR="00AA0B03">
        <w:rPr>
          <w:rFonts w:ascii="Times New Roman" w:hAnsi="Times New Roman" w:cs="Times New Roman"/>
          <w:bCs/>
          <w:sz w:val="24"/>
          <w:szCs w:val="24"/>
          <w:lang w:val="en-GB"/>
        </w:rPr>
        <w:t>’s</w:t>
      </w:r>
      <w:r w:rsidR="004B29D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E30A9">
        <w:rPr>
          <w:rFonts w:ascii="Times New Roman" w:hAnsi="Times New Roman" w:cs="Times New Roman"/>
          <w:bCs/>
          <w:sz w:val="24"/>
          <w:szCs w:val="24"/>
          <w:lang w:val="en-GB"/>
        </w:rPr>
        <w:t>data (</w:t>
      </w:r>
      <w:proofErr w:type="gramStart"/>
      <w:r w:rsidR="00ED3CC7">
        <w:rPr>
          <w:rFonts w:ascii="Times New Roman" w:hAnsi="Times New Roman" w:cs="Times New Roman"/>
          <w:bCs/>
          <w:sz w:val="24"/>
          <w:szCs w:val="24"/>
          <w:lang w:val="en-GB"/>
        </w:rPr>
        <w:t>Non-</w:t>
      </w:r>
      <w:r w:rsidR="004B29D0">
        <w:rPr>
          <w:rFonts w:ascii="Times New Roman" w:hAnsi="Times New Roman" w:cs="Times New Roman"/>
          <w:bCs/>
          <w:sz w:val="24"/>
          <w:szCs w:val="24"/>
          <w:lang w:val="en-GB"/>
        </w:rPr>
        <w:t>GPI</w:t>
      </w:r>
      <w:proofErr w:type="gramEnd"/>
      <w:r w:rsidR="00CE30A9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ED3C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observed statutory health insurance</w:t>
      </w:r>
      <w:r w:rsidR="00847EB1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AA0B03">
        <w:rPr>
          <w:rFonts w:ascii="Times New Roman" w:hAnsi="Times New Roman" w:cs="Times New Roman"/>
          <w:bCs/>
          <w:sz w:val="24"/>
          <w:szCs w:val="24"/>
          <w:lang w:val="en-GB"/>
        </w:rPr>
        <w:t>’</w:t>
      </w:r>
      <w:r w:rsidR="00847E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SHI)</w:t>
      </w:r>
      <w:r w:rsidR="00ED3C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ata, unobserved </w:t>
      </w:r>
      <w:r w:rsidR="00AA0B0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alth </w:t>
      </w:r>
      <w:r w:rsidR="00ED3CC7">
        <w:rPr>
          <w:rFonts w:ascii="Times New Roman" w:hAnsi="Times New Roman" w:cs="Times New Roman"/>
          <w:bCs/>
          <w:sz w:val="24"/>
          <w:szCs w:val="24"/>
          <w:lang w:val="en-GB"/>
        </w:rPr>
        <w:t>insurance</w:t>
      </w:r>
      <w:r w:rsidR="00847EB1">
        <w:rPr>
          <w:rFonts w:ascii="Times New Roman" w:hAnsi="Times New Roman" w:cs="Times New Roman"/>
          <w:bCs/>
          <w:sz w:val="24"/>
          <w:szCs w:val="24"/>
          <w:lang w:val="en-GB"/>
        </w:rPr>
        <w:t>s’</w:t>
      </w:r>
      <w:r w:rsidR="00ED3C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847E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Non-SHI) </w:t>
      </w:r>
      <w:r w:rsidR="00ED3CC7">
        <w:rPr>
          <w:rFonts w:ascii="Times New Roman" w:hAnsi="Times New Roman" w:cs="Times New Roman"/>
          <w:bCs/>
          <w:sz w:val="24"/>
          <w:szCs w:val="24"/>
          <w:lang w:val="en-GB"/>
        </w:rPr>
        <w:t>data and data</w:t>
      </w:r>
      <w:r w:rsidR="00AA0B0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rom the </w:t>
      </w:r>
      <w:r w:rsidR="00AA0B03" w:rsidRPr="00D90F59">
        <w:rPr>
          <w:rFonts w:ascii="Times New Roman" w:hAnsi="Times New Roman" w:cs="Times New Roman"/>
          <w:bCs/>
          <w:sz w:val="24"/>
          <w:szCs w:val="24"/>
          <w:lang w:val="en-GB"/>
        </w:rPr>
        <w:t>Gesundheit Nord</w:t>
      </w:r>
      <w:r w:rsidR="00AA0B0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ospital group</w:t>
      </w:r>
      <w:r w:rsidR="00ED3C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 w:rsidR="004B29D0">
        <w:rPr>
          <w:rFonts w:ascii="Times New Roman" w:hAnsi="Times New Roman" w:cs="Times New Roman"/>
          <w:bCs/>
          <w:sz w:val="24"/>
          <w:szCs w:val="24"/>
          <w:lang w:val="en-GB"/>
        </w:rPr>
        <w:t>GeNo</w:t>
      </w:r>
      <w:proofErr w:type="spellEnd"/>
      <w:r w:rsidR="00ED3CC7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7"/>
        <w:gridCol w:w="695"/>
        <w:gridCol w:w="674"/>
        <w:gridCol w:w="893"/>
        <w:gridCol w:w="490"/>
        <w:gridCol w:w="1139"/>
        <w:gridCol w:w="921"/>
        <w:gridCol w:w="490"/>
        <w:gridCol w:w="1084"/>
        <w:gridCol w:w="903"/>
        <w:gridCol w:w="743"/>
        <w:gridCol w:w="743"/>
        <w:gridCol w:w="1177"/>
        <w:gridCol w:w="629"/>
        <w:gridCol w:w="1294"/>
        <w:gridCol w:w="1081"/>
        <w:gridCol w:w="490"/>
        <w:gridCol w:w="1195"/>
      </w:tblGrid>
      <w:tr w:rsidR="00AA0B03" w:rsidRPr="001F77B0" w14:paraId="7AC0D632" w14:textId="0949E9A8" w:rsidTr="00264265">
        <w:trPr>
          <w:trHeight w:val="510"/>
        </w:trPr>
        <w:tc>
          <w:tcPr>
            <w:tcW w:w="25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5110BE4" w14:textId="3F49EB13" w:rsidR="003C4E11" w:rsidRPr="006E4A43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r w:rsidR="009E259D" w:rsidRPr="009E259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A01EE16" w14:textId="36861CCC" w:rsidR="003C4E11" w:rsidRPr="006E4A43" w:rsidRDefault="004B29D0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PI</w:t>
            </w:r>
            <w:r w:rsidR="003C4E11"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27C8CC7" w14:textId="21DC966F" w:rsidR="003C4E11" w:rsidRPr="006E4A43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on-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PI</w:t>
            </w:r>
            <w:r w:rsidR="009E259D" w:rsidRPr="009E259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61A204E" w14:textId="28987738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lap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</w:t>
            </w:r>
            <w:proofErr w:type="spellEnd"/>
          </w:p>
        </w:tc>
        <w:tc>
          <w:tcPr>
            <w:tcW w:w="818" w:type="pct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02E5AB0" w14:textId="73BA9271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lap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n-SHI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1A109D" w14:textId="599A4049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lap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HI</w:t>
            </w:r>
          </w:p>
        </w:tc>
        <w:tc>
          <w:tcPr>
            <w:tcW w:w="1018" w:type="pct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02B480" w14:textId="60DA7A10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lap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HI </w:t>
            </w:r>
            <w:r w:rsidR="009D15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d 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</w:t>
            </w:r>
            <w:proofErr w:type="spellEnd"/>
          </w:p>
        </w:tc>
        <w:tc>
          <w:tcPr>
            <w:tcW w:w="885" w:type="pct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3957625" w14:textId="11BC58CC" w:rsidR="003C4E11" w:rsidRP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C4E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Overlaps Non-SHI </w:t>
            </w:r>
            <w:r w:rsidR="009D15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</w:t>
            </w:r>
            <w:r w:rsidRPr="003C4E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nd 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e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o</w:t>
            </w:r>
            <w:proofErr w:type="spellEnd"/>
          </w:p>
        </w:tc>
      </w:tr>
      <w:tr w:rsidR="00AA0B03" w:rsidRPr="001F77B0" w14:paraId="5A1DE203" w14:textId="47E25869" w:rsidTr="00264265">
        <w:trPr>
          <w:trHeight w:val="510"/>
        </w:trPr>
        <w:tc>
          <w:tcPr>
            <w:tcW w:w="25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A83C414" w14:textId="338FC02C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̂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C05F44E" w14:textId="3242CCC2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7A214A" w14:textId="52171D97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B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̂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5BDC44" w14:textId="3752E96E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e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o</w:t>
            </w:r>
            <w:proofErr w:type="spellEnd"/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A8C094B" w14:textId="62FD0913" w:rsidR="003C4E11" w:rsidRPr="00772739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BACA159" w14:textId="1E06E6F0" w:rsidR="003C4E11" w:rsidRPr="00772739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on-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e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o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696C049" w14:textId="3986551C" w:rsidR="003C4E11" w:rsidRPr="00772739" w:rsidRDefault="007E616F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="003C4E11"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r w:rsidR="003C4E1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on-</w:t>
            </w:r>
            <w:r w:rsidR="003C4E11"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SHI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4E2E15" w14:textId="5E808D02" w:rsidR="003C4E11" w:rsidRPr="00772739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6BDF346" w14:textId="36666A1F" w:rsidR="003C4E11" w:rsidRPr="00772739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on-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on-SHI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305CFCB" w14:textId="3FA48725" w:rsidR="003C4E11" w:rsidRPr="00772739" w:rsidRDefault="00F3756A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="003C4E11"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r w:rsidR="003C4E1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SHI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58D2093" w14:textId="6E40CD32" w:rsidR="003C4E11" w:rsidRPr="00772739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E0C76AF" w14:textId="4C774026" w:rsidR="003C4E11" w:rsidRPr="00772739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on-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SHI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9961110" w14:textId="28716491" w:rsidR="003C4E11" w:rsidRP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e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o</w:t>
            </w:r>
            <w:proofErr w:type="spellEnd"/>
            <w:r w:rsidR="003E69C8"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SHI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106694D" w14:textId="246C9B65" w:rsidR="003C4E11" w:rsidRPr="003C4E11" w:rsidRDefault="00ED3CC7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6E85137" w14:textId="25E16E7C" w:rsidR="003C4E11" w:rsidRP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3C4E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̂</w:t>
            </w:r>
            <w:r w:rsidRPr="003C4E1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Non-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GPI</w:t>
            </w:r>
            <w:proofErr w:type="spellEnd"/>
            <w:r w:rsidRPr="003C4E1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/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G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e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N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o</w:t>
            </w:r>
            <w:proofErr w:type="spellEnd"/>
            <w:r w:rsidR="003E69C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 xml:space="preserve"> </w:t>
            </w:r>
            <w:r w:rsidR="003E69C8" w:rsidRPr="003C4E1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/SHI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08A243" w14:textId="3D280CD7" w:rsidR="00264265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</w:pPr>
            <w:proofErr w:type="spellStart"/>
            <w:r w:rsidRPr="007727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̂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PI</w:t>
            </w:r>
            <w:proofErr w:type="spellEnd"/>
            <w:r w:rsidR="00264265" w:rsidRPr="0026426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e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o</w:t>
            </w:r>
            <w:proofErr w:type="spellEnd"/>
            <w:r w:rsidR="00264265" w:rsidRPr="0026426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/</w:t>
            </w:r>
          </w:p>
          <w:p w14:paraId="35CC566E" w14:textId="38D5CC3A" w:rsidR="003C4E11" w:rsidRPr="003C4E11" w:rsidRDefault="00264265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6426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on-SHI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05BDC08" w14:textId="04F817DF" w:rsidR="003C4E11" w:rsidRPr="003C4E11" w:rsidRDefault="00ED3CC7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6E4A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A11CD7" w14:textId="41107720" w:rsidR="00264265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  <w:proofErr w:type="spellStart"/>
            <w:r w:rsidRPr="002642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̂</w:t>
            </w:r>
            <w:r w:rsidR="00264265" w:rsidRPr="0026426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Non-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GPI</w:t>
            </w:r>
            <w:proofErr w:type="spellEnd"/>
            <w:r w:rsidR="00264265" w:rsidRPr="0026426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/</w:t>
            </w:r>
            <w:proofErr w:type="spellStart"/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G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e</w:t>
            </w:r>
            <w:r w:rsidR="004B29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N</w:t>
            </w:r>
            <w:r w:rsidR="00AA0B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o</w:t>
            </w:r>
            <w:proofErr w:type="spellEnd"/>
            <w:r w:rsidR="00264265" w:rsidRPr="0026426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 xml:space="preserve">/ </w:t>
            </w:r>
          </w:p>
          <w:p w14:paraId="51668E6F" w14:textId="631430CD" w:rsidR="003C4E11" w:rsidRPr="00264265" w:rsidRDefault="00264265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6426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Non-SHI</w:t>
            </w:r>
          </w:p>
        </w:tc>
      </w:tr>
      <w:tr w:rsidR="00AA0B03" w:rsidRPr="006E4A43" w14:paraId="72CA338B" w14:textId="66730D71" w:rsidTr="00264265">
        <w:trPr>
          <w:trHeight w:val="510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FC1F86" w14:textId="54584EEE" w:rsidR="003C4E11" w:rsidRPr="005D6E76" w:rsidRDefault="00A4057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524812" w14:textId="772FF358" w:rsidR="003C4E11" w:rsidRPr="005D6E76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FA3C610" w14:textId="5AD8F007" w:rsidR="003C4E11" w:rsidRDefault="00A4057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6DFF3A" w14:textId="4B89AAB9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EC6880" w14:textId="3452E9FD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2D248A" w14:textId="4F7D2824" w:rsidR="003C4E11" w:rsidRDefault="00CB465B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783353" w14:textId="181F8E47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637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B70C99" w14:textId="577A06C4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208C092" w14:textId="0F79C0A0" w:rsidR="003C4E11" w:rsidRDefault="004A0F49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5FA7FC" w14:textId="445A53BF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012DF6" w14:textId="27D216FE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1F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0155EE" w14:textId="4CDF81E8" w:rsidR="003C4E11" w:rsidRDefault="004A0F49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9C7EB2A" w14:textId="40024B33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DCB300" w14:textId="10017264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1AF676" w14:textId="35877B92" w:rsidR="003C4E11" w:rsidRDefault="00CB465B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98C595" w14:textId="0DA20327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637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D36A702" w14:textId="1CE0BDCC" w:rsidR="003C4E11" w:rsidRDefault="003C4E11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D78F13" w14:textId="299C6529" w:rsidR="003C4E11" w:rsidRDefault="00CB465B" w:rsidP="009B3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</w:tbl>
    <w:p w14:paraId="52285840" w14:textId="1D6906D7" w:rsidR="008218C1" w:rsidRPr="003A52DD" w:rsidRDefault="008218C1" w:rsidP="008218C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12B02">
        <w:rPr>
          <w:rFonts w:ascii="Times New Roman" w:hAnsi="Times New Roman" w:cs="Times New Roman"/>
          <w:sz w:val="24"/>
          <w:szCs w:val="24"/>
          <w:lang w:val="en-GB"/>
        </w:rPr>
        <w:t>Notes:</w:t>
      </w:r>
      <w:r w:rsidR="009E25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259D" w:rsidRPr="009E259D">
        <w:rPr>
          <w:rFonts w:ascii="Times New Roman" w:hAnsi="Times New Roman" w:cs="Times New Roman"/>
          <w:sz w:val="24"/>
          <w:szCs w:val="24"/>
          <w:lang w:val="en-GB"/>
        </w:rPr>
        <w:t>n/N denote each the empirical sample sizes, whereas n̂/N̂ represent the estimated and extrapolated population sizes.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0B03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AA0B03" w:rsidRPr="009E259D">
        <w:rPr>
          <w:rFonts w:ascii="Times New Roman" w:hAnsi="Times New Roman" w:cs="Times New Roman"/>
          <w:sz w:val="24"/>
          <w:szCs w:val="24"/>
          <w:lang w:val="en-GB"/>
        </w:rPr>
        <w:t xml:space="preserve">xtrapolated </w:t>
      </w:r>
      <w:r w:rsidR="00AA0B03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otal population of </w:t>
      </w:r>
      <w:r w:rsidR="009E259D">
        <w:rPr>
          <w:rFonts w:ascii="Times New Roman" w:hAnsi="Times New Roman" w:cs="Times New Roman"/>
          <w:sz w:val="24"/>
          <w:szCs w:val="24"/>
          <w:lang w:val="en-GB"/>
        </w:rPr>
        <w:t>individuals with initiated rehabilitation treatment in 2016/2017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12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Total population </w:t>
      </w:r>
      <w:r w:rsidR="009E259D">
        <w:rPr>
          <w:rFonts w:ascii="Times New Roman" w:hAnsi="Times New Roman" w:cs="Times New Roman"/>
          <w:sz w:val="24"/>
          <w:szCs w:val="24"/>
          <w:lang w:val="en-GB"/>
        </w:rPr>
        <w:t>with initiated rehabilitation treatment in 2016/2017 financed by</w:t>
      </w:r>
      <w:r w:rsidR="00AA0B03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9E259D">
        <w:rPr>
          <w:rFonts w:ascii="Times New Roman" w:hAnsi="Times New Roman" w:cs="Times New Roman"/>
          <w:sz w:val="24"/>
          <w:szCs w:val="24"/>
          <w:lang w:val="en-GB"/>
        </w:rPr>
        <w:t xml:space="preserve"> German Pension Insurance (</w:t>
      </w:r>
      <w:r w:rsidR="004B29D0">
        <w:rPr>
          <w:rFonts w:ascii="Times New Roman" w:hAnsi="Times New Roman" w:cs="Times New Roman"/>
          <w:sz w:val="24"/>
          <w:szCs w:val="24"/>
          <w:lang w:val="en-GB"/>
        </w:rPr>
        <w:t>GPI</w:t>
      </w:r>
      <w:r w:rsidR="009E259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9E259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9E259D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 Total </w:t>
      </w:r>
      <w:r w:rsidR="009E259D">
        <w:rPr>
          <w:rFonts w:ascii="Times New Roman" w:hAnsi="Times New Roman" w:cs="Times New Roman"/>
          <w:sz w:val="24"/>
          <w:szCs w:val="24"/>
          <w:lang w:val="en-GB"/>
        </w:rPr>
        <w:t xml:space="preserve">unobserved </w:t>
      </w:r>
      <w:r w:rsidR="009E259D" w:rsidRPr="00F12B02">
        <w:rPr>
          <w:rFonts w:ascii="Times New Roman" w:hAnsi="Times New Roman" w:cs="Times New Roman"/>
          <w:sz w:val="24"/>
          <w:szCs w:val="24"/>
          <w:lang w:val="en-GB"/>
        </w:rPr>
        <w:t xml:space="preserve">population </w:t>
      </w:r>
      <w:r w:rsidR="009E259D">
        <w:rPr>
          <w:rFonts w:ascii="Times New Roman" w:hAnsi="Times New Roman" w:cs="Times New Roman"/>
          <w:sz w:val="24"/>
          <w:szCs w:val="24"/>
          <w:lang w:val="en-GB"/>
        </w:rPr>
        <w:t>with initiated rehabilitation treatment in 216/2017 (</w:t>
      </w:r>
      <w:proofErr w:type="spellStart"/>
      <w:r w:rsidR="003A52DD" w:rsidRPr="003A52D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̂</w:t>
      </w:r>
      <w:r w:rsidR="009E25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otal</w:t>
      </w:r>
      <w:r w:rsidR="009E259D">
        <w:rPr>
          <w:rFonts w:ascii="Times New Roman" w:hAnsi="Times New Roman" w:cs="Times New Roman"/>
          <w:sz w:val="24"/>
          <w:szCs w:val="24"/>
          <w:lang w:val="en-GB"/>
        </w:rPr>
        <w:t>-N</w:t>
      </w:r>
      <w:r w:rsidR="004B29D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GPI</w:t>
      </w:r>
      <w:proofErr w:type="spellEnd"/>
      <w:r w:rsidR="009E259D">
        <w:rPr>
          <w:rFonts w:ascii="Times New Roman" w:hAnsi="Times New Roman" w:cs="Times New Roman"/>
          <w:sz w:val="24"/>
          <w:szCs w:val="24"/>
          <w:lang w:val="en-GB"/>
        </w:rPr>
        <w:t>);</w:t>
      </w:r>
      <w:r w:rsidR="003A52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52DD" w:rsidRPr="009E259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3A52D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3A52DD">
        <w:rPr>
          <w:rFonts w:ascii="Times New Roman" w:hAnsi="Times New Roman" w:cs="Times New Roman"/>
          <w:sz w:val="24"/>
          <w:szCs w:val="24"/>
          <w:lang w:val="en-GB"/>
        </w:rPr>
        <w:t>Proportion of observed/estimated population on total population N</w:t>
      </w:r>
      <w:r w:rsidR="004B29D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GPI</w:t>
      </w:r>
      <w:r w:rsidR="003A52D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37284">
        <w:rPr>
          <w:rFonts w:ascii="Times New Roman" w:hAnsi="Times New Roman" w:cs="Times New Roman"/>
          <w:sz w:val="24"/>
          <w:szCs w:val="24"/>
          <w:lang w:val="en-GB"/>
        </w:rPr>
        <w:t xml:space="preserve"> *Calculation shown in </w:t>
      </w:r>
      <w:proofErr w:type="spellStart"/>
      <w:r w:rsidR="00637284">
        <w:rPr>
          <w:rFonts w:ascii="Times New Roman" w:hAnsi="Times New Roman" w:cs="Times New Roman"/>
          <w:sz w:val="24"/>
          <w:szCs w:val="24"/>
          <w:lang w:val="en-GB"/>
        </w:rPr>
        <w:t>eTable</w:t>
      </w:r>
      <w:proofErr w:type="spellEnd"/>
      <w:r w:rsidR="00637284">
        <w:rPr>
          <w:rFonts w:ascii="Times New Roman" w:hAnsi="Times New Roman" w:cs="Times New Roman"/>
          <w:sz w:val="24"/>
          <w:szCs w:val="24"/>
          <w:lang w:val="en-GB"/>
        </w:rPr>
        <w:t xml:space="preserve"> 4.</w:t>
      </w:r>
    </w:p>
    <w:p w14:paraId="6FA5A148" w14:textId="77777777" w:rsidR="00537AFA" w:rsidRPr="00F12B02" w:rsidRDefault="00537AF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37AFA" w:rsidRPr="00F12B02" w:rsidSect="00CE30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F5990" w14:textId="77777777" w:rsidR="000F31C1" w:rsidRDefault="000F31C1" w:rsidP="00BA66F2">
      <w:pPr>
        <w:spacing w:after="0" w:line="240" w:lineRule="auto"/>
      </w:pPr>
      <w:r>
        <w:separator/>
      </w:r>
    </w:p>
  </w:endnote>
  <w:endnote w:type="continuationSeparator" w:id="0">
    <w:p w14:paraId="3ED780C6" w14:textId="77777777" w:rsidR="000F31C1" w:rsidRDefault="000F31C1" w:rsidP="00BA6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6359774"/>
      <w:docPartObj>
        <w:docPartGallery w:val="Page Numbers (Bottom of Page)"/>
        <w:docPartUnique/>
      </w:docPartObj>
    </w:sdtPr>
    <w:sdtEndPr/>
    <w:sdtContent>
      <w:p w14:paraId="6CAD533E" w14:textId="17073F4F" w:rsidR="001D018D" w:rsidRDefault="001D018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7699">
          <w:rPr>
            <w:noProof/>
          </w:rPr>
          <w:t>2</w:t>
        </w:r>
        <w:r>
          <w:fldChar w:fldCharType="end"/>
        </w:r>
      </w:p>
    </w:sdtContent>
  </w:sdt>
  <w:p w14:paraId="505F5301" w14:textId="77777777" w:rsidR="001D018D" w:rsidRDefault="001D01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3B398" w14:textId="77777777" w:rsidR="000F31C1" w:rsidRDefault="000F31C1" w:rsidP="00BA66F2">
      <w:pPr>
        <w:spacing w:after="0" w:line="240" w:lineRule="auto"/>
      </w:pPr>
      <w:r>
        <w:separator/>
      </w:r>
    </w:p>
  </w:footnote>
  <w:footnote w:type="continuationSeparator" w:id="0">
    <w:p w14:paraId="052CE73D" w14:textId="77777777" w:rsidR="000F31C1" w:rsidRDefault="000F31C1" w:rsidP="00BA66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4B72"/>
    <w:multiLevelType w:val="hybridMultilevel"/>
    <w:tmpl w:val="3A24EA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D7A48"/>
    <w:multiLevelType w:val="hybridMultilevel"/>
    <w:tmpl w:val="F5E87F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40B41"/>
    <w:multiLevelType w:val="hybridMultilevel"/>
    <w:tmpl w:val="00365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591735"/>
    <w:multiLevelType w:val="hybridMultilevel"/>
    <w:tmpl w:val="54F0F8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B11891"/>
    <w:multiLevelType w:val="hybridMultilevel"/>
    <w:tmpl w:val="7122B6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53285"/>
    <w:multiLevelType w:val="hybridMultilevel"/>
    <w:tmpl w:val="244825C0"/>
    <w:lvl w:ilvl="0" w:tplc="61A429C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5F60F5"/>
    <w:multiLevelType w:val="hybridMultilevel"/>
    <w:tmpl w:val="95926AE8"/>
    <w:lvl w:ilvl="0" w:tplc="AE046E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3E3B73"/>
    <w:multiLevelType w:val="hybridMultilevel"/>
    <w:tmpl w:val="C03EA58E"/>
    <w:lvl w:ilvl="0" w:tplc="06DEF4AC">
      <w:numFmt w:val="bullet"/>
      <w:lvlText w:val="•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ED44D1"/>
    <w:multiLevelType w:val="hybridMultilevel"/>
    <w:tmpl w:val="90A6AE34"/>
    <w:lvl w:ilvl="0" w:tplc="06DEF4A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EE73BE"/>
    <w:multiLevelType w:val="hybridMultilevel"/>
    <w:tmpl w:val="13749B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6A2321"/>
    <w:multiLevelType w:val="hybridMultilevel"/>
    <w:tmpl w:val="CBBEB8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972BC1"/>
    <w:multiLevelType w:val="hybridMultilevel"/>
    <w:tmpl w:val="B13E46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673A63"/>
    <w:multiLevelType w:val="hybridMultilevel"/>
    <w:tmpl w:val="5D8AF3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770CC1"/>
    <w:multiLevelType w:val="hybridMultilevel"/>
    <w:tmpl w:val="E5C416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3D23F8"/>
    <w:multiLevelType w:val="hybridMultilevel"/>
    <w:tmpl w:val="F9167F38"/>
    <w:lvl w:ilvl="0" w:tplc="06DEF4AC">
      <w:numFmt w:val="bullet"/>
      <w:lvlText w:val="•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9A50F7"/>
    <w:multiLevelType w:val="hybridMultilevel"/>
    <w:tmpl w:val="9ECC79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682123"/>
    <w:multiLevelType w:val="hybridMultilevel"/>
    <w:tmpl w:val="A04C0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4887421">
    <w:abstractNumId w:val="14"/>
  </w:num>
  <w:num w:numId="2" w16cid:durableId="675157987">
    <w:abstractNumId w:val="17"/>
  </w:num>
  <w:num w:numId="3" w16cid:durableId="14581285">
    <w:abstractNumId w:val="12"/>
  </w:num>
  <w:num w:numId="4" w16cid:durableId="1338921637">
    <w:abstractNumId w:val="0"/>
  </w:num>
  <w:num w:numId="5" w16cid:durableId="1433862803">
    <w:abstractNumId w:val="10"/>
  </w:num>
  <w:num w:numId="6" w16cid:durableId="1652326317">
    <w:abstractNumId w:val="5"/>
  </w:num>
  <w:num w:numId="7" w16cid:durableId="1161386220">
    <w:abstractNumId w:val="1"/>
  </w:num>
  <w:num w:numId="8" w16cid:durableId="1663662546">
    <w:abstractNumId w:val="2"/>
  </w:num>
  <w:num w:numId="9" w16cid:durableId="522401730">
    <w:abstractNumId w:val="7"/>
  </w:num>
  <w:num w:numId="10" w16cid:durableId="2083867742">
    <w:abstractNumId w:val="13"/>
  </w:num>
  <w:num w:numId="11" w16cid:durableId="1519468009">
    <w:abstractNumId w:val="15"/>
  </w:num>
  <w:num w:numId="12" w16cid:durableId="680618583">
    <w:abstractNumId w:val="9"/>
  </w:num>
  <w:num w:numId="13" w16cid:durableId="1620725009">
    <w:abstractNumId w:val="8"/>
  </w:num>
  <w:num w:numId="14" w16cid:durableId="533228304">
    <w:abstractNumId w:val="3"/>
  </w:num>
  <w:num w:numId="15" w16cid:durableId="187136716">
    <w:abstractNumId w:val="11"/>
  </w:num>
  <w:num w:numId="16" w16cid:durableId="964118227">
    <w:abstractNumId w:val="16"/>
  </w:num>
  <w:num w:numId="17" w16cid:durableId="1201168139">
    <w:abstractNumId w:val="6"/>
  </w:num>
  <w:num w:numId="18" w16cid:durableId="1710035379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4126268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NDAxNja2MAJCMyUdpeDU4uLM/DyQAkPDWgDQAfnS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14D5"/>
    <w:rsid w:val="00002376"/>
    <w:rsid w:val="000041BC"/>
    <w:rsid w:val="00005929"/>
    <w:rsid w:val="000106C2"/>
    <w:rsid w:val="00010C6D"/>
    <w:rsid w:val="00011AEB"/>
    <w:rsid w:val="00020380"/>
    <w:rsid w:val="000209E6"/>
    <w:rsid w:val="00021E60"/>
    <w:rsid w:val="000249CA"/>
    <w:rsid w:val="00024F8B"/>
    <w:rsid w:val="00030D99"/>
    <w:rsid w:val="000328CD"/>
    <w:rsid w:val="00036872"/>
    <w:rsid w:val="00037F0A"/>
    <w:rsid w:val="0004108B"/>
    <w:rsid w:val="0004157C"/>
    <w:rsid w:val="00041B3F"/>
    <w:rsid w:val="0004442C"/>
    <w:rsid w:val="00045BE5"/>
    <w:rsid w:val="00051171"/>
    <w:rsid w:val="0005201A"/>
    <w:rsid w:val="00052525"/>
    <w:rsid w:val="00054084"/>
    <w:rsid w:val="00054B1C"/>
    <w:rsid w:val="000553B4"/>
    <w:rsid w:val="00056A7C"/>
    <w:rsid w:val="0005795F"/>
    <w:rsid w:val="0006013A"/>
    <w:rsid w:val="00061227"/>
    <w:rsid w:val="000614D5"/>
    <w:rsid w:val="0006253E"/>
    <w:rsid w:val="00064994"/>
    <w:rsid w:val="00066997"/>
    <w:rsid w:val="0006717B"/>
    <w:rsid w:val="0006797A"/>
    <w:rsid w:val="000701C0"/>
    <w:rsid w:val="00071A7E"/>
    <w:rsid w:val="00072115"/>
    <w:rsid w:val="00073885"/>
    <w:rsid w:val="00074391"/>
    <w:rsid w:val="00076E70"/>
    <w:rsid w:val="000811DF"/>
    <w:rsid w:val="0008135A"/>
    <w:rsid w:val="00084332"/>
    <w:rsid w:val="000847DC"/>
    <w:rsid w:val="00084DBD"/>
    <w:rsid w:val="00091D29"/>
    <w:rsid w:val="00092F3D"/>
    <w:rsid w:val="000933B1"/>
    <w:rsid w:val="00093EAA"/>
    <w:rsid w:val="00093FA5"/>
    <w:rsid w:val="000A041E"/>
    <w:rsid w:val="000A11D1"/>
    <w:rsid w:val="000A2B98"/>
    <w:rsid w:val="000A3567"/>
    <w:rsid w:val="000A55CE"/>
    <w:rsid w:val="000A778B"/>
    <w:rsid w:val="000B0CB9"/>
    <w:rsid w:val="000B3250"/>
    <w:rsid w:val="000B3549"/>
    <w:rsid w:val="000B4263"/>
    <w:rsid w:val="000B5158"/>
    <w:rsid w:val="000B5384"/>
    <w:rsid w:val="000B55B3"/>
    <w:rsid w:val="000B5ED9"/>
    <w:rsid w:val="000B6627"/>
    <w:rsid w:val="000B76E7"/>
    <w:rsid w:val="000C60B7"/>
    <w:rsid w:val="000C715E"/>
    <w:rsid w:val="000C73F2"/>
    <w:rsid w:val="000D0884"/>
    <w:rsid w:val="000D12A1"/>
    <w:rsid w:val="000D1919"/>
    <w:rsid w:val="000D2F2B"/>
    <w:rsid w:val="000D4EA2"/>
    <w:rsid w:val="000D5865"/>
    <w:rsid w:val="000D6AC9"/>
    <w:rsid w:val="000E2465"/>
    <w:rsid w:val="000E2D49"/>
    <w:rsid w:val="000E4C2A"/>
    <w:rsid w:val="000E6602"/>
    <w:rsid w:val="000F06CE"/>
    <w:rsid w:val="000F0828"/>
    <w:rsid w:val="000F1782"/>
    <w:rsid w:val="000F31C1"/>
    <w:rsid w:val="000F38D2"/>
    <w:rsid w:val="000F5D5E"/>
    <w:rsid w:val="001007E7"/>
    <w:rsid w:val="00101EAC"/>
    <w:rsid w:val="00104AA4"/>
    <w:rsid w:val="00105517"/>
    <w:rsid w:val="00107CF2"/>
    <w:rsid w:val="00112F42"/>
    <w:rsid w:val="00113EA2"/>
    <w:rsid w:val="0011645B"/>
    <w:rsid w:val="001227D8"/>
    <w:rsid w:val="001313E6"/>
    <w:rsid w:val="00131F78"/>
    <w:rsid w:val="0013338F"/>
    <w:rsid w:val="00133FB3"/>
    <w:rsid w:val="00134C8C"/>
    <w:rsid w:val="001352BE"/>
    <w:rsid w:val="00141966"/>
    <w:rsid w:val="0014336D"/>
    <w:rsid w:val="001459B5"/>
    <w:rsid w:val="001477AB"/>
    <w:rsid w:val="001500E3"/>
    <w:rsid w:val="00151296"/>
    <w:rsid w:val="00151330"/>
    <w:rsid w:val="00154075"/>
    <w:rsid w:val="0015448B"/>
    <w:rsid w:val="00154A67"/>
    <w:rsid w:val="0015507F"/>
    <w:rsid w:val="001619A7"/>
    <w:rsid w:val="00163805"/>
    <w:rsid w:val="001640FB"/>
    <w:rsid w:val="0016436E"/>
    <w:rsid w:val="001650B7"/>
    <w:rsid w:val="001671F1"/>
    <w:rsid w:val="00167365"/>
    <w:rsid w:val="001674E9"/>
    <w:rsid w:val="0017116E"/>
    <w:rsid w:val="00171191"/>
    <w:rsid w:val="0017162C"/>
    <w:rsid w:val="0017376A"/>
    <w:rsid w:val="0017487E"/>
    <w:rsid w:val="0017689F"/>
    <w:rsid w:val="00181372"/>
    <w:rsid w:val="00181516"/>
    <w:rsid w:val="001824EC"/>
    <w:rsid w:val="00182A99"/>
    <w:rsid w:val="001861B3"/>
    <w:rsid w:val="00186CBF"/>
    <w:rsid w:val="001941EB"/>
    <w:rsid w:val="00195AA4"/>
    <w:rsid w:val="00196360"/>
    <w:rsid w:val="00196ACB"/>
    <w:rsid w:val="001A1883"/>
    <w:rsid w:val="001A4860"/>
    <w:rsid w:val="001A6042"/>
    <w:rsid w:val="001A753A"/>
    <w:rsid w:val="001B2383"/>
    <w:rsid w:val="001B32D5"/>
    <w:rsid w:val="001B7182"/>
    <w:rsid w:val="001C1F67"/>
    <w:rsid w:val="001C352F"/>
    <w:rsid w:val="001C45B2"/>
    <w:rsid w:val="001C5E59"/>
    <w:rsid w:val="001C6D79"/>
    <w:rsid w:val="001D018D"/>
    <w:rsid w:val="001D12F1"/>
    <w:rsid w:val="001D1771"/>
    <w:rsid w:val="001D1DBD"/>
    <w:rsid w:val="001D1F8E"/>
    <w:rsid w:val="001D3116"/>
    <w:rsid w:val="001D5A9D"/>
    <w:rsid w:val="001D6CD8"/>
    <w:rsid w:val="001E03DA"/>
    <w:rsid w:val="001E14BF"/>
    <w:rsid w:val="001E3BC0"/>
    <w:rsid w:val="001E4552"/>
    <w:rsid w:val="001E4686"/>
    <w:rsid w:val="001E472E"/>
    <w:rsid w:val="001E628E"/>
    <w:rsid w:val="001E66C7"/>
    <w:rsid w:val="001E6C25"/>
    <w:rsid w:val="001F23BA"/>
    <w:rsid w:val="001F77B0"/>
    <w:rsid w:val="001F7C57"/>
    <w:rsid w:val="00200E3E"/>
    <w:rsid w:val="0020201B"/>
    <w:rsid w:val="00204E16"/>
    <w:rsid w:val="00207D60"/>
    <w:rsid w:val="00211409"/>
    <w:rsid w:val="00211E45"/>
    <w:rsid w:val="002126E7"/>
    <w:rsid w:val="00220FBD"/>
    <w:rsid w:val="00227C49"/>
    <w:rsid w:val="00227FB2"/>
    <w:rsid w:val="0023088F"/>
    <w:rsid w:val="00230DB4"/>
    <w:rsid w:val="0023156D"/>
    <w:rsid w:val="00233DD8"/>
    <w:rsid w:val="00234FB3"/>
    <w:rsid w:val="0023795B"/>
    <w:rsid w:val="00240CC5"/>
    <w:rsid w:val="00244425"/>
    <w:rsid w:val="00247957"/>
    <w:rsid w:val="00250DA8"/>
    <w:rsid w:val="00250E8E"/>
    <w:rsid w:val="00251447"/>
    <w:rsid w:val="002532E3"/>
    <w:rsid w:val="0025337E"/>
    <w:rsid w:val="002534F3"/>
    <w:rsid w:val="00254984"/>
    <w:rsid w:val="0025537E"/>
    <w:rsid w:val="00255A3F"/>
    <w:rsid w:val="00256E07"/>
    <w:rsid w:val="00257C92"/>
    <w:rsid w:val="00257D79"/>
    <w:rsid w:val="002603C5"/>
    <w:rsid w:val="00262731"/>
    <w:rsid w:val="00262D8E"/>
    <w:rsid w:val="00263362"/>
    <w:rsid w:val="00264265"/>
    <w:rsid w:val="0026487E"/>
    <w:rsid w:val="00265E3A"/>
    <w:rsid w:val="002666FB"/>
    <w:rsid w:val="00266A4A"/>
    <w:rsid w:val="002736C0"/>
    <w:rsid w:val="0027667A"/>
    <w:rsid w:val="002803B2"/>
    <w:rsid w:val="00281068"/>
    <w:rsid w:val="00281359"/>
    <w:rsid w:val="00290056"/>
    <w:rsid w:val="002920DE"/>
    <w:rsid w:val="00292193"/>
    <w:rsid w:val="00293564"/>
    <w:rsid w:val="00293BEC"/>
    <w:rsid w:val="00294783"/>
    <w:rsid w:val="002953A4"/>
    <w:rsid w:val="002965C2"/>
    <w:rsid w:val="002A13A2"/>
    <w:rsid w:val="002A142D"/>
    <w:rsid w:val="002A1615"/>
    <w:rsid w:val="002A3709"/>
    <w:rsid w:val="002A5A14"/>
    <w:rsid w:val="002B17B3"/>
    <w:rsid w:val="002B2098"/>
    <w:rsid w:val="002B2AEB"/>
    <w:rsid w:val="002B59A3"/>
    <w:rsid w:val="002C1268"/>
    <w:rsid w:val="002C1F3B"/>
    <w:rsid w:val="002C1F45"/>
    <w:rsid w:val="002C5241"/>
    <w:rsid w:val="002C5EED"/>
    <w:rsid w:val="002C6350"/>
    <w:rsid w:val="002C72B4"/>
    <w:rsid w:val="002D276E"/>
    <w:rsid w:val="002E09D0"/>
    <w:rsid w:val="002E6DAF"/>
    <w:rsid w:val="002E7CDE"/>
    <w:rsid w:val="002F12A4"/>
    <w:rsid w:val="002F64B0"/>
    <w:rsid w:val="002F708A"/>
    <w:rsid w:val="002F7091"/>
    <w:rsid w:val="002F7437"/>
    <w:rsid w:val="00303261"/>
    <w:rsid w:val="00304206"/>
    <w:rsid w:val="00312BA1"/>
    <w:rsid w:val="00312ECC"/>
    <w:rsid w:val="003148A8"/>
    <w:rsid w:val="00316CBC"/>
    <w:rsid w:val="00320676"/>
    <w:rsid w:val="00321AC9"/>
    <w:rsid w:val="003222E3"/>
    <w:rsid w:val="0032508B"/>
    <w:rsid w:val="003311AE"/>
    <w:rsid w:val="0033333B"/>
    <w:rsid w:val="00335929"/>
    <w:rsid w:val="00335960"/>
    <w:rsid w:val="003379EF"/>
    <w:rsid w:val="00337AA5"/>
    <w:rsid w:val="0034044D"/>
    <w:rsid w:val="0034071A"/>
    <w:rsid w:val="003422A7"/>
    <w:rsid w:val="00346CA0"/>
    <w:rsid w:val="00350E96"/>
    <w:rsid w:val="003524A5"/>
    <w:rsid w:val="00353AD4"/>
    <w:rsid w:val="0035545C"/>
    <w:rsid w:val="00355EFD"/>
    <w:rsid w:val="00360D94"/>
    <w:rsid w:val="003610A0"/>
    <w:rsid w:val="00361B2B"/>
    <w:rsid w:val="003634ED"/>
    <w:rsid w:val="003638F5"/>
    <w:rsid w:val="00364906"/>
    <w:rsid w:val="00364D27"/>
    <w:rsid w:val="003701A4"/>
    <w:rsid w:val="00370885"/>
    <w:rsid w:val="003713EF"/>
    <w:rsid w:val="00372D87"/>
    <w:rsid w:val="003755EF"/>
    <w:rsid w:val="003759ED"/>
    <w:rsid w:val="00376FEC"/>
    <w:rsid w:val="00377C8A"/>
    <w:rsid w:val="00377CBE"/>
    <w:rsid w:val="00381DDC"/>
    <w:rsid w:val="00382E5C"/>
    <w:rsid w:val="003837B9"/>
    <w:rsid w:val="003854E4"/>
    <w:rsid w:val="00385AF1"/>
    <w:rsid w:val="003904D5"/>
    <w:rsid w:val="003925C2"/>
    <w:rsid w:val="0039498D"/>
    <w:rsid w:val="00397ACE"/>
    <w:rsid w:val="003A1F5D"/>
    <w:rsid w:val="003A2FA4"/>
    <w:rsid w:val="003A3ECF"/>
    <w:rsid w:val="003A3F49"/>
    <w:rsid w:val="003A42AE"/>
    <w:rsid w:val="003A52DD"/>
    <w:rsid w:val="003A59BA"/>
    <w:rsid w:val="003A7E45"/>
    <w:rsid w:val="003B28DE"/>
    <w:rsid w:val="003B3E7F"/>
    <w:rsid w:val="003B46A0"/>
    <w:rsid w:val="003B6D21"/>
    <w:rsid w:val="003C08A7"/>
    <w:rsid w:val="003C1E4D"/>
    <w:rsid w:val="003C2A84"/>
    <w:rsid w:val="003C2D83"/>
    <w:rsid w:val="003C4E11"/>
    <w:rsid w:val="003C51C8"/>
    <w:rsid w:val="003C5BA6"/>
    <w:rsid w:val="003C5E6C"/>
    <w:rsid w:val="003D018B"/>
    <w:rsid w:val="003D19C5"/>
    <w:rsid w:val="003D4384"/>
    <w:rsid w:val="003D6FF8"/>
    <w:rsid w:val="003E1169"/>
    <w:rsid w:val="003E16BF"/>
    <w:rsid w:val="003E1A43"/>
    <w:rsid w:val="003E1C39"/>
    <w:rsid w:val="003E482E"/>
    <w:rsid w:val="003E69C8"/>
    <w:rsid w:val="003E6B52"/>
    <w:rsid w:val="003F0824"/>
    <w:rsid w:val="003F3097"/>
    <w:rsid w:val="003F6588"/>
    <w:rsid w:val="0040076F"/>
    <w:rsid w:val="00404E9F"/>
    <w:rsid w:val="00405DCC"/>
    <w:rsid w:val="00405DDD"/>
    <w:rsid w:val="00406869"/>
    <w:rsid w:val="00413D07"/>
    <w:rsid w:val="0041555E"/>
    <w:rsid w:val="0041660F"/>
    <w:rsid w:val="00416E54"/>
    <w:rsid w:val="00417152"/>
    <w:rsid w:val="00420DFB"/>
    <w:rsid w:val="0042103A"/>
    <w:rsid w:val="004226E3"/>
    <w:rsid w:val="00425998"/>
    <w:rsid w:val="00427540"/>
    <w:rsid w:val="00427BB7"/>
    <w:rsid w:val="00427BDD"/>
    <w:rsid w:val="004329BD"/>
    <w:rsid w:val="00437025"/>
    <w:rsid w:val="00440CA8"/>
    <w:rsid w:val="00444ADE"/>
    <w:rsid w:val="00444BED"/>
    <w:rsid w:val="00446DE5"/>
    <w:rsid w:val="004471B1"/>
    <w:rsid w:val="0044777D"/>
    <w:rsid w:val="00450C6E"/>
    <w:rsid w:val="00453D06"/>
    <w:rsid w:val="004542D9"/>
    <w:rsid w:val="00456604"/>
    <w:rsid w:val="0046130A"/>
    <w:rsid w:val="00462EBA"/>
    <w:rsid w:val="00464AC8"/>
    <w:rsid w:val="00466A8E"/>
    <w:rsid w:val="004674E9"/>
    <w:rsid w:val="004703A6"/>
    <w:rsid w:val="004728A8"/>
    <w:rsid w:val="0048043A"/>
    <w:rsid w:val="00480D8C"/>
    <w:rsid w:val="00481E21"/>
    <w:rsid w:val="00486526"/>
    <w:rsid w:val="00486977"/>
    <w:rsid w:val="00486FA3"/>
    <w:rsid w:val="00487526"/>
    <w:rsid w:val="004917B5"/>
    <w:rsid w:val="0049233E"/>
    <w:rsid w:val="0049246D"/>
    <w:rsid w:val="00492736"/>
    <w:rsid w:val="00495F14"/>
    <w:rsid w:val="00497D66"/>
    <w:rsid w:val="004A0F49"/>
    <w:rsid w:val="004A3177"/>
    <w:rsid w:val="004A3E29"/>
    <w:rsid w:val="004A3E50"/>
    <w:rsid w:val="004A7B2C"/>
    <w:rsid w:val="004B1FF6"/>
    <w:rsid w:val="004B212D"/>
    <w:rsid w:val="004B29D0"/>
    <w:rsid w:val="004C298E"/>
    <w:rsid w:val="004C3629"/>
    <w:rsid w:val="004C3CFC"/>
    <w:rsid w:val="004C47DF"/>
    <w:rsid w:val="004C5B6F"/>
    <w:rsid w:val="004D3676"/>
    <w:rsid w:val="004D3A5B"/>
    <w:rsid w:val="004D3E29"/>
    <w:rsid w:val="004D3F03"/>
    <w:rsid w:val="004D596C"/>
    <w:rsid w:val="004D65D5"/>
    <w:rsid w:val="004D71E0"/>
    <w:rsid w:val="004E0E61"/>
    <w:rsid w:val="004E2199"/>
    <w:rsid w:val="004E31B6"/>
    <w:rsid w:val="004E799E"/>
    <w:rsid w:val="004E7BF0"/>
    <w:rsid w:val="004F065F"/>
    <w:rsid w:val="004F1789"/>
    <w:rsid w:val="004F33DB"/>
    <w:rsid w:val="004F3C45"/>
    <w:rsid w:val="004F4EE3"/>
    <w:rsid w:val="004F5F03"/>
    <w:rsid w:val="0050007D"/>
    <w:rsid w:val="00503EF3"/>
    <w:rsid w:val="005054DD"/>
    <w:rsid w:val="00507412"/>
    <w:rsid w:val="00512F6A"/>
    <w:rsid w:val="00514BBE"/>
    <w:rsid w:val="0051539F"/>
    <w:rsid w:val="00515C41"/>
    <w:rsid w:val="00516200"/>
    <w:rsid w:val="0052158C"/>
    <w:rsid w:val="00522A6F"/>
    <w:rsid w:val="005234AB"/>
    <w:rsid w:val="00523914"/>
    <w:rsid w:val="00523C54"/>
    <w:rsid w:val="00525E76"/>
    <w:rsid w:val="00527468"/>
    <w:rsid w:val="0053249E"/>
    <w:rsid w:val="00532F6D"/>
    <w:rsid w:val="00534E8E"/>
    <w:rsid w:val="00536ABE"/>
    <w:rsid w:val="00537AFA"/>
    <w:rsid w:val="0054224D"/>
    <w:rsid w:val="0054696F"/>
    <w:rsid w:val="005500AD"/>
    <w:rsid w:val="0055139D"/>
    <w:rsid w:val="00552400"/>
    <w:rsid w:val="005526A8"/>
    <w:rsid w:val="00552938"/>
    <w:rsid w:val="00557BEE"/>
    <w:rsid w:val="00563B55"/>
    <w:rsid w:val="005653D4"/>
    <w:rsid w:val="005679CB"/>
    <w:rsid w:val="00570973"/>
    <w:rsid w:val="00570C3E"/>
    <w:rsid w:val="005720DA"/>
    <w:rsid w:val="005759AB"/>
    <w:rsid w:val="00575E44"/>
    <w:rsid w:val="00576011"/>
    <w:rsid w:val="00576082"/>
    <w:rsid w:val="005763B4"/>
    <w:rsid w:val="00582219"/>
    <w:rsid w:val="00597184"/>
    <w:rsid w:val="005A0554"/>
    <w:rsid w:val="005A23D8"/>
    <w:rsid w:val="005A2414"/>
    <w:rsid w:val="005A29B1"/>
    <w:rsid w:val="005A4E73"/>
    <w:rsid w:val="005A6605"/>
    <w:rsid w:val="005A68C1"/>
    <w:rsid w:val="005B0D0D"/>
    <w:rsid w:val="005B1603"/>
    <w:rsid w:val="005B1626"/>
    <w:rsid w:val="005B5A58"/>
    <w:rsid w:val="005C2004"/>
    <w:rsid w:val="005C2D67"/>
    <w:rsid w:val="005C497F"/>
    <w:rsid w:val="005C4C0F"/>
    <w:rsid w:val="005C57DB"/>
    <w:rsid w:val="005C5FE3"/>
    <w:rsid w:val="005C6DF5"/>
    <w:rsid w:val="005C78D4"/>
    <w:rsid w:val="005D072E"/>
    <w:rsid w:val="005D2487"/>
    <w:rsid w:val="005D3DDD"/>
    <w:rsid w:val="005D41EF"/>
    <w:rsid w:val="005D6E76"/>
    <w:rsid w:val="005D7A1F"/>
    <w:rsid w:val="005D7C53"/>
    <w:rsid w:val="005E368C"/>
    <w:rsid w:val="005E42F1"/>
    <w:rsid w:val="005E56A9"/>
    <w:rsid w:val="005E60A5"/>
    <w:rsid w:val="005E61B2"/>
    <w:rsid w:val="005F0310"/>
    <w:rsid w:val="005F093F"/>
    <w:rsid w:val="005F1F5B"/>
    <w:rsid w:val="005F3F9B"/>
    <w:rsid w:val="005F4C8E"/>
    <w:rsid w:val="00601B8B"/>
    <w:rsid w:val="0060309C"/>
    <w:rsid w:val="006035F0"/>
    <w:rsid w:val="00610B16"/>
    <w:rsid w:val="0061156D"/>
    <w:rsid w:val="00614014"/>
    <w:rsid w:val="0061459D"/>
    <w:rsid w:val="00616B25"/>
    <w:rsid w:val="006178A0"/>
    <w:rsid w:val="006205FA"/>
    <w:rsid w:val="00622407"/>
    <w:rsid w:val="00622D89"/>
    <w:rsid w:val="0062369E"/>
    <w:rsid w:val="00623F23"/>
    <w:rsid w:val="006242D2"/>
    <w:rsid w:val="00631DD8"/>
    <w:rsid w:val="00632733"/>
    <w:rsid w:val="006349CC"/>
    <w:rsid w:val="00637284"/>
    <w:rsid w:val="00637CF7"/>
    <w:rsid w:val="00641A4A"/>
    <w:rsid w:val="0064302F"/>
    <w:rsid w:val="00645DAC"/>
    <w:rsid w:val="00645DFF"/>
    <w:rsid w:val="006476D5"/>
    <w:rsid w:val="006479C1"/>
    <w:rsid w:val="006505BF"/>
    <w:rsid w:val="0065086D"/>
    <w:rsid w:val="00654726"/>
    <w:rsid w:val="00655C00"/>
    <w:rsid w:val="00657253"/>
    <w:rsid w:val="00661FDF"/>
    <w:rsid w:val="00662D92"/>
    <w:rsid w:val="006669E3"/>
    <w:rsid w:val="006677D9"/>
    <w:rsid w:val="00667B23"/>
    <w:rsid w:val="00671D56"/>
    <w:rsid w:val="00674178"/>
    <w:rsid w:val="00674379"/>
    <w:rsid w:val="00674CA3"/>
    <w:rsid w:val="006816BD"/>
    <w:rsid w:val="00682A69"/>
    <w:rsid w:val="00685B5D"/>
    <w:rsid w:val="006861E6"/>
    <w:rsid w:val="00694916"/>
    <w:rsid w:val="006951F5"/>
    <w:rsid w:val="00697256"/>
    <w:rsid w:val="00697BB1"/>
    <w:rsid w:val="006A0E7E"/>
    <w:rsid w:val="006A0EF4"/>
    <w:rsid w:val="006A1358"/>
    <w:rsid w:val="006A1A8D"/>
    <w:rsid w:val="006A4742"/>
    <w:rsid w:val="006A761B"/>
    <w:rsid w:val="006B0D0B"/>
    <w:rsid w:val="006B2615"/>
    <w:rsid w:val="006B7635"/>
    <w:rsid w:val="006B77FF"/>
    <w:rsid w:val="006C15C8"/>
    <w:rsid w:val="006C2084"/>
    <w:rsid w:val="006C2C16"/>
    <w:rsid w:val="006C519E"/>
    <w:rsid w:val="006C655C"/>
    <w:rsid w:val="006C750D"/>
    <w:rsid w:val="006D0039"/>
    <w:rsid w:val="006D1999"/>
    <w:rsid w:val="006D2018"/>
    <w:rsid w:val="006D21B4"/>
    <w:rsid w:val="006D30E8"/>
    <w:rsid w:val="006D34A7"/>
    <w:rsid w:val="006D6410"/>
    <w:rsid w:val="006E156C"/>
    <w:rsid w:val="006E22CB"/>
    <w:rsid w:val="006E2471"/>
    <w:rsid w:val="006E2D2B"/>
    <w:rsid w:val="006E3846"/>
    <w:rsid w:val="006E4A43"/>
    <w:rsid w:val="006E62F0"/>
    <w:rsid w:val="006E63DD"/>
    <w:rsid w:val="006E7029"/>
    <w:rsid w:val="006F18A4"/>
    <w:rsid w:val="006F34CD"/>
    <w:rsid w:val="006F4EE1"/>
    <w:rsid w:val="0070242B"/>
    <w:rsid w:val="007028C3"/>
    <w:rsid w:val="00707258"/>
    <w:rsid w:val="00710DC3"/>
    <w:rsid w:val="00715592"/>
    <w:rsid w:val="0071671C"/>
    <w:rsid w:val="007175E5"/>
    <w:rsid w:val="007204BB"/>
    <w:rsid w:val="00720645"/>
    <w:rsid w:val="00721BA3"/>
    <w:rsid w:val="00722B1D"/>
    <w:rsid w:val="0072599E"/>
    <w:rsid w:val="00726185"/>
    <w:rsid w:val="007274C8"/>
    <w:rsid w:val="00730B5A"/>
    <w:rsid w:val="00732D71"/>
    <w:rsid w:val="0073361C"/>
    <w:rsid w:val="00735684"/>
    <w:rsid w:val="00736138"/>
    <w:rsid w:val="0074263F"/>
    <w:rsid w:val="00743C80"/>
    <w:rsid w:val="00745442"/>
    <w:rsid w:val="007454DF"/>
    <w:rsid w:val="00746BDF"/>
    <w:rsid w:val="007508F8"/>
    <w:rsid w:val="00751001"/>
    <w:rsid w:val="0076190F"/>
    <w:rsid w:val="0076552D"/>
    <w:rsid w:val="00766220"/>
    <w:rsid w:val="00767567"/>
    <w:rsid w:val="00767D4C"/>
    <w:rsid w:val="0077017A"/>
    <w:rsid w:val="00770B8E"/>
    <w:rsid w:val="00772739"/>
    <w:rsid w:val="00772FF7"/>
    <w:rsid w:val="00773C96"/>
    <w:rsid w:val="00781E87"/>
    <w:rsid w:val="00792948"/>
    <w:rsid w:val="00793DC4"/>
    <w:rsid w:val="007A024F"/>
    <w:rsid w:val="007A0BD1"/>
    <w:rsid w:val="007A0FA2"/>
    <w:rsid w:val="007A15E9"/>
    <w:rsid w:val="007A223F"/>
    <w:rsid w:val="007A2448"/>
    <w:rsid w:val="007A52F0"/>
    <w:rsid w:val="007A6AC7"/>
    <w:rsid w:val="007A7E44"/>
    <w:rsid w:val="007B0C97"/>
    <w:rsid w:val="007B4269"/>
    <w:rsid w:val="007B4CA1"/>
    <w:rsid w:val="007B5A2F"/>
    <w:rsid w:val="007B6A97"/>
    <w:rsid w:val="007C0C02"/>
    <w:rsid w:val="007C22A6"/>
    <w:rsid w:val="007C2823"/>
    <w:rsid w:val="007C7233"/>
    <w:rsid w:val="007C76E9"/>
    <w:rsid w:val="007D4545"/>
    <w:rsid w:val="007D494F"/>
    <w:rsid w:val="007D4D5F"/>
    <w:rsid w:val="007D4D69"/>
    <w:rsid w:val="007D6D43"/>
    <w:rsid w:val="007E02C3"/>
    <w:rsid w:val="007E1004"/>
    <w:rsid w:val="007E616F"/>
    <w:rsid w:val="007E71F4"/>
    <w:rsid w:val="007F354B"/>
    <w:rsid w:val="007F60F9"/>
    <w:rsid w:val="007F6F77"/>
    <w:rsid w:val="007F78C9"/>
    <w:rsid w:val="00800544"/>
    <w:rsid w:val="0080123D"/>
    <w:rsid w:val="008019F3"/>
    <w:rsid w:val="00804A0C"/>
    <w:rsid w:val="008060F3"/>
    <w:rsid w:val="0080678F"/>
    <w:rsid w:val="00810328"/>
    <w:rsid w:val="008105E8"/>
    <w:rsid w:val="00811394"/>
    <w:rsid w:val="0081334A"/>
    <w:rsid w:val="00813AAF"/>
    <w:rsid w:val="008218C1"/>
    <w:rsid w:val="00824BEB"/>
    <w:rsid w:val="00825395"/>
    <w:rsid w:val="008256FC"/>
    <w:rsid w:val="00830630"/>
    <w:rsid w:val="008307D9"/>
    <w:rsid w:val="00830DC7"/>
    <w:rsid w:val="00831C3E"/>
    <w:rsid w:val="00832085"/>
    <w:rsid w:val="00833E50"/>
    <w:rsid w:val="00833FFB"/>
    <w:rsid w:val="0083432E"/>
    <w:rsid w:val="00834A38"/>
    <w:rsid w:val="00837D27"/>
    <w:rsid w:val="00840CAA"/>
    <w:rsid w:val="00847EB1"/>
    <w:rsid w:val="00850626"/>
    <w:rsid w:val="00851ECD"/>
    <w:rsid w:val="00853264"/>
    <w:rsid w:val="0085356E"/>
    <w:rsid w:val="00854556"/>
    <w:rsid w:val="00856403"/>
    <w:rsid w:val="008573A3"/>
    <w:rsid w:val="00860891"/>
    <w:rsid w:val="008608DA"/>
    <w:rsid w:val="00861704"/>
    <w:rsid w:val="00863DAE"/>
    <w:rsid w:val="00863E11"/>
    <w:rsid w:val="0086456D"/>
    <w:rsid w:val="00867A02"/>
    <w:rsid w:val="00870485"/>
    <w:rsid w:val="00871388"/>
    <w:rsid w:val="00871663"/>
    <w:rsid w:val="00875B5B"/>
    <w:rsid w:val="00880CB5"/>
    <w:rsid w:val="00882362"/>
    <w:rsid w:val="008837A9"/>
    <w:rsid w:val="0088449F"/>
    <w:rsid w:val="00886E95"/>
    <w:rsid w:val="0088740F"/>
    <w:rsid w:val="0089100B"/>
    <w:rsid w:val="008915C2"/>
    <w:rsid w:val="00893867"/>
    <w:rsid w:val="008946F6"/>
    <w:rsid w:val="008A1D78"/>
    <w:rsid w:val="008A1E0D"/>
    <w:rsid w:val="008A2BE6"/>
    <w:rsid w:val="008A39C4"/>
    <w:rsid w:val="008B0B7A"/>
    <w:rsid w:val="008B4173"/>
    <w:rsid w:val="008B76A7"/>
    <w:rsid w:val="008C07BF"/>
    <w:rsid w:val="008C3FB3"/>
    <w:rsid w:val="008D02DB"/>
    <w:rsid w:val="008D1491"/>
    <w:rsid w:val="008D4A74"/>
    <w:rsid w:val="008D556F"/>
    <w:rsid w:val="008E01D1"/>
    <w:rsid w:val="008E02BA"/>
    <w:rsid w:val="008E1D58"/>
    <w:rsid w:val="008E25F1"/>
    <w:rsid w:val="008E4FF9"/>
    <w:rsid w:val="008F260A"/>
    <w:rsid w:val="008F45B3"/>
    <w:rsid w:val="008F7E09"/>
    <w:rsid w:val="0090081F"/>
    <w:rsid w:val="0090322B"/>
    <w:rsid w:val="0090481D"/>
    <w:rsid w:val="0090685C"/>
    <w:rsid w:val="0091371D"/>
    <w:rsid w:val="00913729"/>
    <w:rsid w:val="00913E14"/>
    <w:rsid w:val="0091597F"/>
    <w:rsid w:val="00916326"/>
    <w:rsid w:val="00917F4E"/>
    <w:rsid w:val="0092105E"/>
    <w:rsid w:val="00922BB8"/>
    <w:rsid w:val="0092666B"/>
    <w:rsid w:val="00926E1A"/>
    <w:rsid w:val="00933496"/>
    <w:rsid w:val="009340A4"/>
    <w:rsid w:val="00934753"/>
    <w:rsid w:val="00935608"/>
    <w:rsid w:val="00936D63"/>
    <w:rsid w:val="0093754E"/>
    <w:rsid w:val="00941283"/>
    <w:rsid w:val="00942996"/>
    <w:rsid w:val="00942F82"/>
    <w:rsid w:val="00944920"/>
    <w:rsid w:val="00945D90"/>
    <w:rsid w:val="00954635"/>
    <w:rsid w:val="00955FD5"/>
    <w:rsid w:val="009607EC"/>
    <w:rsid w:val="00960F2A"/>
    <w:rsid w:val="00963227"/>
    <w:rsid w:val="00965D62"/>
    <w:rsid w:val="009727F1"/>
    <w:rsid w:val="0097347D"/>
    <w:rsid w:val="00973C59"/>
    <w:rsid w:val="0097544B"/>
    <w:rsid w:val="009763D2"/>
    <w:rsid w:val="0097661D"/>
    <w:rsid w:val="009775C2"/>
    <w:rsid w:val="009812DB"/>
    <w:rsid w:val="0098149A"/>
    <w:rsid w:val="00982154"/>
    <w:rsid w:val="00982F1E"/>
    <w:rsid w:val="009837F5"/>
    <w:rsid w:val="00983BEF"/>
    <w:rsid w:val="00985C81"/>
    <w:rsid w:val="00990381"/>
    <w:rsid w:val="009904E1"/>
    <w:rsid w:val="00991F24"/>
    <w:rsid w:val="009A0AB4"/>
    <w:rsid w:val="009A3C51"/>
    <w:rsid w:val="009B30B9"/>
    <w:rsid w:val="009B3785"/>
    <w:rsid w:val="009B3AC1"/>
    <w:rsid w:val="009B459D"/>
    <w:rsid w:val="009B4BF8"/>
    <w:rsid w:val="009B56BC"/>
    <w:rsid w:val="009B6A3A"/>
    <w:rsid w:val="009C1340"/>
    <w:rsid w:val="009C1AFA"/>
    <w:rsid w:val="009C2169"/>
    <w:rsid w:val="009C4C0F"/>
    <w:rsid w:val="009C5672"/>
    <w:rsid w:val="009C7699"/>
    <w:rsid w:val="009C7C28"/>
    <w:rsid w:val="009C7E1B"/>
    <w:rsid w:val="009D1554"/>
    <w:rsid w:val="009D1AEC"/>
    <w:rsid w:val="009D1F79"/>
    <w:rsid w:val="009D688B"/>
    <w:rsid w:val="009D7AFB"/>
    <w:rsid w:val="009E211E"/>
    <w:rsid w:val="009E259D"/>
    <w:rsid w:val="009E4D09"/>
    <w:rsid w:val="009E52A3"/>
    <w:rsid w:val="009E644E"/>
    <w:rsid w:val="009F13DC"/>
    <w:rsid w:val="009F2875"/>
    <w:rsid w:val="009F5869"/>
    <w:rsid w:val="00A01B63"/>
    <w:rsid w:val="00A01E1E"/>
    <w:rsid w:val="00A02CB5"/>
    <w:rsid w:val="00A03382"/>
    <w:rsid w:val="00A04551"/>
    <w:rsid w:val="00A063F0"/>
    <w:rsid w:val="00A06594"/>
    <w:rsid w:val="00A06BB8"/>
    <w:rsid w:val="00A07C9B"/>
    <w:rsid w:val="00A105D2"/>
    <w:rsid w:val="00A10F5C"/>
    <w:rsid w:val="00A11191"/>
    <w:rsid w:val="00A11F18"/>
    <w:rsid w:val="00A127B8"/>
    <w:rsid w:val="00A25314"/>
    <w:rsid w:val="00A3157D"/>
    <w:rsid w:val="00A3250C"/>
    <w:rsid w:val="00A33A88"/>
    <w:rsid w:val="00A343CF"/>
    <w:rsid w:val="00A36613"/>
    <w:rsid w:val="00A3785E"/>
    <w:rsid w:val="00A379BB"/>
    <w:rsid w:val="00A40571"/>
    <w:rsid w:val="00A41016"/>
    <w:rsid w:val="00A4530C"/>
    <w:rsid w:val="00A45F73"/>
    <w:rsid w:val="00A462D0"/>
    <w:rsid w:val="00A50DFF"/>
    <w:rsid w:val="00A542BE"/>
    <w:rsid w:val="00A55FB2"/>
    <w:rsid w:val="00A64ADA"/>
    <w:rsid w:val="00A714EF"/>
    <w:rsid w:val="00A73AD4"/>
    <w:rsid w:val="00A77550"/>
    <w:rsid w:val="00A83029"/>
    <w:rsid w:val="00A836F2"/>
    <w:rsid w:val="00A87AAC"/>
    <w:rsid w:val="00A92F85"/>
    <w:rsid w:val="00AA0B03"/>
    <w:rsid w:val="00AA277E"/>
    <w:rsid w:val="00AA44CF"/>
    <w:rsid w:val="00AA634B"/>
    <w:rsid w:val="00AA6A27"/>
    <w:rsid w:val="00AB4AC2"/>
    <w:rsid w:val="00AB5343"/>
    <w:rsid w:val="00AB5D4D"/>
    <w:rsid w:val="00AB65CB"/>
    <w:rsid w:val="00AB7137"/>
    <w:rsid w:val="00AB7C47"/>
    <w:rsid w:val="00AC07EE"/>
    <w:rsid w:val="00AC2DC2"/>
    <w:rsid w:val="00AC31EB"/>
    <w:rsid w:val="00AC3D7B"/>
    <w:rsid w:val="00AC4740"/>
    <w:rsid w:val="00AC6F5C"/>
    <w:rsid w:val="00AC7194"/>
    <w:rsid w:val="00AC77F5"/>
    <w:rsid w:val="00AC7D6C"/>
    <w:rsid w:val="00AD0986"/>
    <w:rsid w:val="00AD3914"/>
    <w:rsid w:val="00AD5A28"/>
    <w:rsid w:val="00AD76BF"/>
    <w:rsid w:val="00AE102A"/>
    <w:rsid w:val="00AE3E70"/>
    <w:rsid w:val="00AE4650"/>
    <w:rsid w:val="00AE529D"/>
    <w:rsid w:val="00AE6907"/>
    <w:rsid w:val="00AE7514"/>
    <w:rsid w:val="00AF0F51"/>
    <w:rsid w:val="00AF1597"/>
    <w:rsid w:val="00AF2E67"/>
    <w:rsid w:val="00AF3FB8"/>
    <w:rsid w:val="00AF65DE"/>
    <w:rsid w:val="00AF6E67"/>
    <w:rsid w:val="00AF7BC6"/>
    <w:rsid w:val="00B00C43"/>
    <w:rsid w:val="00B0772C"/>
    <w:rsid w:val="00B11E27"/>
    <w:rsid w:val="00B1222B"/>
    <w:rsid w:val="00B130C9"/>
    <w:rsid w:val="00B1478F"/>
    <w:rsid w:val="00B176F9"/>
    <w:rsid w:val="00B21966"/>
    <w:rsid w:val="00B30768"/>
    <w:rsid w:val="00B30E3B"/>
    <w:rsid w:val="00B3230A"/>
    <w:rsid w:val="00B32EF1"/>
    <w:rsid w:val="00B411AA"/>
    <w:rsid w:val="00B4165E"/>
    <w:rsid w:val="00B42FD6"/>
    <w:rsid w:val="00B442B9"/>
    <w:rsid w:val="00B4464D"/>
    <w:rsid w:val="00B44F13"/>
    <w:rsid w:val="00B453BC"/>
    <w:rsid w:val="00B50359"/>
    <w:rsid w:val="00B50529"/>
    <w:rsid w:val="00B54D06"/>
    <w:rsid w:val="00B55022"/>
    <w:rsid w:val="00B55698"/>
    <w:rsid w:val="00B61E9A"/>
    <w:rsid w:val="00B62C76"/>
    <w:rsid w:val="00B62E58"/>
    <w:rsid w:val="00B6306E"/>
    <w:rsid w:val="00B63814"/>
    <w:rsid w:val="00B64BFC"/>
    <w:rsid w:val="00B651CD"/>
    <w:rsid w:val="00B6546E"/>
    <w:rsid w:val="00B67699"/>
    <w:rsid w:val="00B71D82"/>
    <w:rsid w:val="00B72065"/>
    <w:rsid w:val="00B746F4"/>
    <w:rsid w:val="00B83E3A"/>
    <w:rsid w:val="00B84EC3"/>
    <w:rsid w:val="00B94C6B"/>
    <w:rsid w:val="00B96669"/>
    <w:rsid w:val="00BA01C0"/>
    <w:rsid w:val="00BA1380"/>
    <w:rsid w:val="00BA28D5"/>
    <w:rsid w:val="00BA35E8"/>
    <w:rsid w:val="00BA444B"/>
    <w:rsid w:val="00BA66F2"/>
    <w:rsid w:val="00BB1D9A"/>
    <w:rsid w:val="00BB2154"/>
    <w:rsid w:val="00BB713F"/>
    <w:rsid w:val="00BC059D"/>
    <w:rsid w:val="00BC0CF0"/>
    <w:rsid w:val="00BC23A4"/>
    <w:rsid w:val="00BC289D"/>
    <w:rsid w:val="00BC52E3"/>
    <w:rsid w:val="00BC582E"/>
    <w:rsid w:val="00BC6945"/>
    <w:rsid w:val="00BC7A97"/>
    <w:rsid w:val="00BD541B"/>
    <w:rsid w:val="00BD7439"/>
    <w:rsid w:val="00BD7F97"/>
    <w:rsid w:val="00BE3A36"/>
    <w:rsid w:val="00BE3E91"/>
    <w:rsid w:val="00BE3FFB"/>
    <w:rsid w:val="00BF1B2B"/>
    <w:rsid w:val="00BF378E"/>
    <w:rsid w:val="00BF475F"/>
    <w:rsid w:val="00BF6F06"/>
    <w:rsid w:val="00C01193"/>
    <w:rsid w:val="00C0397D"/>
    <w:rsid w:val="00C04728"/>
    <w:rsid w:val="00C10C6A"/>
    <w:rsid w:val="00C113A0"/>
    <w:rsid w:val="00C124A6"/>
    <w:rsid w:val="00C15518"/>
    <w:rsid w:val="00C165A9"/>
    <w:rsid w:val="00C1683D"/>
    <w:rsid w:val="00C271AD"/>
    <w:rsid w:val="00C30E42"/>
    <w:rsid w:val="00C344E3"/>
    <w:rsid w:val="00C34760"/>
    <w:rsid w:val="00C34B0A"/>
    <w:rsid w:val="00C359DE"/>
    <w:rsid w:val="00C42373"/>
    <w:rsid w:val="00C47558"/>
    <w:rsid w:val="00C50ADB"/>
    <w:rsid w:val="00C50ED9"/>
    <w:rsid w:val="00C5169F"/>
    <w:rsid w:val="00C54452"/>
    <w:rsid w:val="00C55775"/>
    <w:rsid w:val="00C55E69"/>
    <w:rsid w:val="00C661EA"/>
    <w:rsid w:val="00C70007"/>
    <w:rsid w:val="00C70CEB"/>
    <w:rsid w:val="00C73E69"/>
    <w:rsid w:val="00C80AA6"/>
    <w:rsid w:val="00C84206"/>
    <w:rsid w:val="00C90609"/>
    <w:rsid w:val="00C92399"/>
    <w:rsid w:val="00C930F9"/>
    <w:rsid w:val="00C938C3"/>
    <w:rsid w:val="00C93938"/>
    <w:rsid w:val="00C93CEC"/>
    <w:rsid w:val="00C94BF1"/>
    <w:rsid w:val="00C94D1E"/>
    <w:rsid w:val="00C95BE0"/>
    <w:rsid w:val="00C96A85"/>
    <w:rsid w:val="00CA01C4"/>
    <w:rsid w:val="00CA06C5"/>
    <w:rsid w:val="00CA3E0B"/>
    <w:rsid w:val="00CA45CD"/>
    <w:rsid w:val="00CA5DCE"/>
    <w:rsid w:val="00CA6B79"/>
    <w:rsid w:val="00CB10B2"/>
    <w:rsid w:val="00CB465B"/>
    <w:rsid w:val="00CC0077"/>
    <w:rsid w:val="00CC0CFB"/>
    <w:rsid w:val="00CC2988"/>
    <w:rsid w:val="00CC37BB"/>
    <w:rsid w:val="00CC6960"/>
    <w:rsid w:val="00CD000F"/>
    <w:rsid w:val="00CD1A84"/>
    <w:rsid w:val="00CD344F"/>
    <w:rsid w:val="00CD7E74"/>
    <w:rsid w:val="00CE0588"/>
    <w:rsid w:val="00CE0C98"/>
    <w:rsid w:val="00CE30A9"/>
    <w:rsid w:val="00CE3534"/>
    <w:rsid w:val="00CE6183"/>
    <w:rsid w:val="00CE7DAB"/>
    <w:rsid w:val="00CF0320"/>
    <w:rsid w:val="00CF1A62"/>
    <w:rsid w:val="00CF560B"/>
    <w:rsid w:val="00CF5646"/>
    <w:rsid w:val="00CF7B7A"/>
    <w:rsid w:val="00D001CB"/>
    <w:rsid w:val="00D0027E"/>
    <w:rsid w:val="00D022F1"/>
    <w:rsid w:val="00D029D3"/>
    <w:rsid w:val="00D04033"/>
    <w:rsid w:val="00D0514B"/>
    <w:rsid w:val="00D13D12"/>
    <w:rsid w:val="00D309AC"/>
    <w:rsid w:val="00D33037"/>
    <w:rsid w:val="00D3479F"/>
    <w:rsid w:val="00D34FEC"/>
    <w:rsid w:val="00D351CF"/>
    <w:rsid w:val="00D40E8F"/>
    <w:rsid w:val="00D41A65"/>
    <w:rsid w:val="00D47021"/>
    <w:rsid w:val="00D500B8"/>
    <w:rsid w:val="00D51767"/>
    <w:rsid w:val="00D5281D"/>
    <w:rsid w:val="00D532F4"/>
    <w:rsid w:val="00D549DD"/>
    <w:rsid w:val="00D60A3B"/>
    <w:rsid w:val="00D61A77"/>
    <w:rsid w:val="00D6205D"/>
    <w:rsid w:val="00D622BD"/>
    <w:rsid w:val="00D64DF9"/>
    <w:rsid w:val="00D67C8F"/>
    <w:rsid w:val="00D7569B"/>
    <w:rsid w:val="00D76785"/>
    <w:rsid w:val="00D770DB"/>
    <w:rsid w:val="00D77785"/>
    <w:rsid w:val="00D81B18"/>
    <w:rsid w:val="00D837FD"/>
    <w:rsid w:val="00D926EE"/>
    <w:rsid w:val="00D92C79"/>
    <w:rsid w:val="00D96F59"/>
    <w:rsid w:val="00D972B4"/>
    <w:rsid w:val="00DA2BFB"/>
    <w:rsid w:val="00DA5ECD"/>
    <w:rsid w:val="00DA6CB7"/>
    <w:rsid w:val="00DA7754"/>
    <w:rsid w:val="00DB41CB"/>
    <w:rsid w:val="00DB4BC4"/>
    <w:rsid w:val="00DB6007"/>
    <w:rsid w:val="00DB69C1"/>
    <w:rsid w:val="00DB6D8F"/>
    <w:rsid w:val="00DC044D"/>
    <w:rsid w:val="00DC0FDC"/>
    <w:rsid w:val="00DC4C48"/>
    <w:rsid w:val="00DC7249"/>
    <w:rsid w:val="00DD3F4D"/>
    <w:rsid w:val="00DD6CEE"/>
    <w:rsid w:val="00DE0361"/>
    <w:rsid w:val="00DE1952"/>
    <w:rsid w:val="00DE1EC9"/>
    <w:rsid w:val="00DE2D5F"/>
    <w:rsid w:val="00DE569C"/>
    <w:rsid w:val="00DF3135"/>
    <w:rsid w:val="00DF64ED"/>
    <w:rsid w:val="00DF6B96"/>
    <w:rsid w:val="00E00197"/>
    <w:rsid w:val="00E00CBE"/>
    <w:rsid w:val="00E00D4A"/>
    <w:rsid w:val="00E00EDD"/>
    <w:rsid w:val="00E016E0"/>
    <w:rsid w:val="00E0246F"/>
    <w:rsid w:val="00E0338A"/>
    <w:rsid w:val="00E047BA"/>
    <w:rsid w:val="00E04B1B"/>
    <w:rsid w:val="00E07CA1"/>
    <w:rsid w:val="00E105A5"/>
    <w:rsid w:val="00E1119B"/>
    <w:rsid w:val="00E11684"/>
    <w:rsid w:val="00E12145"/>
    <w:rsid w:val="00E12913"/>
    <w:rsid w:val="00E12FC7"/>
    <w:rsid w:val="00E147C4"/>
    <w:rsid w:val="00E204C2"/>
    <w:rsid w:val="00E2381C"/>
    <w:rsid w:val="00E24282"/>
    <w:rsid w:val="00E26B43"/>
    <w:rsid w:val="00E27A55"/>
    <w:rsid w:val="00E30A80"/>
    <w:rsid w:val="00E34ADF"/>
    <w:rsid w:val="00E34BCC"/>
    <w:rsid w:val="00E3577E"/>
    <w:rsid w:val="00E370CB"/>
    <w:rsid w:val="00E40057"/>
    <w:rsid w:val="00E4163A"/>
    <w:rsid w:val="00E4539B"/>
    <w:rsid w:val="00E471D6"/>
    <w:rsid w:val="00E5551D"/>
    <w:rsid w:val="00E61ADC"/>
    <w:rsid w:val="00E61C1E"/>
    <w:rsid w:val="00E61C58"/>
    <w:rsid w:val="00E62146"/>
    <w:rsid w:val="00E62C29"/>
    <w:rsid w:val="00E70757"/>
    <w:rsid w:val="00E73B15"/>
    <w:rsid w:val="00E74F71"/>
    <w:rsid w:val="00E7653A"/>
    <w:rsid w:val="00E777DB"/>
    <w:rsid w:val="00E7792B"/>
    <w:rsid w:val="00E81B75"/>
    <w:rsid w:val="00E82952"/>
    <w:rsid w:val="00E875E2"/>
    <w:rsid w:val="00E91756"/>
    <w:rsid w:val="00E93C6E"/>
    <w:rsid w:val="00E94277"/>
    <w:rsid w:val="00E97DA5"/>
    <w:rsid w:val="00EA1DC6"/>
    <w:rsid w:val="00EA3647"/>
    <w:rsid w:val="00EA4323"/>
    <w:rsid w:val="00EA512F"/>
    <w:rsid w:val="00EA63F4"/>
    <w:rsid w:val="00EA794D"/>
    <w:rsid w:val="00EB1735"/>
    <w:rsid w:val="00EB286E"/>
    <w:rsid w:val="00EB34C9"/>
    <w:rsid w:val="00EC442B"/>
    <w:rsid w:val="00EC636B"/>
    <w:rsid w:val="00EC6A3D"/>
    <w:rsid w:val="00ED01BF"/>
    <w:rsid w:val="00ED38FD"/>
    <w:rsid w:val="00ED3CC7"/>
    <w:rsid w:val="00ED4C8C"/>
    <w:rsid w:val="00ED5F03"/>
    <w:rsid w:val="00EE00DC"/>
    <w:rsid w:val="00EE1D90"/>
    <w:rsid w:val="00EE70E1"/>
    <w:rsid w:val="00EF1163"/>
    <w:rsid w:val="00EF1967"/>
    <w:rsid w:val="00EF27EA"/>
    <w:rsid w:val="00EF3532"/>
    <w:rsid w:val="00EF353E"/>
    <w:rsid w:val="00EF4608"/>
    <w:rsid w:val="00F036E8"/>
    <w:rsid w:val="00F06D63"/>
    <w:rsid w:val="00F1063E"/>
    <w:rsid w:val="00F118CC"/>
    <w:rsid w:val="00F12B02"/>
    <w:rsid w:val="00F15726"/>
    <w:rsid w:val="00F1724F"/>
    <w:rsid w:val="00F25C61"/>
    <w:rsid w:val="00F30657"/>
    <w:rsid w:val="00F31174"/>
    <w:rsid w:val="00F315A7"/>
    <w:rsid w:val="00F3513C"/>
    <w:rsid w:val="00F35963"/>
    <w:rsid w:val="00F35DAF"/>
    <w:rsid w:val="00F36E8A"/>
    <w:rsid w:val="00F3756A"/>
    <w:rsid w:val="00F424D0"/>
    <w:rsid w:val="00F436CD"/>
    <w:rsid w:val="00F437B6"/>
    <w:rsid w:val="00F439E9"/>
    <w:rsid w:val="00F45602"/>
    <w:rsid w:val="00F46019"/>
    <w:rsid w:val="00F46A0D"/>
    <w:rsid w:val="00F510B5"/>
    <w:rsid w:val="00F52AA4"/>
    <w:rsid w:val="00F52CD2"/>
    <w:rsid w:val="00F571D0"/>
    <w:rsid w:val="00F60122"/>
    <w:rsid w:val="00F6048E"/>
    <w:rsid w:val="00F61494"/>
    <w:rsid w:val="00F62067"/>
    <w:rsid w:val="00F62CE7"/>
    <w:rsid w:val="00F6339B"/>
    <w:rsid w:val="00F63BE1"/>
    <w:rsid w:val="00F643FF"/>
    <w:rsid w:val="00F647A2"/>
    <w:rsid w:val="00F66BAE"/>
    <w:rsid w:val="00F67459"/>
    <w:rsid w:val="00F71725"/>
    <w:rsid w:val="00F71C16"/>
    <w:rsid w:val="00F803B9"/>
    <w:rsid w:val="00F81C73"/>
    <w:rsid w:val="00F83508"/>
    <w:rsid w:val="00F8490B"/>
    <w:rsid w:val="00F86809"/>
    <w:rsid w:val="00F868CF"/>
    <w:rsid w:val="00F87991"/>
    <w:rsid w:val="00F93470"/>
    <w:rsid w:val="00F95B2D"/>
    <w:rsid w:val="00F969ED"/>
    <w:rsid w:val="00F97549"/>
    <w:rsid w:val="00FA369B"/>
    <w:rsid w:val="00FA6043"/>
    <w:rsid w:val="00FA6357"/>
    <w:rsid w:val="00FA6EEF"/>
    <w:rsid w:val="00FA7056"/>
    <w:rsid w:val="00FB0909"/>
    <w:rsid w:val="00FB5066"/>
    <w:rsid w:val="00FB62D8"/>
    <w:rsid w:val="00FC1AE6"/>
    <w:rsid w:val="00FC48A8"/>
    <w:rsid w:val="00FC4BCF"/>
    <w:rsid w:val="00FC5ADD"/>
    <w:rsid w:val="00FC68E6"/>
    <w:rsid w:val="00FD0DFB"/>
    <w:rsid w:val="00FD1D60"/>
    <w:rsid w:val="00FD2958"/>
    <w:rsid w:val="00FD69A0"/>
    <w:rsid w:val="00FD6F35"/>
    <w:rsid w:val="00FD7A45"/>
    <w:rsid w:val="00FE184F"/>
    <w:rsid w:val="00FE5A8A"/>
    <w:rsid w:val="00FE6C3B"/>
    <w:rsid w:val="00FE71E5"/>
    <w:rsid w:val="00FF0A25"/>
    <w:rsid w:val="00FF1422"/>
    <w:rsid w:val="00FF1928"/>
    <w:rsid w:val="00FF27CE"/>
    <w:rsid w:val="00FF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F56078"/>
  <w15:docId w15:val="{032BC0E5-F418-4664-8ECB-1C2D73EF9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616F"/>
  </w:style>
  <w:style w:type="paragraph" w:styleId="berschrift1">
    <w:name w:val="heading 1"/>
    <w:basedOn w:val="Listenabsatz"/>
    <w:next w:val="Standard"/>
    <w:link w:val="berschrift1Zchn"/>
    <w:uiPriority w:val="2"/>
    <w:qFormat/>
    <w:rsid w:val="00C42373"/>
    <w:pPr>
      <w:numPr>
        <w:numId w:val="18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C4237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C42373"/>
    <w:pPr>
      <w:keepNext/>
      <w:keepLines/>
      <w:numPr>
        <w:ilvl w:val="2"/>
        <w:numId w:val="18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C4237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C42373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614D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E2D4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2D4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2D4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2D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2D4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2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2D49"/>
    <w:rPr>
      <w:rFonts w:ascii="Tahoma" w:hAnsi="Tahoma" w:cs="Tahoma"/>
      <w:sz w:val="16"/>
      <w:szCs w:val="16"/>
    </w:rPr>
  </w:style>
  <w:style w:type="paragraph" w:customStyle="1" w:styleId="Beschriftungtabelle">
    <w:name w:val="Beschriftungtabelle"/>
    <w:basedOn w:val="Standard"/>
    <w:link w:val="BeschriftungtabelleZchn"/>
    <w:qFormat/>
    <w:rsid w:val="00CC0CFB"/>
    <w:pPr>
      <w:keepNext/>
      <w:spacing w:after="60"/>
      <w:ind w:left="1418" w:hanging="1418"/>
    </w:pPr>
    <w:rPr>
      <w:rFonts w:ascii="Cambria" w:eastAsia="Times New Roman" w:hAnsi="Cambria" w:cs="Calibri"/>
      <w:szCs w:val="24"/>
    </w:rPr>
  </w:style>
  <w:style w:type="character" w:customStyle="1" w:styleId="BeschriftungtabelleZchn">
    <w:name w:val="Beschriftungtabelle Zchn"/>
    <w:basedOn w:val="Absatz-Standardschriftart"/>
    <w:link w:val="Beschriftungtabelle"/>
    <w:rsid w:val="00CC0CFB"/>
    <w:rPr>
      <w:rFonts w:ascii="Cambria" w:eastAsia="Times New Roman" w:hAnsi="Cambria" w:cs="Calibri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BA6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66F2"/>
  </w:style>
  <w:style w:type="paragraph" w:styleId="Fuzeile">
    <w:name w:val="footer"/>
    <w:basedOn w:val="Standard"/>
    <w:link w:val="FuzeileZchn"/>
    <w:uiPriority w:val="99"/>
    <w:unhideWhenUsed/>
    <w:rsid w:val="00BA6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66F2"/>
  </w:style>
  <w:style w:type="character" w:styleId="Hyperlink">
    <w:name w:val="Hyperlink"/>
    <w:basedOn w:val="Absatz-Standardschriftart"/>
    <w:uiPriority w:val="99"/>
    <w:unhideWhenUsed/>
    <w:rsid w:val="00133FB3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E569C"/>
  </w:style>
  <w:style w:type="table" w:customStyle="1" w:styleId="Gitternetztabelle4Akzent51">
    <w:name w:val="Gitternetztabelle 4 – Akzent 51"/>
    <w:basedOn w:val="NormaleTabelle"/>
    <w:next w:val="Gitternetztabelle4Akzent52"/>
    <w:uiPriority w:val="49"/>
    <w:rsid w:val="00FD1D60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itternetztabelle4Akzent52">
    <w:name w:val="Gitternetztabelle 4 – Akzent 52"/>
    <w:basedOn w:val="NormaleTabelle"/>
    <w:uiPriority w:val="49"/>
    <w:rsid w:val="00FD1D60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3A59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A59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A59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A59BA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22407"/>
    <w:rPr>
      <w:color w:val="605E5C"/>
      <w:shd w:val="clear" w:color="auto" w:fill="E1DFDD"/>
    </w:rPr>
  </w:style>
  <w:style w:type="table" w:customStyle="1" w:styleId="EinfacheTabelle11">
    <w:name w:val="Einfache Tabelle 11"/>
    <w:basedOn w:val="NormaleTabelle"/>
    <w:uiPriority w:val="41"/>
    <w:rsid w:val="00C344E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1C6D7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C27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code">
    <w:name w:val="icode"/>
    <w:basedOn w:val="Absatz-Standardschriftart"/>
    <w:rsid w:val="006A1A8D"/>
  </w:style>
  <w:style w:type="character" w:customStyle="1" w:styleId="berschrift1Zchn">
    <w:name w:val="Überschrift 1 Zchn"/>
    <w:basedOn w:val="Absatz-Standardschriftart"/>
    <w:link w:val="berschrift1"/>
    <w:uiPriority w:val="2"/>
    <w:rsid w:val="00C42373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C42373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C42373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C42373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C42373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C42373"/>
    <w:pPr>
      <w:numPr>
        <w:numId w:val="1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D61D05-0B58-4680-923B-DB13AFFCB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45</Words>
  <Characters>6584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ki-Nils Seitz</dc:creator>
  <cp:lastModifiedBy>Justin Moeckl</cp:lastModifiedBy>
  <cp:revision>4</cp:revision>
  <cp:lastPrinted>2021-12-22T08:45:00Z</cp:lastPrinted>
  <dcterms:created xsi:type="dcterms:W3CDTF">2024-02-29T08:11:00Z</dcterms:created>
  <dcterms:modified xsi:type="dcterms:W3CDTF">2024-02-29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2d3f23f3f8b5a6ec7404fd7476ea43f8984471e0222af39fbe524fd9e407b4</vt:lpwstr>
  </property>
</Properties>
</file>